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882E9" w14:textId="4067E48C" w:rsidR="00FE04B4" w:rsidRPr="003647D3" w:rsidRDefault="003647D3" w:rsidP="003647D3">
      <w:pPr>
        <w:jc w:val="center"/>
        <w:rPr>
          <w:rFonts w:ascii="Times New Roman" w:hAnsi="Times New Roman" w:cs="Times New Roman"/>
          <w:b/>
          <w:bCs/>
        </w:rPr>
      </w:pPr>
      <w:r w:rsidRPr="003647D3">
        <w:rPr>
          <w:rFonts w:ascii="Times New Roman" w:hAnsi="Times New Roman" w:cs="Times New Roman"/>
          <w:b/>
          <w:bCs/>
        </w:rPr>
        <w:t>Supplementary File 2. Study Characteristics</w:t>
      </w:r>
    </w:p>
    <w:tbl>
      <w:tblPr>
        <w:tblStyle w:val="PlainTable1"/>
        <w:tblW w:w="12960" w:type="dxa"/>
        <w:tblLayout w:type="fixed"/>
        <w:tblLook w:val="04A0" w:firstRow="1" w:lastRow="0" w:firstColumn="1" w:lastColumn="0" w:noHBand="0" w:noVBand="1"/>
      </w:tblPr>
      <w:tblGrid>
        <w:gridCol w:w="1885"/>
        <w:gridCol w:w="1350"/>
        <w:gridCol w:w="1260"/>
        <w:gridCol w:w="1170"/>
        <w:gridCol w:w="3510"/>
        <w:gridCol w:w="1530"/>
        <w:gridCol w:w="900"/>
        <w:gridCol w:w="1355"/>
      </w:tblGrid>
      <w:tr w:rsidR="00723B2D" w:rsidRPr="00C32E17" w14:paraId="58D18989" w14:textId="77777777" w:rsidTr="007F4E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4D57DE6" w14:textId="3D621F3D" w:rsidR="00266EE9" w:rsidRPr="007F4EC9" w:rsidRDefault="00266EE9" w:rsidP="00C32E17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7F4E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thor (Publication year)</w:t>
            </w:r>
          </w:p>
        </w:tc>
        <w:tc>
          <w:tcPr>
            <w:tcW w:w="1350" w:type="dxa"/>
          </w:tcPr>
          <w:p w14:paraId="5D4B935B" w14:textId="7D1DFF3A" w:rsidR="00266EE9" w:rsidRPr="007F4EC9" w:rsidRDefault="00266EE9" w:rsidP="00C32E17">
            <w:pPr>
              <w:spacing w:before="120"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F4E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cation of study</w:t>
            </w:r>
          </w:p>
        </w:tc>
        <w:tc>
          <w:tcPr>
            <w:tcW w:w="1260" w:type="dxa"/>
          </w:tcPr>
          <w:p w14:paraId="3760E9BE" w14:textId="77777777" w:rsidR="00266EE9" w:rsidRPr="007F4EC9" w:rsidRDefault="00266EE9" w:rsidP="00C32E17">
            <w:pPr>
              <w:spacing w:before="120"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F4E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y objectives</w:t>
            </w:r>
          </w:p>
        </w:tc>
        <w:tc>
          <w:tcPr>
            <w:tcW w:w="1170" w:type="dxa"/>
          </w:tcPr>
          <w:p w14:paraId="1BF3F624" w14:textId="77777777" w:rsidR="00266EE9" w:rsidRPr="007F4EC9" w:rsidRDefault="00266EE9" w:rsidP="00C32E17">
            <w:pPr>
              <w:spacing w:before="120"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F4E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3510" w:type="dxa"/>
          </w:tcPr>
          <w:p w14:paraId="79368DEE" w14:textId="77777777" w:rsidR="00266EE9" w:rsidRPr="007F4EC9" w:rsidRDefault="00266EE9" w:rsidP="00C32E17">
            <w:pPr>
              <w:spacing w:before="120"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F4E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tudy sample </w:t>
            </w:r>
          </w:p>
        </w:tc>
        <w:tc>
          <w:tcPr>
            <w:tcW w:w="1530" w:type="dxa"/>
          </w:tcPr>
          <w:p w14:paraId="3CEFCEE9" w14:textId="77777777" w:rsidR="00266EE9" w:rsidRPr="007F4EC9" w:rsidRDefault="00266EE9" w:rsidP="00C32E17">
            <w:pPr>
              <w:spacing w:before="120"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F4E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sources</w:t>
            </w:r>
          </w:p>
        </w:tc>
        <w:tc>
          <w:tcPr>
            <w:tcW w:w="900" w:type="dxa"/>
          </w:tcPr>
          <w:p w14:paraId="56E18667" w14:textId="77777777" w:rsidR="00266EE9" w:rsidRPr="007F4EC9" w:rsidRDefault="00266EE9" w:rsidP="00C32E17">
            <w:pPr>
              <w:spacing w:before="120"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F4E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period</w:t>
            </w:r>
          </w:p>
        </w:tc>
        <w:tc>
          <w:tcPr>
            <w:tcW w:w="1355" w:type="dxa"/>
          </w:tcPr>
          <w:p w14:paraId="24EDFB61" w14:textId="2FBE4AFE" w:rsidR="00266EE9" w:rsidRPr="007F4EC9" w:rsidRDefault="00266EE9" w:rsidP="00C32E17">
            <w:pPr>
              <w:spacing w:before="120"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F4E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of dementia</w:t>
            </w:r>
          </w:p>
        </w:tc>
      </w:tr>
      <w:tr w:rsidR="00830EB2" w:rsidRPr="00C32E17" w14:paraId="1AEB3BCE" w14:textId="77777777" w:rsidTr="007F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99629AD" w14:textId="3657779A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Amusan (2020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musan&lt;/Author&gt;&lt;Year&gt;2020&lt;/Year&gt;&lt;RecNum&gt;42&lt;/RecNum&gt;&lt;DisplayText&gt;&lt;style face="superscript"&gt;1&lt;/style&gt;&lt;/DisplayText&gt;&lt;record&gt;&lt;rec-number&gt;42&lt;/rec-number&gt;&lt;foreign-keys&gt;&lt;key app="EN" db-id="zzr50v55wf9zrkex294pvevmdtdarwr22v5x" timestamp="1741995894"&gt;42&lt;/key&gt;&lt;/foreign-keys&gt;&lt;ref-type name="Journal Article"&gt;17&lt;/ref-type&gt;&lt;contributors&gt;&lt;authors&gt;&lt;author&gt;Amusan, P.&lt;/author&gt;&lt;author&gt;Power, C.&lt;/author&gt;&lt;author&gt;Gill, M. J.&lt;/author&gt;&lt;author&gt;Gomez, D.&lt;/author&gt;&lt;author&gt;Johnson, E.&lt;/author&gt;&lt;author&gt;Rubin, L. H.&lt;/author&gt;&lt;author&gt;Fujiwara, E.&lt;/author&gt;&lt;/authors&gt;&lt;/contributors&gt;&lt;titles&gt;&lt;title&gt;Lifetime antiretroviral exposure and neurocognitive impairment in HIV&lt;/title&gt;&lt;secondary-title&gt;Journal of NeuroVirology&lt;/secondary-title&gt;&lt;/titles&gt;&lt;periodical&gt;&lt;full-title&gt;Journal of NeuroVirology&lt;/full-title&gt;&lt;/periodical&gt;&lt;pages&gt;743-753&lt;/pages&gt;&lt;volume&gt;26&lt;/volume&gt;&lt;number&gt;5&lt;/number&gt;&lt;dates&gt;&lt;year&gt;2020&lt;/year&gt;&lt;/dates&gt;&lt;urls&gt;&lt;related-urls&gt;&lt;url&gt;https://www.embase.com/search/results?subaction=viewrecord&amp;amp;id=L2005691713&amp;amp;from=export&lt;/url&gt;&lt;/related-urls&gt;&lt;/urls&gt;&lt;electronic-resource-num&gt;10.1007/s13365-020-00870-z&lt;/electronic-resource-num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</w:tcPr>
          <w:p w14:paraId="10C9DB0B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nada</w:t>
            </w:r>
          </w:p>
        </w:tc>
        <w:tc>
          <w:tcPr>
            <w:tcW w:w="1260" w:type="dxa"/>
          </w:tcPr>
          <w:p w14:paraId="2AE4FEF4" w14:textId="3FE127FD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examine the association between cumulative antiretroviral therapy (ART) exposure and neurocognitive function</w:t>
            </w:r>
          </w:p>
        </w:tc>
        <w:tc>
          <w:tcPr>
            <w:tcW w:w="1170" w:type="dxa"/>
          </w:tcPr>
          <w:p w14:paraId="2E1594D5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hort study</w:t>
            </w:r>
          </w:p>
        </w:tc>
        <w:tc>
          <w:tcPr>
            <w:tcW w:w="3510" w:type="dxa"/>
          </w:tcPr>
          <w:p w14:paraId="0CFB8015" w14:textId="79806DF6" w:rsidR="00830EB2" w:rsidRPr="00C32E17" w:rsidRDefault="00830EB2" w:rsidP="00830EB2">
            <w:p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sample (n=343)</w:t>
            </w:r>
          </w:p>
          <w:p w14:paraId="276D4ACC" w14:textId="77777777" w:rsidR="00830EB2" w:rsidRPr="00C32E17" w:rsidRDefault="00830EB2" w:rsidP="00830EB2">
            <w:pPr>
              <w:pStyle w:val="ListParagraph"/>
              <w:numPr>
                <w:ilvl w:val="0"/>
                <w:numId w:val="1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rticipant group 1 (n=32)</w:t>
            </w:r>
          </w:p>
          <w:p w14:paraId="26DB2B2F" w14:textId="37A3FA53" w:rsidR="00830EB2" w:rsidRPr="00C32E17" w:rsidRDefault="00830EB2" w:rsidP="00830EB2">
            <w:pPr>
              <w:pStyle w:val="ListParagraph"/>
              <w:numPr>
                <w:ilvl w:val="0"/>
                <w:numId w:val="70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an age: 46.8y</w:t>
            </w:r>
          </w:p>
          <w:p w14:paraId="411470F5" w14:textId="0B497BAF" w:rsidR="00830EB2" w:rsidRPr="00C32E17" w:rsidRDefault="00830EB2" w:rsidP="00830EB2">
            <w:pPr>
              <w:pStyle w:val="ListParagraph"/>
              <w:numPr>
                <w:ilvl w:val="0"/>
                <w:numId w:val="70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e: 92.4%</w:t>
            </w:r>
          </w:p>
          <w:p w14:paraId="483E3A66" w14:textId="77CBEA54" w:rsidR="00830EB2" w:rsidRPr="00C32E17" w:rsidRDefault="00830EB2" w:rsidP="00830EB2">
            <w:pPr>
              <w:pStyle w:val="ListParagraph"/>
              <w:numPr>
                <w:ilvl w:val="0"/>
                <w:numId w:val="70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ucasian: 95.5%</w:t>
            </w:r>
          </w:p>
          <w:p w14:paraId="16533B44" w14:textId="77777777" w:rsidR="00830EB2" w:rsidRPr="00C32E17" w:rsidRDefault="00830EB2" w:rsidP="00830EB2">
            <w:pPr>
              <w:pStyle w:val="ListParagraph"/>
              <w:numPr>
                <w:ilvl w:val="0"/>
                <w:numId w:val="1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rticipant group 2 (n=152)</w:t>
            </w:r>
          </w:p>
          <w:p w14:paraId="12155BE0" w14:textId="28C7206A" w:rsidR="00830EB2" w:rsidRPr="00C32E17" w:rsidRDefault="00830EB2" w:rsidP="00830EB2">
            <w:pPr>
              <w:pStyle w:val="ListParagraph"/>
              <w:numPr>
                <w:ilvl w:val="0"/>
                <w:numId w:val="71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an age: 50y</w:t>
            </w:r>
          </w:p>
          <w:p w14:paraId="58724E61" w14:textId="77777777" w:rsidR="00830EB2" w:rsidRPr="00C32E17" w:rsidRDefault="00830EB2" w:rsidP="00830EB2">
            <w:pPr>
              <w:pStyle w:val="ListParagraph"/>
              <w:numPr>
                <w:ilvl w:val="0"/>
                <w:numId w:val="71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e: 89.5%</w:t>
            </w:r>
          </w:p>
          <w:p w14:paraId="3435CD4F" w14:textId="77777777" w:rsidR="00830EB2" w:rsidRPr="00C32E17" w:rsidRDefault="00830EB2" w:rsidP="00830EB2">
            <w:pPr>
              <w:pStyle w:val="ListParagraph"/>
              <w:numPr>
                <w:ilvl w:val="0"/>
                <w:numId w:val="71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ucasian: 88.8%</w:t>
            </w:r>
          </w:p>
          <w:p w14:paraId="0F122306" w14:textId="77777777" w:rsidR="00830EB2" w:rsidRPr="00C32E17" w:rsidRDefault="00830EB2" w:rsidP="00830EB2">
            <w:pPr>
              <w:pStyle w:val="ListParagraph"/>
              <w:numPr>
                <w:ilvl w:val="0"/>
                <w:numId w:val="1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rticipant group 3 (n=59)</w:t>
            </w:r>
          </w:p>
          <w:p w14:paraId="45D6500E" w14:textId="7A334950" w:rsidR="00830EB2" w:rsidRPr="00C32E17" w:rsidRDefault="00830EB2" w:rsidP="00830EB2">
            <w:pPr>
              <w:pStyle w:val="ListParagraph"/>
              <w:numPr>
                <w:ilvl w:val="0"/>
                <w:numId w:val="72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an age: 52y</w:t>
            </w:r>
          </w:p>
          <w:p w14:paraId="49CA0FBD" w14:textId="77777777" w:rsidR="00830EB2" w:rsidRPr="00C32E17" w:rsidRDefault="00830EB2" w:rsidP="00830EB2">
            <w:pPr>
              <w:pStyle w:val="ListParagraph"/>
              <w:numPr>
                <w:ilvl w:val="0"/>
                <w:numId w:val="72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e: 89.8%</w:t>
            </w:r>
          </w:p>
          <w:p w14:paraId="67CA99A7" w14:textId="77777777" w:rsidR="00830EB2" w:rsidRPr="00C32E17" w:rsidRDefault="00830EB2" w:rsidP="00830EB2">
            <w:pPr>
              <w:pStyle w:val="ListParagraph"/>
              <w:numPr>
                <w:ilvl w:val="0"/>
                <w:numId w:val="72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ucasian: 88.1%</w:t>
            </w:r>
          </w:p>
        </w:tc>
        <w:tc>
          <w:tcPr>
            <w:tcW w:w="1530" w:type="dxa"/>
          </w:tcPr>
          <w:p w14:paraId="62758D42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uropsychological test battery</w:t>
            </w:r>
          </w:p>
        </w:tc>
        <w:tc>
          <w:tcPr>
            <w:tcW w:w="900" w:type="dxa"/>
          </w:tcPr>
          <w:p w14:paraId="52B904E7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355" w:type="dxa"/>
          </w:tcPr>
          <w:p w14:paraId="1EFDE949" w14:textId="61276279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urocognitive impairment (NCI)</w:t>
            </w:r>
          </w:p>
          <w:p w14:paraId="0DEB676B" w14:textId="61499E7C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30EB2" w:rsidRPr="00C32E17" w14:paraId="3382420E" w14:textId="77777777" w:rsidTr="007F4E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D620FB3" w14:textId="508EF3FA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Anderson (2018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nderson&lt;/Author&gt;&lt;Year&gt;2018&lt;/Year&gt;&lt;RecNum&gt;14&lt;/RecNum&gt;&lt;DisplayText&gt;&lt;style face="superscript"&gt;2&lt;/style&gt;&lt;/DisplayText&gt;&lt;record&gt;&lt;rec-number&gt;14&lt;/rec-number&gt;&lt;foreign-keys&gt;&lt;key app="EN" db-id="zzr50v55wf9zrkex294pvevmdtdarwr22v5x" timestamp="1741995893"&gt;14&lt;/key&gt;&lt;/foreign-keys&gt;&lt;ref-type name="Journal Article"&gt;17&lt;/ref-type&gt;&lt;contributors&gt;&lt;authors&gt;&lt;author&gt;Anderson, A. E.&lt;/author&gt;&lt;author&gt;Jones, J. D.&lt;/author&gt;&lt;author&gt;Thaler, N. S.&lt;/author&gt;&lt;author&gt;Kuhn, T. P.&lt;/author&gt;&lt;author&gt;Singer, E. J.&lt;/author&gt;&lt;author&gt;Hinkin, C. H.&lt;/author&gt;&lt;/authors&gt;&lt;/contributors&gt;&lt;titles&gt;&lt;title&gt;Intraindividual variability in neuropsychological performance predicts cognitive decline and death in HIV&lt;/title&gt;&lt;secondary-title&gt;Neuropsychology&lt;/secondary-title&gt;&lt;/titles&gt;&lt;periodical&gt;&lt;full-title&gt;Neuropsychology&lt;/full-title&gt;&lt;/periodical&gt;&lt;pages&gt;966-972&lt;/pages&gt;&lt;volume&gt;32&lt;/volume&gt;&lt;number&gt;8&lt;/number&gt;&lt;dates&gt;&lt;year&gt;2018&lt;/year&gt;&lt;/dates&gt;&lt;urls&gt;&lt;related-urls&gt;&lt;url&gt;https://www.embase.com/search/results?subaction=viewrecord&amp;amp;id=L624948529&amp;amp;from=export&lt;/url&gt;&lt;/related-urls&gt;&lt;/urls&gt;&lt;electronic-resource-num&gt;10.1037/neu0000482&lt;/electronic-resource-num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</w:tcPr>
          <w:p w14:paraId="460112E7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260" w:type="dxa"/>
          </w:tcPr>
          <w:p w14:paraId="323F0FB2" w14:textId="29A33C80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To predict cognitive decline and death among human immunodeficiency virus (HIV) positive (+) patients with increased intraindividual variability</w:t>
            </w:r>
          </w:p>
        </w:tc>
        <w:tc>
          <w:tcPr>
            <w:tcW w:w="1170" w:type="dxa"/>
          </w:tcPr>
          <w:p w14:paraId="3849E918" w14:textId="73681C5B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3510" w:type="dxa"/>
          </w:tcPr>
          <w:p w14:paraId="068017DC" w14:textId="0C6E3EB7" w:rsidR="00830EB2" w:rsidRPr="00C32E17" w:rsidRDefault="00830EB2" w:rsidP="00830EB2">
            <w:p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Total sample (n=708)</w:t>
            </w:r>
          </w:p>
          <w:p w14:paraId="6ED9DEBE" w14:textId="0B6B846F" w:rsidR="00830EB2" w:rsidRPr="00C32E17" w:rsidRDefault="00830EB2" w:rsidP="00830EB2">
            <w:pPr>
              <w:pStyle w:val="ListParagraph"/>
              <w:numPr>
                <w:ilvl w:val="0"/>
                <w:numId w:val="65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Age (y)</w:t>
            </w:r>
          </w:p>
          <w:p w14:paraId="452ABB02" w14:textId="25E53167" w:rsidR="00830EB2" w:rsidRPr="00C32E17" w:rsidRDefault="00830EB2" w:rsidP="00830EB2">
            <w:pPr>
              <w:pStyle w:val="ListParagraph"/>
              <w:numPr>
                <w:ilvl w:val="0"/>
                <w:numId w:val="73"/>
              </w:num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Baseline: 21-81</w:t>
            </w:r>
          </w:p>
          <w:p w14:paraId="7B201A1A" w14:textId="2831E33E" w:rsidR="00830EB2" w:rsidRPr="00C32E17" w:rsidRDefault="00830EB2" w:rsidP="00830EB2">
            <w:pPr>
              <w:pStyle w:val="ListParagraph"/>
              <w:numPr>
                <w:ilvl w:val="0"/>
                <w:numId w:val="73"/>
              </w:num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Mean (</w:t>
            </w: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±SD*)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: 43.9 (</w:t>
            </w: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8.84)</w:t>
            </w:r>
          </w:p>
          <w:p w14:paraId="3A449CFA" w14:textId="797CF045" w:rsidR="00830EB2" w:rsidRPr="00C32E17" w:rsidRDefault="00830EB2" w:rsidP="00830EB2">
            <w:pPr>
              <w:pStyle w:val="ListParagraph"/>
              <w:numPr>
                <w:ilvl w:val="0"/>
                <w:numId w:val="69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Gender</w:t>
            </w:r>
          </w:p>
          <w:p w14:paraId="199646B7" w14:textId="25CD0D63" w:rsidR="00830EB2" w:rsidRPr="00C32E17" w:rsidRDefault="00830EB2" w:rsidP="00830EB2">
            <w:pPr>
              <w:pStyle w:val="ListParagraph"/>
              <w:numPr>
                <w:ilvl w:val="0"/>
                <w:numId w:val="74"/>
              </w:num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le: 78.5% </w:t>
            </w:r>
          </w:p>
          <w:p w14:paraId="4102AA88" w14:textId="3D596E89" w:rsidR="00830EB2" w:rsidRPr="00C32E17" w:rsidRDefault="00830EB2" w:rsidP="00830EB2">
            <w:pPr>
              <w:pStyle w:val="ListParagraph"/>
              <w:numPr>
                <w:ilvl w:val="0"/>
                <w:numId w:val="65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 (y)</w:t>
            </w:r>
          </w:p>
          <w:p w14:paraId="3523AA48" w14:textId="1665DA9D" w:rsidR="00830EB2" w:rsidRPr="00C32E17" w:rsidRDefault="00830EB2" w:rsidP="00830EB2">
            <w:pPr>
              <w:pStyle w:val="ListParagraph"/>
              <w:numPr>
                <w:ilvl w:val="0"/>
                <w:numId w:val="74"/>
              </w:num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Mean (</w:t>
            </w: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±SD)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: 12.6 (</w:t>
            </w: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2.82)</w:t>
            </w:r>
          </w:p>
          <w:p w14:paraId="344850CB" w14:textId="20045D97" w:rsidR="00830EB2" w:rsidRPr="00C32E17" w:rsidRDefault="00830EB2" w:rsidP="00830EB2">
            <w:pPr>
              <w:pStyle w:val="ListParagraph"/>
              <w:numPr>
                <w:ilvl w:val="0"/>
                <w:numId w:val="68"/>
              </w:numPr>
              <w:spacing w:before="120" w:after="120"/>
              <w:ind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Race/Ethnic</w:t>
            </w:r>
          </w:p>
          <w:p w14:paraId="55503DE8" w14:textId="5E92C3C5" w:rsidR="00830EB2" w:rsidRPr="00C32E17" w:rsidRDefault="00830EB2" w:rsidP="00830EB2">
            <w:pPr>
              <w:pStyle w:val="ListParagraph"/>
              <w:numPr>
                <w:ilvl w:val="0"/>
                <w:numId w:val="75"/>
              </w:num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African American: 31.2%</w:t>
            </w:r>
          </w:p>
          <w:p w14:paraId="0263D609" w14:textId="200F38DE" w:rsidR="00830EB2" w:rsidRPr="00C32E17" w:rsidRDefault="00830EB2" w:rsidP="00830EB2">
            <w:pPr>
              <w:pStyle w:val="ListParagraph"/>
              <w:numPr>
                <w:ilvl w:val="0"/>
                <w:numId w:val="75"/>
              </w:num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ispanic: 24.0%</w:t>
            </w:r>
          </w:p>
          <w:p w14:paraId="440B1775" w14:textId="65D452C2" w:rsidR="00830EB2" w:rsidRPr="00C32E17" w:rsidRDefault="00830EB2" w:rsidP="00830EB2">
            <w:pPr>
              <w:pStyle w:val="ListParagraph"/>
              <w:numPr>
                <w:ilvl w:val="0"/>
                <w:numId w:val="75"/>
              </w:num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Non-Hispanic Caucasian: 41.3%</w:t>
            </w:r>
          </w:p>
          <w:p w14:paraId="788FC68E" w14:textId="0119ED8C" w:rsidR="00830EB2" w:rsidRPr="00C32E17" w:rsidRDefault="00830EB2" w:rsidP="00830EB2">
            <w:pPr>
              <w:pStyle w:val="ListParagraph"/>
              <w:numPr>
                <w:ilvl w:val="0"/>
                <w:numId w:val="3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Baseline neurocognitive status</w:t>
            </w:r>
          </w:p>
          <w:p w14:paraId="3EC13ABC" w14:textId="77777777" w:rsidR="00830EB2" w:rsidRPr="00C32E17" w:rsidRDefault="00830EB2" w:rsidP="00830EB2">
            <w:pPr>
              <w:pStyle w:val="ListParagraph"/>
              <w:numPr>
                <w:ilvl w:val="0"/>
                <w:numId w:val="76"/>
              </w:num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33.1% neurocognitively normal</w:t>
            </w:r>
          </w:p>
          <w:p w14:paraId="15F70F99" w14:textId="407CC67D" w:rsidR="00830EB2" w:rsidRPr="00C32E17" w:rsidRDefault="00830EB2" w:rsidP="00830EB2">
            <w:pPr>
              <w:pStyle w:val="ListParagraph"/>
              <w:numPr>
                <w:ilvl w:val="0"/>
                <w:numId w:val="76"/>
              </w:num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20.1% met criteria for asymptomatic neurocognitive impairment (ANI)</w:t>
            </w:r>
          </w:p>
          <w:p w14:paraId="421E1721" w14:textId="35E517CB" w:rsidR="00830EB2" w:rsidRPr="00C32E17" w:rsidRDefault="00830EB2" w:rsidP="00830EB2">
            <w:pPr>
              <w:pStyle w:val="ListParagraph"/>
              <w:numPr>
                <w:ilvl w:val="0"/>
                <w:numId w:val="76"/>
              </w:num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30.9% met criteria for mild neurocognitive disorder (MND)</w:t>
            </w:r>
          </w:p>
          <w:p w14:paraId="176A2FD2" w14:textId="068DD58F" w:rsidR="00830EB2" w:rsidRPr="00C32E17" w:rsidRDefault="00830EB2" w:rsidP="00830EB2">
            <w:pPr>
              <w:pStyle w:val="ListParagraph"/>
              <w:numPr>
                <w:ilvl w:val="0"/>
                <w:numId w:val="76"/>
              </w:num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16% met criteria for HIV-associated dementia (HAD)</w:t>
            </w:r>
          </w:p>
        </w:tc>
        <w:tc>
          <w:tcPr>
            <w:tcW w:w="1530" w:type="dxa"/>
          </w:tcPr>
          <w:p w14:paraId="5FB9552B" w14:textId="52A12E4C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Neurocognitive testing</w:t>
            </w:r>
          </w:p>
        </w:tc>
        <w:tc>
          <w:tcPr>
            <w:tcW w:w="900" w:type="dxa"/>
          </w:tcPr>
          <w:p w14:paraId="64053034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1999-2013</w:t>
            </w:r>
          </w:p>
        </w:tc>
        <w:tc>
          <w:tcPr>
            <w:tcW w:w="1355" w:type="dxa"/>
          </w:tcPr>
          <w:p w14:paraId="36173613" w14:textId="3EABB9C2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V-associated neurocognitive disorder (HAND)</w:t>
            </w:r>
          </w:p>
        </w:tc>
      </w:tr>
      <w:tr w:rsidR="00830EB2" w:rsidRPr="00C32E17" w14:paraId="4F920BE5" w14:textId="77777777" w:rsidTr="007F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72CF40C" w14:textId="0EB3F4BF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  <w:proofErr w:type="spellStart"/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Chockanathan</w:t>
            </w:r>
            <w:proofErr w:type="spellEnd"/>
            <w:r w:rsidRPr="00C32E17">
              <w:rPr>
                <w:rFonts w:ascii="Times New Roman" w:hAnsi="Times New Roman" w:cs="Times New Roman"/>
                <w:sz w:val="16"/>
                <w:szCs w:val="16"/>
              </w:rPr>
              <w:t xml:space="preserve"> (2019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ockanathan&lt;/Author&gt;&lt;Year&gt;2019&lt;/Year&gt;&lt;RecNum&gt;31&lt;/RecNum&gt;&lt;DisplayText&gt;&lt;style face="superscript"&gt;3&lt;/style&gt;&lt;/DisplayText&gt;&lt;record&gt;&lt;rec-number&gt;31&lt;/rec-number&gt;&lt;foreign-keys&gt;&lt;key app="EN" db-id="zzr50v55wf9zrkex294pvevmdtdarwr22v5x" timestamp="1741995894"&gt;31&lt;/key&gt;&lt;/foreign-keys&gt;&lt;ref-type name="Journal Article"&gt;17&lt;/ref-type&gt;&lt;contributors&gt;&lt;authors&gt;&lt;author&gt;Chockanathan, U.&lt;/author&gt;&lt;author&gt;Dsouza, A. M.&lt;/author&gt;&lt;author&gt;Abidin, A. Z.&lt;/author&gt;&lt;author&gt;Schifitto, G.&lt;/author&gt;&lt;author&gt;Wismüller, A.&lt;/author&gt;&lt;/authors&gt;&lt;/contributors&gt;&lt;titles&gt;&lt;title&gt;Automated diagnosis of HIV-associated neurocognitive disorders using large-scale Granger causality analysis of resting-state functional MRI&lt;/title&gt;&lt;secondary-title&gt;Computers in Biology and Medicine&lt;/secondary-title&gt;&lt;/titles&gt;&lt;periodical&gt;&lt;full-title&gt;Computers in Biology and Medicine&lt;/full-title&gt;&lt;/periodical&gt;&lt;pages&gt;24-30&lt;/pages&gt;&lt;volume&gt;106&lt;/volume&gt;&lt;dates&gt;&lt;year&gt;2019&lt;/year&gt;&lt;/dates&gt;&lt;urls&gt;&lt;related-urls&gt;&lt;url&gt;https://www.embase.com/search/results?subaction=viewrecord&amp;amp;id=L2001472264&amp;amp;from=export&lt;/url&gt;&lt;/related-urls&gt;&lt;/urls&gt;&lt;electronic-resource-num&gt;10.1016/j.compbiomed.2019.01.006&lt;/electronic-resource-num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</w:tcPr>
          <w:p w14:paraId="029B257D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1260" w:type="dxa"/>
          </w:tcPr>
          <w:p w14:paraId="14F9D792" w14:textId="37959CB6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classify individuals as HIV+ or HIV negative (−) and to predict overall </w:t>
            </w: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cognitive performance</w:t>
            </w:r>
          </w:p>
        </w:tc>
        <w:tc>
          <w:tcPr>
            <w:tcW w:w="1170" w:type="dxa"/>
          </w:tcPr>
          <w:p w14:paraId="4FCFC77E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Not reported</w:t>
            </w:r>
          </w:p>
        </w:tc>
        <w:tc>
          <w:tcPr>
            <w:tcW w:w="3510" w:type="dxa"/>
          </w:tcPr>
          <w:p w14:paraId="4A66A8D2" w14:textId="77777777" w:rsidR="00830EB2" w:rsidRPr="00C32E17" w:rsidRDefault="00830EB2" w:rsidP="00830EB2">
            <w:p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tal sample (n=22) </w:t>
            </w:r>
          </w:p>
          <w:p w14:paraId="20B67D98" w14:textId="77777777" w:rsidR="00830EB2" w:rsidRPr="00C32E17" w:rsidRDefault="00830EB2" w:rsidP="00830EB2">
            <w:pPr>
              <w:pStyle w:val="ListParagraph"/>
              <w:numPr>
                <w:ilvl w:val="0"/>
                <w:numId w:val="4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V+ (n=9)</w:t>
            </w:r>
          </w:p>
          <w:p w14:paraId="0181F380" w14:textId="7E8AF0BC" w:rsidR="00830EB2" w:rsidRPr="00C32E17" w:rsidRDefault="00830EB2" w:rsidP="00830EB2">
            <w:pPr>
              <w:pStyle w:val="ListParagraph"/>
              <w:numPr>
                <w:ilvl w:val="0"/>
                <w:numId w:val="79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an age (±SD; y): 52±10</w:t>
            </w:r>
          </w:p>
          <w:p w14:paraId="5C2C0B33" w14:textId="4B6875F4" w:rsidR="00830EB2" w:rsidRPr="00C32E17" w:rsidRDefault="00830EB2" w:rsidP="00830EB2">
            <w:pPr>
              <w:pStyle w:val="ListParagraph"/>
              <w:numPr>
                <w:ilvl w:val="0"/>
                <w:numId w:val="79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females</w:t>
            </w:r>
          </w:p>
          <w:p w14:paraId="0E72CFAB" w14:textId="2551B3AD" w:rsidR="00830EB2" w:rsidRPr="00C32E17" w:rsidRDefault="00830EB2" w:rsidP="00830EB2">
            <w:pPr>
              <w:pStyle w:val="ListParagraph"/>
              <w:numPr>
                <w:ilvl w:val="0"/>
                <w:numId w:val="3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IV- (n=13) cognitively normal </w:t>
            </w:r>
          </w:p>
          <w:p w14:paraId="1CF8BBAF" w14:textId="0DDCCEC2" w:rsidR="00830EB2" w:rsidRPr="00C32E17" w:rsidRDefault="00830EB2" w:rsidP="00830EB2">
            <w:pPr>
              <w:pStyle w:val="ListParagraph"/>
              <w:numPr>
                <w:ilvl w:val="0"/>
                <w:numId w:val="77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Mean age (±SD; y): 41±16</w:t>
            </w:r>
          </w:p>
          <w:p w14:paraId="41DCD9D7" w14:textId="18F57E3D" w:rsidR="00830EB2" w:rsidRPr="00C32E17" w:rsidRDefault="00830EB2" w:rsidP="00830EB2">
            <w:pPr>
              <w:pStyle w:val="ListParagraph"/>
              <w:numPr>
                <w:ilvl w:val="0"/>
                <w:numId w:val="77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females</w:t>
            </w:r>
          </w:p>
        </w:tc>
        <w:tc>
          <w:tcPr>
            <w:tcW w:w="1530" w:type="dxa"/>
          </w:tcPr>
          <w:p w14:paraId="2EE1D8AE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Neuroimaging data: Functional magnetic resonance imaging </w:t>
            </w:r>
          </w:p>
          <w:p w14:paraId="4E4A3C0B" w14:textId="2942553E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fMRI)</w:t>
            </w:r>
          </w:p>
          <w:p w14:paraId="509DE60B" w14:textId="5284F491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548F2523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explicitly mentioned</w:t>
            </w:r>
          </w:p>
        </w:tc>
        <w:tc>
          <w:tcPr>
            <w:tcW w:w="1355" w:type="dxa"/>
          </w:tcPr>
          <w:p w14:paraId="12909432" w14:textId="0D34FA5A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ND</w:t>
            </w:r>
          </w:p>
        </w:tc>
      </w:tr>
      <w:tr w:rsidR="00830EB2" w:rsidRPr="00C32E17" w14:paraId="024C2B64" w14:textId="77777777" w:rsidTr="007F4E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8C0F6F0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DSouza</w:t>
            </w:r>
            <w:proofErr w:type="spellEnd"/>
            <w:r w:rsidRPr="00C32E17">
              <w:rPr>
                <w:rFonts w:ascii="Times New Roman" w:hAnsi="Times New Roman" w:cs="Times New Roman"/>
                <w:sz w:val="16"/>
                <w:szCs w:val="16"/>
              </w:rPr>
              <w:t xml:space="preserve"> (2017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m&lt;/Author&gt;&lt;Year&gt;2017&lt;/Year&gt;&lt;RecNum&gt;12&lt;/RecNum&gt;&lt;DisplayText&gt;&lt;style face="superscript"&gt;4&lt;/style&gt;&lt;/DisplayText&gt;&lt;record&gt;&lt;rec-number&gt;12&lt;/rec-number&gt;&lt;foreign-keys&gt;&lt;key app="EN" db-id="zzr50v55wf9zrkex294pvevmdtdarwr22v5x" timestamp="1741995893"&gt;12&lt;/key&gt;&lt;/foreign-keys&gt;&lt;ref-type name="Journal Article"&gt;17&lt;/ref-type&gt;&lt;contributors&gt;&lt;authors&gt;&lt;author&gt;Am, D. Souza&lt;/author&gt;&lt;author&gt;Abidin, A. Z.&lt;/author&gt;&lt;author&gt;Leistritz, L.&lt;/author&gt;&lt;author&gt;Wismüller, A.&lt;/author&gt;&lt;/authors&gt;&lt;/contributors&gt;&lt;titles&gt;&lt;title&gt;Identifying HIV Associated Neurocognitive Disorder Using Large-Scale Granger Causality Analysis on Resting-State Functional MRI&lt;/title&gt;&lt;secondary-title&gt;Proc SPIE Int Soc Opt Eng&lt;/secondary-title&gt;&lt;/titles&gt;&lt;periodical&gt;&lt;full-title&gt;Proc SPIE Int Soc Opt Eng&lt;/full-title&gt;&lt;/periodical&gt;&lt;volume&gt;10133&lt;/volume&gt;&lt;dates&gt;&lt;year&gt;2017&lt;/year&gt;&lt;/dates&gt;&lt;accession-num&gt;29167591&lt;/accession-num&gt;&lt;urls&gt;&lt;/urls&gt;&lt;electronic-resource-num&gt;10.1117/12.2254690&lt;/electronic-resource-num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AD5582A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C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5A43406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260" w:type="dxa"/>
          </w:tcPr>
          <w:p w14:paraId="676CB241" w14:textId="70DBD15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To evaluate the applicability of large-scale Granger Causality (</w:t>
            </w:r>
            <w:proofErr w:type="spellStart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lsGC</w:t>
            </w:r>
            <w:proofErr w:type="spellEnd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) analysis for classifying HAND</w:t>
            </w:r>
          </w:p>
        </w:tc>
        <w:tc>
          <w:tcPr>
            <w:tcW w:w="1170" w:type="dxa"/>
          </w:tcPr>
          <w:p w14:paraId="4FFF4CEA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3510" w:type="dxa"/>
          </w:tcPr>
          <w:p w14:paraId="6A654FBA" w14:textId="442E5D2C" w:rsidR="00830EB2" w:rsidRPr="00C32E17" w:rsidRDefault="00830EB2" w:rsidP="00830EB2">
            <w:p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otal sample (n=29) </w:t>
            </w:r>
          </w:p>
          <w:p w14:paraId="2C8411E4" w14:textId="47A39A5A" w:rsidR="00830EB2" w:rsidRPr="00C32E17" w:rsidRDefault="00830EB2" w:rsidP="00830EB2">
            <w:pPr>
              <w:pStyle w:val="ListParagraph"/>
              <w:numPr>
                <w:ilvl w:val="0"/>
                <w:numId w:val="4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AND (n=14)</w:t>
            </w:r>
          </w:p>
          <w:p w14:paraId="16B2BA15" w14:textId="2FCC949B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Age: 32-53y</w:t>
            </w:r>
          </w:p>
          <w:p w14:paraId="5971B128" w14:textId="388A08F9" w:rsidR="00830EB2" w:rsidRPr="00C32E17" w:rsidRDefault="00830EB2" w:rsidP="00830EB2">
            <w:pPr>
              <w:pStyle w:val="ListParagraph"/>
              <w:numPr>
                <w:ilvl w:val="0"/>
                <w:numId w:val="4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s (n=15)</w:t>
            </w:r>
          </w:p>
          <w:p w14:paraId="79A62571" w14:textId="7A2B2294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Did not report any other demographics including gender or other comorbidities</w:t>
            </w:r>
          </w:p>
        </w:tc>
        <w:tc>
          <w:tcPr>
            <w:tcW w:w="1530" w:type="dxa"/>
          </w:tcPr>
          <w:p w14:paraId="75F75F0D" w14:textId="094A9C96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fMRI data acquired at a single institution</w:t>
            </w:r>
          </w:p>
        </w:tc>
        <w:tc>
          <w:tcPr>
            <w:tcW w:w="900" w:type="dxa"/>
          </w:tcPr>
          <w:p w14:paraId="2E06716E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Not explicitly mentioned</w:t>
            </w:r>
          </w:p>
        </w:tc>
        <w:tc>
          <w:tcPr>
            <w:tcW w:w="1355" w:type="dxa"/>
          </w:tcPr>
          <w:p w14:paraId="483A5E9B" w14:textId="0C7467FD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AND</w:t>
            </w:r>
          </w:p>
        </w:tc>
      </w:tr>
      <w:tr w:rsidR="00830EB2" w:rsidRPr="00C32E17" w14:paraId="4069BED6" w14:textId="77777777" w:rsidTr="007F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DCE2DD5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DSouza</w:t>
            </w:r>
            <w:proofErr w:type="spellEnd"/>
            <w:r w:rsidRPr="00C32E17">
              <w:rPr>
                <w:rFonts w:ascii="Times New Roman" w:hAnsi="Times New Roman" w:cs="Times New Roman"/>
                <w:sz w:val="16"/>
                <w:szCs w:val="16"/>
              </w:rPr>
              <w:t xml:space="preserve"> (2017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m&lt;/Author&gt;&lt;Year&gt;2017&lt;/Year&gt;&lt;RecNum&gt;15&lt;/RecNum&gt;&lt;DisplayText&gt;&lt;style face="superscript"&gt;5&lt;/style&gt;&lt;/DisplayText&gt;&lt;record&gt;&lt;rec-number&gt;15&lt;/rec-number&gt;&lt;foreign-keys&gt;&lt;key app="EN" db-id="zzr50v55wf9zrkex294pvevmdtdarwr22v5x" timestamp="1741995893"&gt;15&lt;/key&gt;&lt;/foreign-keys&gt;&lt;ref-type name="Journal Article"&gt;17&lt;/ref-type&gt;&lt;contributors&gt;&lt;authors&gt;&lt;author&gt;Am, D. Souza&lt;/author&gt;&lt;author&gt;Abidin, A. Z.&lt;/author&gt;&lt;author&gt;Wismüller, A.&lt;/author&gt;&lt;/authors&gt;&lt;/contributors&gt;&lt;titles&gt;&lt;title&gt;Investigating Changes in Resting-State Connectivity from Functional MRI Data in Patients with HIV Associated Neurocognitive Disorder Using MCA and Machine Learning&lt;/title&gt;&lt;secondary-title&gt;Proc SPIE Int Soc Opt Eng&lt;/secondary-title&gt;&lt;/titles&gt;&lt;periodical&gt;&lt;full-title&gt;Proc SPIE Int Soc Opt Eng&lt;/full-title&gt;&lt;/periodical&gt;&lt;volume&gt;10137&lt;/volume&gt;&lt;dates&gt;&lt;year&gt;2017&lt;/year&gt;&lt;/dates&gt;&lt;accession-num&gt;29170578&lt;/accession-num&gt;&lt;urls&gt;&lt;/urls&gt;&lt;electronic-resource-num&gt;10.1117/12.2254189&lt;/electronic-resource-num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2EC6C641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AB06D67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1260" w:type="dxa"/>
          </w:tcPr>
          <w:p w14:paraId="7D61CE53" w14:textId="6B10ABE6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distinguish between healthy individuals and those with HAND using resting-state fMRI</w:t>
            </w:r>
          </w:p>
        </w:tc>
        <w:tc>
          <w:tcPr>
            <w:tcW w:w="1170" w:type="dxa"/>
          </w:tcPr>
          <w:p w14:paraId="2C35320D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3510" w:type="dxa"/>
          </w:tcPr>
          <w:p w14:paraId="1C7B41A0" w14:textId="7974696F" w:rsidR="00830EB2" w:rsidRPr="00C32E17" w:rsidRDefault="00830EB2" w:rsidP="00830EB2">
            <w:p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tal sample (n=29) </w:t>
            </w:r>
          </w:p>
          <w:p w14:paraId="1566CC6E" w14:textId="52DCF32A" w:rsidR="00830EB2" w:rsidRPr="00C32E17" w:rsidRDefault="00830EB2" w:rsidP="00830EB2">
            <w:pPr>
              <w:pStyle w:val="ListParagraph"/>
              <w:numPr>
                <w:ilvl w:val="0"/>
                <w:numId w:val="4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AND (n=14)</w:t>
            </w:r>
          </w:p>
          <w:p w14:paraId="32F2179B" w14:textId="63050B23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Age: 32–53y</w:t>
            </w:r>
          </w:p>
          <w:p w14:paraId="35ECF9B6" w14:textId="6F9BF038" w:rsidR="00830EB2" w:rsidRPr="00C32E17" w:rsidRDefault="00830EB2" w:rsidP="00830EB2">
            <w:pPr>
              <w:pStyle w:val="ListParagraph"/>
              <w:numPr>
                <w:ilvl w:val="0"/>
                <w:numId w:val="4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s (n=15)</w:t>
            </w:r>
          </w:p>
          <w:p w14:paraId="5F348871" w14:textId="6CBCDCF5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Did not report any other demographics including gender or other comorbidities</w:t>
            </w:r>
          </w:p>
        </w:tc>
        <w:tc>
          <w:tcPr>
            <w:tcW w:w="1530" w:type="dxa"/>
          </w:tcPr>
          <w:p w14:paraId="7D634245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sting-state fMRI scans</w:t>
            </w:r>
          </w:p>
        </w:tc>
        <w:tc>
          <w:tcPr>
            <w:tcW w:w="900" w:type="dxa"/>
          </w:tcPr>
          <w:p w14:paraId="63F24E7F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explicitly mentioned</w:t>
            </w:r>
          </w:p>
        </w:tc>
        <w:tc>
          <w:tcPr>
            <w:tcW w:w="1355" w:type="dxa"/>
          </w:tcPr>
          <w:p w14:paraId="61BA3AAC" w14:textId="68C61C51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ND</w:t>
            </w:r>
          </w:p>
        </w:tc>
      </w:tr>
      <w:tr w:rsidR="00830EB2" w:rsidRPr="00C32E17" w14:paraId="559DA6B6" w14:textId="77777777" w:rsidTr="007F4E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3CAF63A" w14:textId="3A42061F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Finkelstein (2021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inkelstein&lt;/Author&gt;&lt;Year&gt;2021&lt;/Year&gt;&lt;RecNum&gt;11&lt;/RecNum&gt;&lt;DisplayText&gt;&lt;style face="superscript"&gt;6&lt;/style&gt;&lt;/DisplayText&gt;&lt;record&gt;&lt;rec-number&gt;11&lt;/rec-number&gt;&lt;foreign-keys&gt;&lt;key app="EN" db-id="zzr50v55wf9zrkex294pvevmdtdarwr22v5x" timestamp="1741995893"&gt;11&lt;/key&gt;&lt;/foreign-keys&gt;&lt;ref-type name="Journal Article"&gt;17&lt;/ref-type&gt;&lt;contributors&gt;&lt;authors&gt;&lt;author&gt;Finkelstein, A.&lt;/author&gt;&lt;author&gt;Faiyaz, A.&lt;/author&gt;&lt;author&gt;Weber, M. T.&lt;/author&gt;&lt;author&gt;Qiu, X.&lt;/author&gt;&lt;author&gt;Uddin, M. N.&lt;/author&gt;&lt;author&gt;Zhong, J.&lt;/author&gt;&lt;author&gt;Schifitto, G.&lt;/author&gt;&lt;/authors&gt;&lt;/contributors&gt;&lt;titles&gt;&lt;title&gt;Fixel-Based Analysis and Free Water Corrected DTI Evaluation of HIV-Associated Neurocognitive Disorders&lt;/title&gt;&lt;secondary-title&gt;Frontiers in Neurology&lt;/secondary-title&gt;&lt;/titles&gt;&lt;periodical&gt;&lt;full-title&gt;Frontiers in Neurology&lt;/full-title&gt;&lt;/periodical&gt;&lt;volume&gt;12&lt;/volume&gt;&lt;dates&gt;&lt;year&gt;2021&lt;/year&gt;&lt;/dates&gt;&lt;urls&gt;&lt;related-urls&gt;&lt;url&gt;https://www.embase.com/search/results?subaction=viewrecord&amp;amp;id=L636481475&amp;amp;from=export&lt;/url&gt;&lt;/related-urls&gt;&lt;/urls&gt;&lt;electronic-resource-num&gt;10.3389/fneur.2021.725059&lt;/electronic-resource-num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</w:tcPr>
          <w:p w14:paraId="0C54EAC9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260" w:type="dxa"/>
          </w:tcPr>
          <w:p w14:paraId="30BFE116" w14:textId="199963F1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o evaluate white matter structural integrity in HIV+ individuals using </w:t>
            </w:r>
            <w:proofErr w:type="spellStart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fixel</w:t>
            </w:r>
            <w:proofErr w:type="spellEnd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-based analysis and free water corrected diffusion tensor imaging (DTI) and examine correlations with cognitive performance</w:t>
            </w:r>
          </w:p>
        </w:tc>
        <w:tc>
          <w:tcPr>
            <w:tcW w:w="1170" w:type="dxa"/>
          </w:tcPr>
          <w:p w14:paraId="4C2AC815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3510" w:type="dxa"/>
          </w:tcPr>
          <w:p w14:paraId="204AA539" w14:textId="5DE2D0D1" w:rsidR="00830EB2" w:rsidRPr="00C32E17" w:rsidRDefault="00830EB2" w:rsidP="00830EB2">
            <w:p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Total sample (n=94)</w:t>
            </w:r>
          </w:p>
          <w:p w14:paraId="6AB13C25" w14:textId="75E32BFA" w:rsidR="00830EB2" w:rsidRPr="00C32E17" w:rsidRDefault="00830EB2" w:rsidP="00830EB2">
            <w:pPr>
              <w:pStyle w:val="ListParagraph"/>
              <w:numPr>
                <w:ilvl w:val="0"/>
                <w:numId w:val="4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Age (</w:t>
            </w:r>
            <w:proofErr w:type="spellStart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Mean±SE</w:t>
            </w:r>
            <w:proofErr w:type="spellEnd"/>
            <w:r w:rsidRPr="00C32E17">
              <w:rPr>
                <w:sz w:val="16"/>
                <w:szCs w:val="16"/>
              </w:rPr>
              <w:t>^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):</w:t>
            </w:r>
          </w:p>
          <w:p w14:paraId="2C5D3960" w14:textId="4D38F869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IV+: 34.05 (±2.01)</w:t>
            </w:r>
          </w:p>
          <w:p w14:paraId="0F6EDADD" w14:textId="78C8DFA7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IV–: 37.13 (±1.65)</w:t>
            </w:r>
          </w:p>
          <w:p w14:paraId="2ACF1299" w14:textId="2DDC1C3F" w:rsidR="00830EB2" w:rsidRPr="00C32E17" w:rsidRDefault="00830EB2" w:rsidP="00830EB2">
            <w:pPr>
              <w:pStyle w:val="ListParagraph"/>
              <w:numPr>
                <w:ilvl w:val="0"/>
                <w:numId w:val="5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Gender (n, %)</w:t>
            </w:r>
          </w:p>
          <w:p w14:paraId="650947E7" w14:textId="13F09660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Female: HIV+: (2, 4.8%), HIV–: (26, 50%).</w:t>
            </w:r>
          </w:p>
          <w:p w14:paraId="30185E55" w14:textId="005A0A0E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Male: HIV+ :(40, 95.2%), HIV– :(26, 50%).</w:t>
            </w:r>
          </w:p>
          <w:p w14:paraId="31E7AE8F" w14:textId="597CDF34" w:rsidR="00830EB2" w:rsidRPr="00C32E17" w:rsidRDefault="00830EB2" w:rsidP="00830EB2">
            <w:pPr>
              <w:pStyle w:val="ListParagraph"/>
              <w:numPr>
                <w:ilvl w:val="0"/>
                <w:numId w:val="5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Ethnicity (n, %)</w:t>
            </w:r>
          </w:p>
          <w:p w14:paraId="202068F6" w14:textId="010F80DE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: HIV+: (2, 4.8%), HIV–: (3, 5.8%).</w:t>
            </w:r>
          </w:p>
          <w:p w14:paraId="16676403" w14:textId="74B9AB4C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Not Hispanic or Latino: HIV+: (40, 95.2%), HIV–: (49, 94.2%).</w:t>
            </w:r>
          </w:p>
          <w:p w14:paraId="177474E0" w14:textId="0BB5EAF7" w:rsidR="00830EB2" w:rsidRPr="00C32E17" w:rsidRDefault="00830EB2" w:rsidP="00830EB2">
            <w:pPr>
              <w:pStyle w:val="ListParagraph"/>
              <w:numPr>
                <w:ilvl w:val="0"/>
                <w:numId w:val="5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Race (n, %)</w:t>
            </w:r>
          </w:p>
          <w:p w14:paraId="69B4682D" w14:textId="6F545969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: HIV+: (20, 47.6%), HIV–: (43, 82.7%).</w:t>
            </w:r>
          </w:p>
          <w:p w14:paraId="490D6608" w14:textId="086A392D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Black: HIV+: (21, 50%), HIV–: (5, 9.6%).</w:t>
            </w:r>
          </w:p>
          <w:p w14:paraId="22101906" w14:textId="35E1BD8C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Other: HIV+: (1, 2.4%), HIV–: (2, 3.8%).</w:t>
            </w:r>
          </w:p>
          <w:p w14:paraId="5E9CC608" w14:textId="712EC9D9" w:rsidR="00830EB2" w:rsidRPr="00C32E17" w:rsidRDefault="00830EB2" w:rsidP="00830EB2">
            <w:pPr>
              <w:pStyle w:val="ListParagraph"/>
              <w:numPr>
                <w:ilvl w:val="0"/>
                <w:numId w:val="5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 Levels (n, %)</w:t>
            </w:r>
          </w:p>
          <w:p w14:paraId="3F660C5B" w14:textId="066B3237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Less than 12 years: HIV+: (2, 4.8%), HIV–: (2, 3.8%).</w:t>
            </w:r>
          </w:p>
          <w:p w14:paraId="48F4C4AB" w14:textId="7BB125D2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igh school graduates (12 years): HIV+: (11, 26%), HIV–: (4, 7.7%).</w:t>
            </w:r>
          </w:p>
        </w:tc>
        <w:tc>
          <w:tcPr>
            <w:tcW w:w="1530" w:type="dxa"/>
          </w:tcPr>
          <w:p w14:paraId="7129A424" w14:textId="35234A89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Magnetic resonance imaging (MRI), blood markers: neurofilaments light (</w:t>
            </w:r>
            <w:proofErr w:type="spellStart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NfL</w:t>
            </w:r>
            <w:proofErr w:type="spellEnd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), Tau, and cognitive assessments collected at a single academic medical center.</w:t>
            </w:r>
          </w:p>
        </w:tc>
        <w:tc>
          <w:tcPr>
            <w:tcW w:w="900" w:type="dxa"/>
          </w:tcPr>
          <w:p w14:paraId="658AF8FB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355" w:type="dxa"/>
          </w:tcPr>
          <w:p w14:paraId="1F7E916C" w14:textId="13392D3D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AND</w:t>
            </w:r>
          </w:p>
        </w:tc>
      </w:tr>
      <w:tr w:rsidR="00830EB2" w:rsidRPr="00C32E17" w14:paraId="4F61AD35" w14:textId="77777777" w:rsidTr="007F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1F19B7F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Fu (2022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u&lt;/Author&gt;&lt;Year&gt;2022&lt;/Year&gt;&lt;RecNum&gt;4&lt;/RecNum&gt;&lt;DisplayText&gt;&lt;style face="superscript"&gt;7&lt;/style&gt;&lt;/DisplayText&gt;&lt;record&gt;&lt;rec-number&gt;4&lt;/rec-number&gt;&lt;foreign-keys&gt;&lt;key app="EN" db-id="zzr50v55wf9zrkex294pvevmdtdarwr22v5x" timestamp="1741995893"&gt;4&lt;/key&gt;&lt;/foreign-keys&gt;&lt;ref-type name="Journal Article"&gt;17&lt;/ref-type&gt;&lt;contributors&gt;&lt;authors&gt;&lt;author&gt;Fu, D.&lt;/author&gt;&lt;author&gt;Mo, K.&lt;/author&gt;&lt;author&gt;Deng, W.&lt;/author&gt;&lt;author&gt;Zhao, Y.&lt;/author&gt;&lt;author&gt;Ding, Q.&lt;/author&gt;&lt;author&gt;Hong, S.&lt;/author&gt;&lt;author&gt;Zhang, W.&lt;/author&gt;&lt;author&gt;Su, D.&lt;/author&gt;&lt;/authors&gt;&lt;/contributors&gt;&lt;titles&gt;&lt;title&gt;Application Value of Machine Learning Method in Measuring Gray Matter Volume of AIDS Patients&lt;/title&gt;&lt;secondary-title&gt;Disease Markers&lt;/secondary-title&gt;&lt;/titles&gt;&lt;periodical&gt;&lt;full-title&gt;Disease Markers&lt;/full-title&gt;&lt;/periodical&gt;&lt;volume&gt;2022&lt;/volume&gt;&lt;dates&gt;&lt;year&gt;2022&lt;/year&gt;&lt;/dates&gt;&lt;urls&gt;&lt;related-urls&gt;&lt;url&gt;https://www.embase.com/search/results?subaction=viewrecord&amp;amp;id=L2019017174&amp;amp;from=export&lt;/url&gt;&lt;/related-urls&gt;&lt;/urls&gt;&lt;electronic-resource-num&gt;10.1155/2022/1210002&lt;/electronic-resource-num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7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66DEBD34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A0D6868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3F6B2291" w14:textId="6738E8D5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explore the value of machine learning in evaluating gray matter (GM) </w:t>
            </w: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volume changes in HIV+ patients for early diagnosis of HAND</w:t>
            </w:r>
          </w:p>
        </w:tc>
        <w:tc>
          <w:tcPr>
            <w:tcW w:w="1170" w:type="dxa"/>
          </w:tcPr>
          <w:p w14:paraId="0C19E4C7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Not reported</w:t>
            </w:r>
          </w:p>
        </w:tc>
        <w:tc>
          <w:tcPr>
            <w:tcW w:w="3510" w:type="dxa"/>
          </w:tcPr>
          <w:p w14:paraId="586A6070" w14:textId="6FB510ED" w:rsidR="00830EB2" w:rsidRPr="00C32E17" w:rsidRDefault="00830EB2" w:rsidP="00830EB2">
            <w:p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sample (n=41)</w:t>
            </w:r>
          </w:p>
          <w:p w14:paraId="040280BB" w14:textId="5A2DC604" w:rsidR="00830EB2" w:rsidRPr="00C32E17" w:rsidRDefault="00830EB2" w:rsidP="00830EB2">
            <w:pPr>
              <w:pStyle w:val="TableParagraph"/>
              <w:numPr>
                <w:ilvl w:val="0"/>
                <w:numId w:val="5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color w:val="000000" w:themeColor="text1"/>
                <w:sz w:val="16"/>
                <w:szCs w:val="16"/>
              </w:rPr>
              <w:t>Age (</w:t>
            </w:r>
            <w:proofErr w:type="spellStart"/>
            <w:r w:rsidRPr="00C32E17">
              <w:rPr>
                <w:rFonts w:eastAsia="Times New Roman"/>
                <w:sz w:val="16"/>
                <w:szCs w:val="16"/>
              </w:rPr>
              <w:t>Mean±SE</w:t>
            </w:r>
            <w:proofErr w:type="spellEnd"/>
            <w:r w:rsidRPr="00C32E17">
              <w:rPr>
                <w:rFonts w:eastAsia="Times New Roman"/>
                <w:sz w:val="16"/>
                <w:szCs w:val="16"/>
              </w:rPr>
              <w:t>)</w:t>
            </w:r>
          </w:p>
          <w:p w14:paraId="6F1149D1" w14:textId="42DA7885" w:rsidR="00830EB2" w:rsidRPr="00C32E17" w:rsidRDefault="00830EB2" w:rsidP="00830EB2">
            <w:pPr>
              <w:pStyle w:val="TableParagraph"/>
              <w:numPr>
                <w:ilvl w:val="0"/>
                <w:numId w:val="2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color w:val="000000" w:themeColor="text1"/>
                <w:sz w:val="16"/>
                <w:szCs w:val="16"/>
              </w:rPr>
              <w:t>HIV+: 42.48±</w:t>
            </w:r>
            <w:r w:rsidRPr="00C32E17">
              <w:rPr>
                <w:rFonts w:eastAsia="Times New Roman"/>
                <w:sz w:val="16"/>
                <w:szCs w:val="16"/>
              </w:rPr>
              <w:t>13.03</w:t>
            </w:r>
          </w:p>
          <w:p w14:paraId="0549C67F" w14:textId="2313B87B" w:rsidR="00830EB2" w:rsidRPr="00C32E17" w:rsidRDefault="00830EB2" w:rsidP="00830EB2">
            <w:pPr>
              <w:pStyle w:val="TableParagraph"/>
              <w:numPr>
                <w:ilvl w:val="0"/>
                <w:numId w:val="2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color w:val="000000" w:themeColor="text1"/>
                <w:sz w:val="16"/>
                <w:szCs w:val="16"/>
              </w:rPr>
              <w:t>HIV-: 39±</w:t>
            </w:r>
            <w:r w:rsidRPr="00C32E17">
              <w:rPr>
                <w:rFonts w:eastAsia="Times New Roman"/>
                <w:sz w:val="16"/>
                <w:szCs w:val="16"/>
              </w:rPr>
              <w:t>13.02</w:t>
            </w:r>
          </w:p>
          <w:p w14:paraId="7A50BB71" w14:textId="77777777" w:rsidR="00830EB2" w:rsidRPr="00C32E17" w:rsidRDefault="00830EB2" w:rsidP="00830EB2">
            <w:pPr>
              <w:pStyle w:val="TableParagraph"/>
              <w:numPr>
                <w:ilvl w:val="0"/>
                <w:numId w:val="5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Gender </w:t>
            </w:r>
          </w:p>
          <w:p w14:paraId="0633DEEE" w14:textId="219108B0" w:rsidR="00830EB2" w:rsidRPr="00C32E17" w:rsidRDefault="00830EB2" w:rsidP="00830EB2">
            <w:pPr>
              <w:pStyle w:val="TableParagraph"/>
              <w:numPr>
                <w:ilvl w:val="0"/>
                <w:numId w:val="2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eastAsia="Times New Roman"/>
                <w:color w:val="000000" w:themeColor="text1"/>
                <w:sz w:val="16"/>
                <w:szCs w:val="16"/>
              </w:rPr>
              <w:lastRenderedPageBreak/>
              <w:t>HIV+: Male:14, Female:13</w:t>
            </w:r>
          </w:p>
          <w:p w14:paraId="0EFC1420" w14:textId="2D1E29B4" w:rsidR="00830EB2" w:rsidRPr="00C32E17" w:rsidRDefault="00830EB2" w:rsidP="00830EB2">
            <w:pPr>
              <w:pStyle w:val="TableParagraph"/>
              <w:numPr>
                <w:ilvl w:val="0"/>
                <w:numId w:val="2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eastAsia="Times New Roman"/>
                <w:color w:val="000000" w:themeColor="text1"/>
                <w:sz w:val="16"/>
                <w:szCs w:val="16"/>
              </w:rPr>
              <w:t>HIV-: Male:8, Female:6</w:t>
            </w:r>
          </w:p>
        </w:tc>
        <w:tc>
          <w:tcPr>
            <w:tcW w:w="1530" w:type="dxa"/>
          </w:tcPr>
          <w:p w14:paraId="779CC3EC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MRI data collected at a single academic medical center</w:t>
            </w:r>
          </w:p>
        </w:tc>
        <w:tc>
          <w:tcPr>
            <w:tcW w:w="900" w:type="dxa"/>
          </w:tcPr>
          <w:p w14:paraId="54152CB2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ptember 2017 to January 2019</w:t>
            </w:r>
          </w:p>
        </w:tc>
        <w:tc>
          <w:tcPr>
            <w:tcW w:w="1355" w:type="dxa"/>
          </w:tcPr>
          <w:p w14:paraId="4B607B29" w14:textId="0853C473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ND</w:t>
            </w:r>
          </w:p>
        </w:tc>
      </w:tr>
      <w:tr w:rsidR="00830EB2" w:rsidRPr="00C32E17" w14:paraId="1106E6AB" w14:textId="77777777" w:rsidTr="007F4EC9">
        <w:trPr>
          <w:trHeight w:val="2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CE70E81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Gomez (2019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omez&lt;/Author&gt;&lt;Year&gt;2019&lt;/Year&gt;&lt;RecNum&gt;9&lt;/RecNum&gt;&lt;DisplayText&gt;&lt;style face="superscript"&gt;8&lt;/style&gt;&lt;/DisplayText&gt;&lt;record&gt;&lt;rec-number&gt;9&lt;/rec-number&gt;&lt;foreign-keys&gt;&lt;key app="EN" db-id="zzr50v55wf9zrkex294pvevmdtdarwr22v5x" timestamp="1741995893"&gt;9&lt;/key&gt;&lt;/foreign-keys&gt;&lt;ref-type name="Journal Article"&gt;17&lt;/ref-type&gt;&lt;contributors&gt;&lt;authors&gt;&lt;author&gt;Gomez, D.&lt;/author&gt;&lt;author&gt;Power, C.&lt;/author&gt;&lt;author&gt;Gill, M. J.&lt;/author&gt;&lt;author&gt;Koenig, N.&lt;/author&gt;&lt;author&gt;Vega, R.&lt;/author&gt;&lt;author&gt;Fujiwara, E.&lt;/author&gt;&lt;/authors&gt;&lt;/contributors&gt;&lt;titles&gt;&lt;title&gt;Empiric neurocognitive performance profile discovery and interpretation in HIV infection&lt;/title&gt;&lt;secondary-title&gt;J Neurovirol&lt;/secondary-title&gt;&lt;/titles&gt;&lt;periodical&gt;&lt;full-title&gt;J Neurovirol&lt;/full-title&gt;&lt;/periodical&gt;&lt;pages&gt;72-84&lt;/pages&gt;&lt;volume&gt;25&lt;/volume&gt;&lt;number&gt;1&lt;/number&gt;&lt;dates&gt;&lt;year&gt;2019&lt;/year&gt;&lt;/dates&gt;&lt;accession-num&gt;30519968&lt;/accession-num&gt;&lt;urls&gt;&lt;/urls&gt;&lt;electronic-resource-num&gt;10.1007/s13365-018-0685-6&lt;/electronic-resource-num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8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0E20DC40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DAE4F01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260" w:type="dxa"/>
          </w:tcPr>
          <w:p w14:paraId="4319A557" w14:textId="49E02FED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To identify neurocognitive profiles in ART-treated HIV+ individuals and determine demographic, clinical, and behavioral predictors of impairment</w:t>
            </w:r>
          </w:p>
        </w:tc>
        <w:tc>
          <w:tcPr>
            <w:tcW w:w="1170" w:type="dxa"/>
          </w:tcPr>
          <w:p w14:paraId="49E8DB7D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3510" w:type="dxa"/>
          </w:tcPr>
          <w:p w14:paraId="05391EEF" w14:textId="17A909C6" w:rsidR="00830EB2" w:rsidRPr="00C32E17" w:rsidRDefault="00830EB2" w:rsidP="00830EB2">
            <w:p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Total sample (n=381)</w:t>
            </w:r>
          </w:p>
          <w:p w14:paraId="05246E35" w14:textId="77777777" w:rsidR="00830EB2" w:rsidRPr="00C32E17" w:rsidRDefault="00830EB2" w:rsidP="00830EB2">
            <w:pPr>
              <w:pStyle w:val="TableParagraph"/>
              <w:numPr>
                <w:ilvl w:val="0"/>
                <w:numId w:val="5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sz w:val="16"/>
                <w:szCs w:val="16"/>
              </w:rPr>
              <w:t xml:space="preserve">Age </w:t>
            </w:r>
          </w:p>
          <w:p w14:paraId="7B64661A" w14:textId="0827A01A" w:rsidR="00830EB2" w:rsidRPr="00C32E17" w:rsidRDefault="00830EB2" w:rsidP="00830EB2">
            <w:pPr>
              <w:pStyle w:val="TableParagraph"/>
              <w:numPr>
                <w:ilvl w:val="0"/>
                <w:numId w:val="67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sz w:val="16"/>
                <w:szCs w:val="16"/>
              </w:rPr>
              <w:t xml:space="preserve">mean </w:t>
            </w:r>
            <w:proofErr w:type="spellStart"/>
            <w:r w:rsidRPr="00C32E17">
              <w:rPr>
                <w:rFonts w:eastAsia="Times New Roman"/>
                <w:sz w:val="16"/>
                <w:szCs w:val="16"/>
              </w:rPr>
              <w:t>age±SD</w:t>
            </w:r>
            <w:proofErr w:type="spellEnd"/>
            <w:r w:rsidRPr="00C32E17">
              <w:rPr>
                <w:rFonts w:eastAsia="Times New Roman"/>
                <w:sz w:val="16"/>
                <w:szCs w:val="16"/>
              </w:rPr>
              <w:t xml:space="preserve">: 47.3±11.1 </w:t>
            </w:r>
          </w:p>
          <w:p w14:paraId="2D041422" w14:textId="11512386" w:rsidR="00830EB2" w:rsidRPr="00C32E17" w:rsidRDefault="00830EB2" w:rsidP="00830EB2">
            <w:pPr>
              <w:pStyle w:val="ListParagraph"/>
              <w:numPr>
                <w:ilvl w:val="0"/>
                <w:numId w:val="5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ender: </w:t>
            </w:r>
          </w:p>
          <w:p w14:paraId="13609EE9" w14:textId="3566EBE1" w:rsidR="00830EB2" w:rsidRPr="00C32E17" w:rsidRDefault="00830EB2" w:rsidP="00830EB2">
            <w:pPr>
              <w:pStyle w:val="TableParagraph"/>
              <w:numPr>
                <w:ilvl w:val="0"/>
                <w:numId w:val="2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sz w:val="16"/>
                <w:szCs w:val="16"/>
              </w:rPr>
              <w:t xml:space="preserve">Male:88% of the total population.    </w:t>
            </w:r>
          </w:p>
          <w:p w14:paraId="6FFB4AFA" w14:textId="77777777" w:rsidR="00830EB2" w:rsidRPr="00C32E17" w:rsidRDefault="00830EB2" w:rsidP="00830EB2">
            <w:pPr>
              <w:pStyle w:val="ListParagraph"/>
              <w:numPr>
                <w:ilvl w:val="0"/>
                <w:numId w:val="5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lace of Origin: </w:t>
            </w:r>
          </w:p>
          <w:p w14:paraId="5591C9AD" w14:textId="0A797146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rth America: 71.1%. </w:t>
            </w:r>
          </w:p>
          <w:p w14:paraId="095F7517" w14:textId="77777777" w:rsidR="00830EB2" w:rsidRPr="00C32E17" w:rsidRDefault="00830EB2" w:rsidP="00830EB2">
            <w:pPr>
              <w:pStyle w:val="ListParagraph"/>
              <w:numPr>
                <w:ilvl w:val="0"/>
                <w:numId w:val="5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gnitive Reserve: </w:t>
            </w:r>
          </w:p>
          <w:p w14:paraId="16D95AD8" w14:textId="553EF008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igh Cognitive Reserve: 52.4%</w:t>
            </w:r>
          </w:p>
        </w:tc>
        <w:tc>
          <w:tcPr>
            <w:tcW w:w="1530" w:type="dxa"/>
          </w:tcPr>
          <w:p w14:paraId="2B7ED27B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Clinical and neurocognitive data were collected from HIV cohorts who active treatment at a universal healthcare clinic</w:t>
            </w:r>
          </w:p>
        </w:tc>
        <w:tc>
          <w:tcPr>
            <w:tcW w:w="900" w:type="dxa"/>
          </w:tcPr>
          <w:p w14:paraId="3B5D937F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1999 to 2008</w:t>
            </w:r>
          </w:p>
        </w:tc>
        <w:tc>
          <w:tcPr>
            <w:tcW w:w="1355" w:type="dxa"/>
          </w:tcPr>
          <w:p w14:paraId="0FF04EAC" w14:textId="09BEE2CB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AND</w:t>
            </w:r>
          </w:p>
        </w:tc>
      </w:tr>
      <w:tr w:rsidR="00830EB2" w:rsidRPr="00C32E17" w14:paraId="11384AB3" w14:textId="77777777" w:rsidTr="007F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72473FB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Levine (2017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evine&lt;/Author&gt;&lt;Year&gt;2017&lt;/Year&gt;&lt;RecNum&gt;22&lt;/RecNum&gt;&lt;DisplayText&gt;&lt;style face="superscript"&gt;9&lt;/style&gt;&lt;/DisplayText&gt;&lt;record&gt;&lt;rec-number&gt;22&lt;/rec-number&gt;&lt;foreign-keys&gt;&lt;key app="EN" db-id="zzr50v55wf9zrkex294pvevmdtdarwr22v5x" timestamp="1741995893"&gt;22&lt;/key&gt;&lt;/foreign-keys&gt;&lt;ref-type name="Journal Article"&gt;17&lt;/ref-type&gt;&lt;contributors&gt;&lt;authors&gt;&lt;author&gt;Levine, A. J.&lt;/author&gt;&lt;author&gt;Martin, E.&lt;/author&gt;&lt;author&gt;Sacktor, N.&lt;/author&gt;&lt;author&gt;Munro, C.&lt;/author&gt;&lt;author&gt;Becker, J.&lt;/author&gt;&lt;/authors&gt;&lt;/contributors&gt;&lt;titles&gt;&lt;title&gt;Predictors and Impact of Self-Reported Suboptimal Effort on Estimates of Prevalence of HIV-Associated Neurocognitive Disorders&lt;/title&gt;&lt;secondary-title&gt;Journal of Acquired Immune Deficiency Syndromes&lt;/secondary-title&gt;&lt;/titles&gt;&lt;periodical&gt;&lt;full-title&gt;Journal of Acquired Immune Deficiency Syndromes&lt;/full-title&gt;&lt;/periodical&gt;&lt;pages&gt;203-210&lt;/pages&gt;&lt;volume&gt;75&lt;/volume&gt;&lt;number&gt;2&lt;/number&gt;&lt;dates&gt;&lt;year&gt;2017&lt;/year&gt;&lt;/dates&gt;&lt;urls&gt;&lt;related-urls&gt;&lt;url&gt;https://www.embase.com/search/results?subaction=viewrecord&amp;amp;id=L614964952&amp;amp;from=export&lt;/url&gt;&lt;/related-urls&gt;&lt;/urls&gt;&lt;electronic-resource-num&gt;10.1097/QAI.0000000000001371&lt;/electronic-resource-num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9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3797C7E5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4DC68D8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1260" w:type="dxa"/>
          </w:tcPr>
          <w:p w14:paraId="26AEF957" w14:textId="41DE4E62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characterize effort in the multicenter AIDS cohort study (MACS) to evaluate the potential impact of suboptimal effort on inflated prevalence estimates and fluctuating severity HAND</w:t>
            </w:r>
          </w:p>
        </w:tc>
        <w:tc>
          <w:tcPr>
            <w:tcW w:w="1170" w:type="dxa"/>
          </w:tcPr>
          <w:p w14:paraId="21A05467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hort study</w:t>
            </w:r>
          </w:p>
        </w:tc>
        <w:tc>
          <w:tcPr>
            <w:tcW w:w="3510" w:type="dxa"/>
          </w:tcPr>
          <w:p w14:paraId="1ED2A612" w14:textId="0193F636" w:rsidR="00830EB2" w:rsidRPr="00C32E17" w:rsidRDefault="00830EB2" w:rsidP="00830EB2">
            <w:p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sample (n=57)</w:t>
            </w:r>
          </w:p>
          <w:p w14:paraId="4B5AC23F" w14:textId="77777777" w:rsidR="00830EB2" w:rsidRPr="00C32E17" w:rsidRDefault="00830EB2" w:rsidP="00830EB2">
            <w:pPr>
              <w:pStyle w:val="ListParagraph"/>
              <w:numPr>
                <w:ilvl w:val="0"/>
                <w:numId w:val="5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ge: </w:t>
            </w:r>
          </w:p>
          <w:p w14:paraId="1239D24A" w14:textId="1EE3A119" w:rsidR="00830EB2" w:rsidRPr="00C32E17" w:rsidRDefault="00830EB2" w:rsidP="00830EB2">
            <w:pPr>
              <w:pStyle w:val="ListParagraph"/>
              <w:numPr>
                <w:ilvl w:val="0"/>
                <w:numId w:val="67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ean </w:t>
            </w:r>
            <w:proofErr w:type="spellStart"/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ge±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</w:t>
            </w: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±16</w:t>
            </w:r>
          </w:p>
          <w:p w14:paraId="0709A62A" w14:textId="02F85C96" w:rsidR="00830EB2" w:rsidRPr="00C32E17" w:rsidRDefault="00830EB2" w:rsidP="00830EB2">
            <w:pPr>
              <w:pStyle w:val="ListParagraph"/>
              <w:numPr>
                <w:ilvl w:val="0"/>
                <w:numId w:val="5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</w:t>
            </w: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mean </w:t>
            </w:r>
            <w:proofErr w:type="spellStart"/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ar±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: </w:t>
            </w: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4.8 years±2.7 </w:t>
            </w:r>
          </w:p>
          <w:p w14:paraId="020EA5F4" w14:textId="77777777" w:rsidR="00830EB2" w:rsidRPr="00C32E17" w:rsidRDefault="00830EB2" w:rsidP="00830EB2">
            <w:pPr>
              <w:pStyle w:val="ListParagraph"/>
              <w:numPr>
                <w:ilvl w:val="0"/>
                <w:numId w:val="5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Two-thirds</w:t>
            </w: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66.7%) were HIV+, 58% reported suboptimal effort at baseline.</w:t>
            </w:r>
          </w:p>
          <w:p w14:paraId="630458C2" w14:textId="77777777" w:rsidR="00830EB2" w:rsidRPr="00C32E17" w:rsidRDefault="00830EB2" w:rsidP="00830EB2">
            <w:pPr>
              <w:pStyle w:val="ListParagraph"/>
              <w:numPr>
                <w:ilvl w:val="0"/>
                <w:numId w:val="5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Race:</w:t>
            </w:r>
          </w:p>
          <w:p w14:paraId="3D1422E9" w14:textId="76DEF906" w:rsidR="00830EB2" w:rsidRPr="00C32E17" w:rsidRDefault="00830EB2" w:rsidP="00830EB2">
            <w:pPr>
              <w:pStyle w:val="ListParagraph"/>
              <w:numPr>
                <w:ilvl w:val="0"/>
                <w:numId w:val="67"/>
              </w:numPr>
              <w:spacing w:before="120" w:after="120"/>
              <w:ind w:left="247" w:hanging="2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White: 65% </w:t>
            </w:r>
          </w:p>
        </w:tc>
        <w:tc>
          <w:tcPr>
            <w:tcW w:w="1530" w:type="dxa"/>
          </w:tcPr>
          <w:p w14:paraId="1986CA54" w14:textId="544B8E9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uroimaging, substance use questionnaire, center for epidemiologic studies depression scale (CES-D), memory self-rating</w:t>
            </w:r>
          </w:p>
          <w:p w14:paraId="488C1B09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41F612AB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355" w:type="dxa"/>
          </w:tcPr>
          <w:p w14:paraId="18370144" w14:textId="7823226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ND</w:t>
            </w:r>
          </w:p>
        </w:tc>
      </w:tr>
      <w:tr w:rsidR="00830EB2" w:rsidRPr="00C32E17" w14:paraId="7B23E1AF" w14:textId="77777777" w:rsidTr="007F4E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C824D75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Luckett (2019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uckett&lt;/Author&gt;&lt;Year&gt;2019&lt;/Year&gt;&lt;RecNum&gt;7&lt;/RecNum&gt;&lt;DisplayText&gt;&lt;style face="superscript"&gt;10&lt;/style&gt;&lt;/DisplayText&gt;&lt;record&gt;&lt;rec-number&gt;7&lt;/rec-number&gt;&lt;foreign-keys&gt;&lt;key app="EN" db-id="zzr50v55wf9zrkex294pvevmdtdarwr22v5x" timestamp="1741995893"&gt;7&lt;/key&gt;&lt;/foreign-keys&gt;&lt;ref-type name="Journal Article"&gt;17&lt;/ref-type&gt;&lt;contributors&gt;&lt;authors&gt;&lt;author&gt;Luckett, P.&lt;/author&gt;&lt;author&gt;Wisch, J.&lt;/author&gt;&lt;author&gt;Cooley, S. A.&lt;/author&gt;&lt;author&gt;Ances, B. M.&lt;/author&gt;&lt;/authors&gt;&lt;/contributors&gt;&lt;titles&gt;&lt;title&gt;Deep-learning cerebral blood flow for cognitive-impairment classification in HIV&lt;/title&gt;&lt;secondary-title&gt;Topics in Antiviral Medicine&lt;/secondary-title&gt;&lt;/titles&gt;&lt;periodical&gt;&lt;full-title&gt;Topics in Antiviral Medicine&lt;/full-title&gt;&lt;/periodical&gt;&lt;pages&gt;46s&lt;/pages&gt;&lt;volume&gt;27&lt;/volume&gt;&lt;number&gt;SUPPL 1&lt;/number&gt;&lt;dates&gt;&lt;year&gt;2019&lt;/year&gt;&lt;/dates&gt;&lt;urls&gt;&lt;related-urls&gt;&lt;url&gt;https://www.embase.com/search/results?subaction=viewrecord&amp;amp;id=L634220601&amp;amp;from=export&lt;/url&gt;&lt;/related-urls&gt;&lt;/urls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0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1F5F381C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2F83B41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260" w:type="dxa"/>
          </w:tcPr>
          <w:p w14:paraId="2805DF1E" w14:textId="43FCC885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To utilize deep neural networks with cerebral blood flow features to classify cognitive impairment (CI) and frailty in people living with HIV (PLWH)</w:t>
            </w:r>
          </w:p>
        </w:tc>
        <w:tc>
          <w:tcPr>
            <w:tcW w:w="1170" w:type="dxa"/>
          </w:tcPr>
          <w:p w14:paraId="044D45B6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3510" w:type="dxa"/>
          </w:tcPr>
          <w:p w14:paraId="5506F611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Total sample (n=125)</w:t>
            </w:r>
          </w:p>
          <w:p w14:paraId="5685E937" w14:textId="473B9D1B" w:rsidR="00830EB2" w:rsidRPr="00C32E17" w:rsidRDefault="00830EB2" w:rsidP="00830EB2">
            <w:pPr>
              <w:pStyle w:val="ListParagraph"/>
              <w:numPr>
                <w:ilvl w:val="0"/>
                <w:numId w:val="5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</w:t>
            </w:r>
          </w:p>
          <w:p w14:paraId="5171816A" w14:textId="41A0F212" w:rsidR="00830EB2" w:rsidRPr="00C32E17" w:rsidRDefault="00830EB2" w:rsidP="00830EB2">
            <w:pPr>
              <w:pStyle w:val="ListParagraph"/>
              <w:numPr>
                <w:ilvl w:val="0"/>
                <w:numId w:val="9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Years±SD</w:t>
            </w:r>
            <w:proofErr w:type="spellEnd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: 51.4±11.4</w:t>
            </w:r>
          </w:p>
          <w:p w14:paraId="4227C740" w14:textId="77777777" w:rsidR="00830EB2" w:rsidRPr="00C32E17" w:rsidRDefault="00830EB2" w:rsidP="00830EB2">
            <w:pPr>
              <w:pStyle w:val="ListParagraph"/>
              <w:numPr>
                <w:ilvl w:val="0"/>
                <w:numId w:val="5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x: </w:t>
            </w:r>
          </w:p>
          <w:p w14:paraId="0A7E92AF" w14:textId="32B5109B" w:rsidR="00830EB2" w:rsidRPr="00C32E17" w:rsidRDefault="00830EB2" w:rsidP="00830EB2">
            <w:pPr>
              <w:pStyle w:val="ListParagraph"/>
              <w:numPr>
                <w:ilvl w:val="0"/>
                <w:numId w:val="9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le: 66% </w:t>
            </w:r>
          </w:p>
          <w:p w14:paraId="704D6302" w14:textId="77777777" w:rsidR="00830EB2" w:rsidRPr="00C32E17" w:rsidRDefault="00830EB2" w:rsidP="00830EB2">
            <w:pPr>
              <w:pStyle w:val="ListParagraph"/>
              <w:numPr>
                <w:ilvl w:val="0"/>
                <w:numId w:val="5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ducation </w:t>
            </w:r>
          </w:p>
          <w:p w14:paraId="34CDE884" w14:textId="26BC56F9" w:rsidR="00830EB2" w:rsidRPr="00C32E17" w:rsidRDefault="00830EB2" w:rsidP="00830EB2">
            <w:pPr>
              <w:pStyle w:val="ListParagraph"/>
              <w:numPr>
                <w:ilvl w:val="0"/>
                <w:numId w:val="67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Years±SD</w:t>
            </w:r>
            <w:proofErr w:type="spellEnd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: 13.7±2.8</w:t>
            </w:r>
          </w:p>
          <w:p w14:paraId="6D1C9807" w14:textId="77777777" w:rsidR="00830EB2" w:rsidRPr="00C32E17" w:rsidRDefault="00830EB2" w:rsidP="00830EB2">
            <w:pPr>
              <w:pStyle w:val="ListParagraph"/>
              <w:numPr>
                <w:ilvl w:val="0"/>
                <w:numId w:val="5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ce: </w:t>
            </w:r>
          </w:p>
          <w:p w14:paraId="5A5DD87C" w14:textId="674AE857" w:rsidR="00830EB2" w:rsidRPr="00C32E17" w:rsidRDefault="00830EB2" w:rsidP="00830EB2">
            <w:pPr>
              <w:pStyle w:val="ListParagraph"/>
              <w:numPr>
                <w:ilvl w:val="0"/>
                <w:numId w:val="9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frican American: 53% </w:t>
            </w:r>
          </w:p>
          <w:p w14:paraId="2663967F" w14:textId="77777777" w:rsidR="00830EB2" w:rsidRPr="00C32E17" w:rsidRDefault="00830EB2" w:rsidP="00830EB2">
            <w:pPr>
              <w:pStyle w:val="ListParagraph"/>
              <w:numPr>
                <w:ilvl w:val="0"/>
                <w:numId w:val="5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uration of infection </w:t>
            </w:r>
          </w:p>
          <w:p w14:paraId="03176F85" w14:textId="3B7F784C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Years±SD</w:t>
            </w:r>
            <w:proofErr w:type="spellEnd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: 15.6±8.8</w:t>
            </w:r>
          </w:p>
        </w:tc>
        <w:tc>
          <w:tcPr>
            <w:tcW w:w="1530" w:type="dxa"/>
          </w:tcPr>
          <w:p w14:paraId="351E05BA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Neuropsychological tests, frailty assessments, and arterial spin labeling MRI to measure cerebral blood flow collected at a single academic medical center.</w:t>
            </w:r>
          </w:p>
        </w:tc>
        <w:tc>
          <w:tcPr>
            <w:tcW w:w="900" w:type="dxa"/>
          </w:tcPr>
          <w:p w14:paraId="5BCE8431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355" w:type="dxa"/>
          </w:tcPr>
          <w:p w14:paraId="1CB2318E" w14:textId="018324F9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AND</w:t>
            </w:r>
          </w:p>
        </w:tc>
      </w:tr>
      <w:tr w:rsidR="00830EB2" w:rsidRPr="00C32E17" w14:paraId="5E4B95C3" w14:textId="77777777" w:rsidTr="007F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DE26337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Martinez- Banfi (2021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rtinez-Banfi&lt;/Author&gt;&lt;Year&gt;2021&lt;/Year&gt;&lt;RecNum&gt;25&lt;/RecNum&gt;&lt;DisplayText&gt;&lt;style face="superscript"&gt;11&lt;/style&gt;&lt;/DisplayText&gt;&lt;record&gt;&lt;rec-number&gt;25&lt;/rec-number&gt;&lt;foreign-keys&gt;&lt;key app="EN" db-id="zzr50v55wf9zrkex294pvevmdtdarwr22v5x" timestamp="1741995893"&gt;25&lt;/key&gt;&lt;/foreign-keys&gt;&lt;ref-type name="Journal Article"&gt;17&lt;/ref-type&gt;&lt;contributors&gt;&lt;authors&gt;&lt;author&gt;Martinez-Banfi, M.&lt;/author&gt;&lt;author&gt;Vélez, J. I.&lt;/author&gt;&lt;author&gt;Mebarak Chams, M. R.&lt;/author&gt;&lt;author&gt;Arcos-Holzinger, M.&lt;/author&gt;&lt;author&gt;Acosta-López, J. E.&lt;/author&gt;&lt;author&gt;García, R.&lt;/author&gt;&lt;author&gt;Perea, M. V.&lt;/author&gt;&lt;author&gt;Arcos-Burgos, M.&lt;/author&gt;&lt;author&gt;Ladera, V.&lt;/author&gt;&lt;/authors&gt;&lt;/contributors&gt;&lt;titles&gt;&lt;title&gt;Utility of a short neuropsychological protocol for detecting HIV-associated neurocognitive disorders in patients with asymptomatic HIV-1 infection&lt;/title&gt;&lt;secondary-title&gt;Brain Sciences&lt;/secondary-title&gt;&lt;/titles&gt;&lt;periodical&gt;&lt;full-title&gt;Brain Sciences&lt;/full-title&gt;&lt;/periodical&gt;&lt;volume&gt;11&lt;/volume&gt;&lt;number&gt;8&lt;/number&gt;&lt;dates&gt;&lt;year&gt;2021&lt;/year&gt;&lt;/dates&gt;&lt;urls&gt;&lt;related-urls&gt;&lt;url&gt;https://www.embase.com/search/results?subaction=viewrecord&amp;amp;id=L2013376918&amp;amp;from=export&lt;/url&gt;&lt;/related-urls&gt;&lt;/urls&gt;&lt;electronic-resource-num&gt;10.3390/brainsci11081037&lt;/electronic-resource-num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1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55A1E80B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F4FC942" w14:textId="46A9F1BD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lombia</w:t>
            </w:r>
          </w:p>
        </w:tc>
        <w:tc>
          <w:tcPr>
            <w:tcW w:w="1260" w:type="dxa"/>
          </w:tcPr>
          <w:p w14:paraId="72E8CBF4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evaluate the performance of a recently proposed short </w:t>
            </w: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protocol for detecting</w:t>
            </w:r>
          </w:p>
          <w:p w14:paraId="67E54DD1" w14:textId="7FCA3695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ND</w:t>
            </w:r>
          </w:p>
          <w:p w14:paraId="62E746A1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80"/>
                <w:sz w:val="16"/>
                <w:szCs w:val="16"/>
                <w:u w:val="single"/>
              </w:rPr>
            </w:pPr>
            <w:r w:rsidRPr="00C32E17">
              <w:rPr>
                <w:rFonts w:ascii="Times New Roman" w:eastAsia="Times New Roman" w:hAnsi="Times New Roman" w:cs="Times New Roman"/>
                <w:color w:val="008080"/>
                <w:sz w:val="16"/>
                <w:szCs w:val="16"/>
                <w:u w:val="single"/>
              </w:rPr>
              <w:t xml:space="preserve"> </w:t>
            </w:r>
          </w:p>
        </w:tc>
        <w:tc>
          <w:tcPr>
            <w:tcW w:w="1170" w:type="dxa"/>
          </w:tcPr>
          <w:p w14:paraId="5D8D8A6B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Cross-sectional</w:t>
            </w:r>
          </w:p>
        </w:tc>
        <w:tc>
          <w:tcPr>
            <w:tcW w:w="3510" w:type="dxa"/>
          </w:tcPr>
          <w:p w14:paraId="1A041559" w14:textId="4A752F96" w:rsidR="00830EB2" w:rsidRPr="00C32E17" w:rsidRDefault="00830EB2" w:rsidP="00830EB2">
            <w:p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sample (n=120)</w:t>
            </w:r>
          </w:p>
          <w:p w14:paraId="6A71BD6A" w14:textId="1F8E55B8" w:rsidR="00830EB2" w:rsidRPr="00C32E17" w:rsidRDefault="00830EB2" w:rsidP="00830EB2">
            <w:pPr>
              <w:pStyle w:val="ListParagraph"/>
              <w:numPr>
                <w:ilvl w:val="0"/>
                <w:numId w:val="5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ge: </w:t>
            </w:r>
          </w:p>
          <w:p w14:paraId="29B3AF15" w14:textId="061BB468" w:rsidR="00830EB2" w:rsidRPr="00C32E17" w:rsidRDefault="00830EB2" w:rsidP="00830EB2">
            <w:pPr>
              <w:pStyle w:val="ListParagraph"/>
              <w:numPr>
                <w:ilvl w:val="0"/>
                <w:numId w:val="66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ean </w:t>
            </w:r>
            <w:proofErr w:type="spellStart"/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±SD</w:t>
            </w:r>
            <w:proofErr w:type="spellEnd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:</w:t>
            </w: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36.07±10.98</w:t>
            </w:r>
          </w:p>
          <w:p w14:paraId="20C2CC29" w14:textId="623D39AE" w:rsidR="00830EB2" w:rsidRPr="00C32E17" w:rsidRDefault="00830EB2" w:rsidP="00830EB2">
            <w:pPr>
              <w:pStyle w:val="ListParagraph"/>
              <w:numPr>
                <w:ilvl w:val="0"/>
                <w:numId w:val="5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Education: </w:t>
            </w:r>
          </w:p>
          <w:p w14:paraId="6D50717F" w14:textId="0497950B" w:rsidR="00830EB2" w:rsidRPr="00C32E17" w:rsidRDefault="00830EB2" w:rsidP="00830EB2">
            <w:pPr>
              <w:pStyle w:val="ListParagraph"/>
              <w:numPr>
                <w:ilvl w:val="0"/>
                <w:numId w:val="66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ars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±SD</w:t>
            </w:r>
            <w:proofErr w:type="spellEnd"/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: 9.02±2.65</w:t>
            </w:r>
          </w:p>
          <w:p w14:paraId="421F102B" w14:textId="77777777" w:rsidR="00830EB2" w:rsidRPr="00C32E17" w:rsidRDefault="00830EB2" w:rsidP="00830EB2">
            <w:pPr>
              <w:pStyle w:val="ListParagraph"/>
              <w:numPr>
                <w:ilvl w:val="0"/>
                <w:numId w:val="5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ender:</w:t>
            </w:r>
          </w:p>
          <w:p w14:paraId="3CBC255A" w14:textId="16BD6325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male: 74</w:t>
            </w:r>
          </w:p>
          <w:p w14:paraId="18F1BE79" w14:textId="7162A978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e: 46</w:t>
            </w:r>
          </w:p>
          <w:p w14:paraId="0D24D418" w14:textId="77777777" w:rsidR="00830EB2" w:rsidRPr="00C32E17" w:rsidRDefault="00830EB2" w:rsidP="00830EB2">
            <w:pPr>
              <w:pStyle w:val="ListParagraph"/>
              <w:numPr>
                <w:ilvl w:val="0"/>
                <w:numId w:val="5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xual Orientation:</w:t>
            </w:r>
          </w:p>
          <w:p w14:paraId="58E94FAB" w14:textId="302E4F9F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terosexual: 111</w:t>
            </w:r>
          </w:p>
          <w:p w14:paraId="09A240BF" w14:textId="6D65130B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omosexual: 5</w:t>
            </w:r>
          </w:p>
          <w:p w14:paraId="309A88E6" w14:textId="06FD7DB9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isexual: 4</w:t>
            </w:r>
          </w:p>
          <w:p w14:paraId="3382AB29" w14:textId="77777777" w:rsidR="00830EB2" w:rsidRPr="00C32E17" w:rsidRDefault="00830EB2" w:rsidP="00830EB2">
            <w:pPr>
              <w:pStyle w:val="ListParagraph"/>
              <w:numPr>
                <w:ilvl w:val="0"/>
                <w:numId w:val="5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nd Preference:</w:t>
            </w:r>
          </w:p>
          <w:p w14:paraId="36ED01F0" w14:textId="69580F9D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ft: 6</w:t>
            </w:r>
          </w:p>
          <w:p w14:paraId="3D7016F3" w14:textId="63D0FC2A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ght: 114</w:t>
            </w:r>
          </w:p>
        </w:tc>
        <w:tc>
          <w:tcPr>
            <w:tcW w:w="1530" w:type="dxa"/>
          </w:tcPr>
          <w:p w14:paraId="102D3C0D" w14:textId="759E0F19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The mini mental status exam (MMSE) and </w:t>
            </w: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neuropsychological instruments</w:t>
            </w:r>
          </w:p>
        </w:tc>
        <w:tc>
          <w:tcPr>
            <w:tcW w:w="900" w:type="dxa"/>
          </w:tcPr>
          <w:p w14:paraId="3265750C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Not reported</w:t>
            </w:r>
          </w:p>
        </w:tc>
        <w:tc>
          <w:tcPr>
            <w:tcW w:w="1355" w:type="dxa"/>
          </w:tcPr>
          <w:p w14:paraId="79481B48" w14:textId="7D90FF2B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ND</w:t>
            </w:r>
          </w:p>
        </w:tc>
      </w:tr>
      <w:tr w:rsidR="00830EB2" w:rsidRPr="00C32E17" w14:paraId="78DCDD34" w14:textId="77777777" w:rsidTr="007F4E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104E310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Narvid</w:t>
            </w:r>
            <w:proofErr w:type="spellEnd"/>
            <w:r w:rsidRPr="00C32E17">
              <w:rPr>
                <w:rFonts w:ascii="Times New Roman" w:hAnsi="Times New Roman" w:cs="Times New Roman"/>
                <w:sz w:val="16"/>
                <w:szCs w:val="16"/>
              </w:rPr>
              <w:t xml:space="preserve"> (2018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Narvid&lt;/Author&gt;&lt;Year&gt;2018&lt;/Year&gt;&lt;RecNum&gt;1&lt;/RecNum&gt;&lt;DisplayText&gt;&lt;style face="superscript"&gt;12&lt;/style&gt;&lt;/DisplayText&gt;&lt;record&gt;&lt;rec-number&gt;1&lt;/rec-number&gt;&lt;foreign-keys&gt;&lt;key app="EN" db-id="zzr50v55wf9zrkex294pvevmdtdarwr22v5x" timestamp="1741995893"&gt;1&lt;/key&gt;&lt;/foreign-keys&gt;&lt;ref-type name="Journal Article"&gt;17&lt;/ref-type&gt;&lt;contributors&gt;&lt;authors&gt;&lt;author&gt;Narvid, J.&lt;/author&gt;&lt;author&gt;McCoy, D.&lt;/author&gt;&lt;author&gt;Dupont, S. M.&lt;/author&gt;&lt;author&gt;Callen, A.&lt;/author&gt;&lt;author&gt;Tosun, D.&lt;/author&gt;&lt;author&gt;Hellmuth, J.&lt;/author&gt;&lt;author&gt;Valcour, V.&lt;/author&gt;&lt;/authors&gt;&lt;/contributors&gt;&lt;titles&gt;&lt;title&gt;Abnormal cerebral perfusion profile in older adults with HIV-associated neurocognitive disorder: Discriminative power of arterial spin-labeling&lt;/title&gt;&lt;secondary-title&gt;American Journal of Neuroradiology&lt;/secondary-title&gt;&lt;/titles&gt;&lt;periodical&gt;&lt;full-title&gt;American Journal of Neuroradiology&lt;/full-title&gt;&lt;/periodical&gt;&lt;pages&gt;2211-2217&lt;/pages&gt;&lt;volume&gt;39&lt;/volume&gt;&lt;number&gt;12&lt;/number&gt;&lt;dates&gt;&lt;year&gt;2018&lt;/year&gt;&lt;/dates&gt;&lt;urls&gt;&lt;related-urls&gt;&lt;url&gt;https://www.embase.com/search/results?subaction=viewrecord&amp;amp;id=L625982067&amp;amp;from=export&lt;/url&gt;&lt;/related-urls&gt;&lt;/urls&gt;&lt;electronic-resource-num&gt;10.3174/ajnr.A5902&lt;/electronic-resource-num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2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39DBE73A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4427A8E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260" w:type="dxa"/>
          </w:tcPr>
          <w:p w14:paraId="4564754C" w14:textId="48F25E48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To evaluate the specific regional pattern of cerebral blood flow (CBF) abnormalities in older HIV virally suppressed participants using quantitative whole-brain arterial spin-labeling (ASL)</w:t>
            </w:r>
          </w:p>
        </w:tc>
        <w:tc>
          <w:tcPr>
            <w:tcW w:w="1170" w:type="dxa"/>
          </w:tcPr>
          <w:p w14:paraId="39F4CB09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3510" w:type="dxa"/>
          </w:tcPr>
          <w:p w14:paraId="7F1DFDB8" w14:textId="2843B786" w:rsidR="00830EB2" w:rsidRPr="00C32E17" w:rsidRDefault="00830EB2" w:rsidP="00830EB2">
            <w:p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Total sample (n=51)</w:t>
            </w:r>
          </w:p>
          <w:p w14:paraId="3C9B79CC" w14:textId="77777777" w:rsidR="00830EB2" w:rsidRPr="00C32E17" w:rsidRDefault="00830EB2" w:rsidP="00830EB2">
            <w:pPr>
              <w:pStyle w:val="ListParagraph"/>
              <w:numPr>
                <w:ilvl w:val="0"/>
                <w:numId w:val="5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IV+:19</w:t>
            </w:r>
          </w:p>
          <w:p w14:paraId="13344573" w14:textId="4247E655" w:rsidR="00830EB2" w:rsidRPr="00C32E17" w:rsidRDefault="00830EB2" w:rsidP="00830EB2">
            <w:pPr>
              <w:pStyle w:val="ListParagraph"/>
              <w:numPr>
                <w:ilvl w:val="0"/>
                <w:numId w:val="63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(mean </w:t>
            </w:r>
            <w:proofErr w:type="spellStart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years±SD</w:t>
            </w:r>
            <w:proofErr w:type="spellEnd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): HIV+: 66.31±3.09</w:t>
            </w:r>
          </w:p>
          <w:p w14:paraId="5C042C6A" w14:textId="4306B18A" w:rsidR="00830EB2" w:rsidRPr="00C32E17" w:rsidRDefault="00830EB2" w:rsidP="00830EB2">
            <w:pPr>
              <w:pStyle w:val="TableParagraph"/>
              <w:numPr>
                <w:ilvl w:val="0"/>
                <w:numId w:val="6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>Healthy controls:</w:t>
            </w:r>
            <w:r w:rsidRPr="00C32E17">
              <w:rPr>
                <w:rFonts w:eastAsia="Times New Roman"/>
                <w:sz w:val="16"/>
                <w:szCs w:val="16"/>
              </w:rPr>
              <w:t xml:space="preserve"> </w:t>
            </w:r>
          </w:p>
          <w:p w14:paraId="57590BA4" w14:textId="72207274" w:rsidR="00830EB2" w:rsidRPr="00C32E17" w:rsidRDefault="00830EB2" w:rsidP="00830EB2">
            <w:pPr>
              <w:pStyle w:val="TableParagraph"/>
              <w:numPr>
                <w:ilvl w:val="0"/>
                <w:numId w:val="64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 xml:space="preserve">Age (mean </w:t>
            </w:r>
            <w:proofErr w:type="spellStart"/>
            <w:r w:rsidRPr="00C32E17">
              <w:rPr>
                <w:sz w:val="16"/>
                <w:szCs w:val="16"/>
              </w:rPr>
              <w:t>years±</w:t>
            </w:r>
            <w:r w:rsidRPr="00C32E17">
              <w:rPr>
                <w:rFonts w:eastAsia="Times New Roman"/>
                <w:sz w:val="16"/>
                <w:szCs w:val="16"/>
              </w:rPr>
              <w:t>SD</w:t>
            </w:r>
            <w:proofErr w:type="spellEnd"/>
            <w:r w:rsidRPr="00C32E17">
              <w:rPr>
                <w:rFonts w:eastAsia="Times New Roman"/>
                <w:sz w:val="16"/>
                <w:szCs w:val="16"/>
              </w:rPr>
              <w:t>): 69.28±60.74</w:t>
            </w:r>
          </w:p>
          <w:p w14:paraId="48DE0B58" w14:textId="77777777" w:rsidR="00830EB2" w:rsidRPr="00C32E17" w:rsidRDefault="00830EB2" w:rsidP="00830EB2">
            <w:pPr>
              <w:pStyle w:val="ListParagraph"/>
              <w:numPr>
                <w:ilvl w:val="0"/>
                <w:numId w:val="6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Mild cognitive (MC):</w:t>
            </w:r>
          </w:p>
          <w:p w14:paraId="0E207BA2" w14:textId="76361C2C" w:rsidR="00830EB2" w:rsidRPr="00C32E17" w:rsidRDefault="00830EB2" w:rsidP="00830EB2">
            <w:pPr>
              <w:pStyle w:val="ListParagraph"/>
              <w:numPr>
                <w:ilvl w:val="0"/>
                <w:numId w:val="64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 xml:space="preserve">Age (mean </w:t>
            </w:r>
            <w:proofErr w:type="spellStart"/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years±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): 65.83±4.19</w:t>
            </w:r>
          </w:p>
          <w:p w14:paraId="0F339C4B" w14:textId="77777777" w:rsidR="00830EB2" w:rsidRPr="00C32E17" w:rsidRDefault="00830EB2" w:rsidP="00830EB2">
            <w:pPr>
              <w:pStyle w:val="ListParagraph"/>
              <w:numPr>
                <w:ilvl w:val="0"/>
                <w:numId w:val="6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ears of Education: </w:t>
            </w:r>
          </w:p>
          <w:p w14:paraId="49FFA3B1" w14:textId="2D0B71A9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IV+:16.74</w:t>
            </w:r>
          </w:p>
          <w:p w14:paraId="6F378AD9" w14:textId="017710C7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s: 16.38±2.69</w:t>
            </w:r>
          </w:p>
          <w:p w14:paraId="40D6A6F6" w14:textId="4510EA79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MC: 16.47±2.93</w:t>
            </w:r>
          </w:p>
          <w:p w14:paraId="6144FF57" w14:textId="77777777" w:rsidR="00830EB2" w:rsidRPr="00C32E17" w:rsidRDefault="00830EB2" w:rsidP="00830EB2">
            <w:pPr>
              <w:pStyle w:val="TableParagraph"/>
              <w:numPr>
                <w:ilvl w:val="0"/>
                <w:numId w:val="7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sz w:val="16"/>
                <w:szCs w:val="16"/>
              </w:rPr>
              <w:t xml:space="preserve">Sex: </w:t>
            </w:r>
          </w:p>
          <w:p w14:paraId="05CFF639" w14:textId="3CC929BC" w:rsidR="00830EB2" w:rsidRPr="00C32E17" w:rsidRDefault="00830EB2" w:rsidP="00830EB2">
            <w:pPr>
              <w:pStyle w:val="TableParagraph"/>
              <w:numPr>
                <w:ilvl w:val="0"/>
                <w:numId w:val="2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sz w:val="16"/>
                <w:szCs w:val="16"/>
              </w:rPr>
              <w:t>HIV+: Male:18, Female: 1</w:t>
            </w:r>
          </w:p>
          <w:p w14:paraId="1625ADCB" w14:textId="642A563F" w:rsidR="00830EB2" w:rsidRPr="00C32E17" w:rsidRDefault="00830EB2" w:rsidP="00830EB2">
            <w:pPr>
              <w:pStyle w:val="TableParagraph"/>
              <w:numPr>
                <w:ilvl w:val="0"/>
                <w:numId w:val="2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sz w:val="16"/>
                <w:szCs w:val="16"/>
              </w:rPr>
              <w:t>Healthy controls: Male:13, Female:0</w:t>
            </w:r>
          </w:p>
          <w:p w14:paraId="3E890A5B" w14:textId="2FB28D91" w:rsidR="00830EB2" w:rsidRPr="00C32E17" w:rsidRDefault="00830EB2" w:rsidP="00830EB2">
            <w:pPr>
              <w:pStyle w:val="TableParagraph"/>
              <w:numPr>
                <w:ilvl w:val="0"/>
                <w:numId w:val="2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sz w:val="16"/>
                <w:szCs w:val="16"/>
              </w:rPr>
              <w:t>MC: Male: 19, Female: 0</w:t>
            </w:r>
          </w:p>
        </w:tc>
        <w:tc>
          <w:tcPr>
            <w:tcW w:w="1530" w:type="dxa"/>
          </w:tcPr>
          <w:p w14:paraId="2A5F1515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Imaging and clinical data collected from a single medical center</w:t>
            </w:r>
          </w:p>
        </w:tc>
        <w:tc>
          <w:tcPr>
            <w:tcW w:w="900" w:type="dxa"/>
          </w:tcPr>
          <w:p w14:paraId="1CB8A02C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355" w:type="dxa"/>
          </w:tcPr>
          <w:p w14:paraId="09B17B89" w14:textId="502E2DE1" w:rsidR="00830EB2" w:rsidRPr="00C32E17" w:rsidRDefault="00830EB2" w:rsidP="00830EB2">
            <w:pPr>
              <w:pStyle w:val="TableParagraph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sz w:val="16"/>
                <w:szCs w:val="16"/>
              </w:rPr>
              <w:t>HAND</w:t>
            </w:r>
          </w:p>
        </w:tc>
      </w:tr>
      <w:tr w:rsidR="00830EB2" w:rsidRPr="00C32E17" w14:paraId="6AC9103B" w14:textId="77777777" w:rsidTr="007F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387AB7C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Ogishi</w:t>
            </w:r>
            <w:proofErr w:type="spellEnd"/>
            <w:r w:rsidRPr="00C32E17">
              <w:rPr>
                <w:rFonts w:ascii="Times New Roman" w:hAnsi="Times New Roman" w:cs="Times New Roman"/>
                <w:sz w:val="16"/>
                <w:szCs w:val="16"/>
              </w:rPr>
              <w:t xml:space="preserve"> (2018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Ogishi&lt;/Author&gt;&lt;Year&gt;2018&lt;/Year&gt;&lt;RecNum&gt;21&lt;/RecNum&gt;&lt;DisplayText&gt;&lt;style face="superscript"&gt;13&lt;/style&gt;&lt;/DisplayText&gt;&lt;record&gt;&lt;rec-number&gt;21&lt;/rec-number&gt;&lt;foreign-keys&gt;&lt;key app="EN" db-id="zzr50v55wf9zrkex294pvevmdtdarwr22v5x" timestamp="1741995893"&gt;21&lt;/key&gt;&lt;/foreign-keys&gt;&lt;ref-type name="Journal Article"&gt;17&lt;/ref-type&gt;&lt;contributors&gt;&lt;authors&gt;&lt;author&gt;Ogishi, M.&lt;/author&gt;&lt;author&gt;Yotsuyanagi, H.&lt;/author&gt;&lt;/authors&gt;&lt;/contributors&gt;&lt;titles&gt;&lt;title&gt;Prediction of HIV-associated neurocognitive disorder (HAND) from three genetic features of envelope gp120 glycoprotein&lt;/title&gt;&lt;secondary-title&gt;Retrovirology&lt;/secondary-title&gt;&lt;/titles&gt;&lt;periodical&gt;&lt;full-title&gt;Retrovirology&lt;/full-title&gt;&lt;/periodical&gt;&lt;volume&gt;15&lt;/volume&gt;&lt;number&gt;1&lt;/number&gt;&lt;dates&gt;&lt;year&gt;2018&lt;/year&gt;&lt;/dates&gt;&lt;urls&gt;&lt;related-urls&gt;&lt;url&gt;https://www.embase.com/search/results?subaction=viewrecord&amp;amp;id=L620339100&amp;amp;from=export&lt;/url&gt;&lt;/related-urls&gt;&lt;/urls&gt;&lt;electronic-resource-num&gt;10.1186/s12977-018-0401-x&lt;/electronic-resource-num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3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605E025D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18D838D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Japan</w:t>
            </w:r>
          </w:p>
        </w:tc>
        <w:tc>
          <w:tcPr>
            <w:tcW w:w="1260" w:type="dxa"/>
          </w:tcPr>
          <w:p w14:paraId="7CFC82EC" w14:textId="20923EAD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predict HAND using machine learning with genetic features derived from the HIV envelope gp120 glycoprotein</w:t>
            </w:r>
          </w:p>
        </w:tc>
        <w:tc>
          <w:tcPr>
            <w:tcW w:w="1170" w:type="dxa"/>
          </w:tcPr>
          <w:p w14:paraId="7E379B9B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3510" w:type="dxa"/>
          </w:tcPr>
          <w:p w14:paraId="5864ED18" w14:textId="04DB61D6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49 C2V3C3 sequences from 9 studies involving 85 specimens from 43 patients</w:t>
            </w:r>
          </w:p>
        </w:tc>
        <w:tc>
          <w:tcPr>
            <w:tcW w:w="1530" w:type="dxa"/>
          </w:tcPr>
          <w:p w14:paraId="32E88C9C" w14:textId="104A8BCC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s Alamos HIV sequence database and literature-derived datasets</w:t>
            </w:r>
          </w:p>
        </w:tc>
        <w:tc>
          <w:tcPr>
            <w:tcW w:w="900" w:type="dxa"/>
          </w:tcPr>
          <w:p w14:paraId="1E66FCD0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355" w:type="dxa"/>
          </w:tcPr>
          <w:p w14:paraId="6FFD7D9E" w14:textId="47EFBAE6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ND</w:t>
            </w:r>
          </w:p>
        </w:tc>
      </w:tr>
      <w:tr w:rsidR="00830EB2" w:rsidRPr="00C32E17" w14:paraId="1DBFFBBA" w14:textId="77777777" w:rsidTr="007F4E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6CAA99C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Pinheiro (2021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inheiro&lt;/Author&gt;&lt;Year&gt;2021&lt;/Year&gt;&lt;RecNum&gt;3&lt;/RecNum&gt;&lt;DisplayText&gt;&lt;style face="superscript"&gt;14&lt;/style&gt;&lt;/DisplayText&gt;&lt;record&gt;&lt;rec-number&gt;3&lt;/rec-number&gt;&lt;foreign-keys&gt;&lt;key app="EN" db-id="zzr50v55wf9zrkex294pvevmdtdarwr22v5x" timestamp="1741995893"&gt;3&lt;/key&gt;&lt;/foreign-keys&gt;&lt;ref-type name="Journal Article"&gt;17&lt;/ref-type&gt;&lt;contributors&gt;&lt;authors&gt;&lt;author&gt;Pinheiro, Licc&lt;/author&gt;&lt;author&gt;Pereira, M. L. D.&lt;/author&gt;&lt;author&gt;Fernandez, M. P.&lt;/author&gt;&lt;author&gt;Filho, F. M. V.&lt;/author&gt;&lt;author&gt;de Abreu, Wjcp&lt;/author&gt;&lt;author&gt;Pinheiro, Pgcd&lt;/author&gt;&lt;/authors&gt;&lt;/contributors&gt;&lt;titles&gt;&lt;title&gt;Application of Data Mining Algorithms for Dementia in People with HIV/AIDS&lt;/title&gt;&lt;secondary-title&gt;Comput Math Methods Med&lt;/secondary-title&gt;&lt;/titles&gt;&lt;periodical&gt;&lt;full-title&gt;Comput Math Methods Med&lt;/full-title&gt;&lt;/periodical&gt;&lt;pages&gt;4602465&lt;/pages&gt;&lt;volume&gt;2021&lt;/volume&gt;&lt;dates&gt;&lt;year&gt;2021&lt;/year&gt;&lt;/dates&gt;&lt;accession-num&gt;34335861&lt;/accession-num&gt;&lt;urls&gt;&lt;/urls&gt;&lt;electronic-resource-num&gt;10.1155/2021/4602465&lt;/electronic-resource-num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4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64F194E5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2EA0F07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260" w:type="dxa"/>
          </w:tcPr>
          <w:p w14:paraId="084F405C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o identify the algorithm with the best performance capable of revealing the most relevant 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haracteristics in the high risk of developing dementia in people with HIV/AIDS based on data mining</w:t>
            </w:r>
          </w:p>
        </w:tc>
        <w:tc>
          <w:tcPr>
            <w:tcW w:w="1170" w:type="dxa"/>
          </w:tcPr>
          <w:p w14:paraId="6364C177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t reported</w:t>
            </w:r>
          </w:p>
        </w:tc>
        <w:tc>
          <w:tcPr>
            <w:tcW w:w="3510" w:type="dxa"/>
          </w:tcPr>
          <w:p w14:paraId="2B5EED57" w14:textId="72E5919F" w:rsidR="00830EB2" w:rsidRPr="00C32E17" w:rsidRDefault="00830EB2" w:rsidP="00830EB2">
            <w:p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Total sample: (n=270)</w:t>
            </w:r>
          </w:p>
          <w:p w14:paraId="3B861D33" w14:textId="77777777" w:rsidR="00830EB2" w:rsidRPr="00C32E17" w:rsidRDefault="00830EB2" w:rsidP="00830EB2">
            <w:pPr>
              <w:pStyle w:val="ListParagraph"/>
              <w:numPr>
                <w:ilvl w:val="0"/>
                <w:numId w:val="7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group </w:t>
            </w:r>
          </w:p>
          <w:p w14:paraId="70907F44" w14:textId="6CDBE8C7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50-55 (n=133)</w:t>
            </w:r>
          </w:p>
          <w:p w14:paraId="3E4F9286" w14:textId="382D7F4D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56-60 (n=75)</w:t>
            </w:r>
          </w:p>
          <w:p w14:paraId="0763D990" w14:textId="4D565132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1-70 (n=52) </w:t>
            </w:r>
          </w:p>
          <w:p w14:paraId="73C3E6CA" w14:textId="585DDBE1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&gt;70 (n=10)</w:t>
            </w:r>
          </w:p>
          <w:p w14:paraId="3D79B876" w14:textId="77777777" w:rsidR="00830EB2" w:rsidRPr="00C32E17" w:rsidRDefault="00830EB2" w:rsidP="00830EB2">
            <w:pPr>
              <w:pStyle w:val="ListParagraph"/>
              <w:numPr>
                <w:ilvl w:val="0"/>
                <w:numId w:val="7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Gender:</w:t>
            </w:r>
          </w:p>
          <w:p w14:paraId="1FFC49F4" w14:textId="270FFAA3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Female: 91</w:t>
            </w:r>
          </w:p>
          <w:p w14:paraId="01A6620F" w14:textId="353AED4A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Male: 179</w:t>
            </w:r>
          </w:p>
          <w:p w14:paraId="33330806" w14:textId="067B170A" w:rsidR="00830EB2" w:rsidRPr="00C32E17" w:rsidRDefault="00830EB2" w:rsidP="00830EB2">
            <w:pPr>
              <w:pStyle w:val="ListParagraph"/>
              <w:numPr>
                <w:ilvl w:val="0"/>
                <w:numId w:val="7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rital status </w:t>
            </w:r>
          </w:p>
          <w:p w14:paraId="5F4622A0" w14:textId="1047F55D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Not married (n=114)</w:t>
            </w:r>
          </w:p>
          <w:p w14:paraId="64AB7116" w14:textId="1D647859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rried (n=71) </w:t>
            </w:r>
          </w:p>
          <w:p w14:paraId="605320DE" w14:textId="3269AE79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Widowed (n=43)</w:t>
            </w:r>
          </w:p>
          <w:p w14:paraId="10DB2FD3" w14:textId="1B571E04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vorced (n=42)</w:t>
            </w:r>
          </w:p>
          <w:p w14:paraId="6F1CDEBC" w14:textId="1221CA98" w:rsidR="00830EB2" w:rsidRPr="00C32E17" w:rsidRDefault="00830EB2" w:rsidP="00830EB2">
            <w:pPr>
              <w:pStyle w:val="ListParagraph"/>
              <w:numPr>
                <w:ilvl w:val="0"/>
                <w:numId w:val="7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</w:t>
            </w:r>
          </w:p>
          <w:p w14:paraId="1646718E" w14:textId="1E2154E5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complete fundamental (n=89) </w:t>
            </w:r>
          </w:p>
          <w:p w14:paraId="3837C1DA" w14:textId="6E24F050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mpleted elementary school (n=46) </w:t>
            </w:r>
          </w:p>
          <w:p w14:paraId="6BB5DED4" w14:textId="27F0DDEB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 school (n=61) </w:t>
            </w:r>
          </w:p>
          <w:p w14:paraId="0623CB7D" w14:textId="723A3C21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er (n=29) </w:t>
            </w:r>
          </w:p>
          <w:p w14:paraId="670C8F19" w14:textId="5E7E3964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Illiterate (n=45)</w:t>
            </w:r>
          </w:p>
        </w:tc>
        <w:tc>
          <w:tcPr>
            <w:tcW w:w="1530" w:type="dxa"/>
          </w:tcPr>
          <w:p w14:paraId="67DA8E05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Sociodemographic profile, history of infectious disease, drug adherence, neurological assessment, 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sychosomatic changes, daily activities</w:t>
            </w:r>
          </w:p>
        </w:tc>
        <w:tc>
          <w:tcPr>
            <w:tcW w:w="900" w:type="dxa"/>
          </w:tcPr>
          <w:p w14:paraId="46873640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01010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101010"/>
                <w:sz w:val="16"/>
                <w:szCs w:val="16"/>
              </w:rPr>
              <w:lastRenderedPageBreak/>
              <w:t>January to April 2019</w:t>
            </w:r>
          </w:p>
          <w:p w14:paraId="4C390652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8080"/>
                <w:sz w:val="16"/>
                <w:szCs w:val="16"/>
                <w:u w:val="single"/>
              </w:rPr>
            </w:pPr>
            <w:r w:rsidRPr="00C32E17">
              <w:rPr>
                <w:rFonts w:ascii="Times New Roman" w:eastAsia="Times New Roman" w:hAnsi="Times New Roman" w:cs="Times New Roman"/>
                <w:color w:val="008080"/>
                <w:sz w:val="16"/>
                <w:szCs w:val="16"/>
                <w:u w:val="single"/>
              </w:rPr>
              <w:t xml:space="preserve"> </w:t>
            </w:r>
          </w:p>
        </w:tc>
        <w:tc>
          <w:tcPr>
            <w:tcW w:w="1355" w:type="dxa"/>
          </w:tcPr>
          <w:p w14:paraId="42B46629" w14:textId="24E40038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AND</w:t>
            </w:r>
          </w:p>
        </w:tc>
      </w:tr>
      <w:tr w:rsidR="00830EB2" w:rsidRPr="00C32E17" w14:paraId="2AA85D10" w14:textId="77777777" w:rsidTr="007F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7D99F5D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Pulliam (2020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ulliam&lt;/Author&gt;&lt;Year&gt;2020&lt;/Year&gt;&lt;RecNum&gt;24&lt;/RecNum&gt;&lt;DisplayText&gt;&lt;style face="superscript"&gt;15&lt;/style&gt;&lt;/DisplayText&gt;&lt;record&gt;&lt;rec-number&gt;24&lt;/rec-number&gt;&lt;foreign-keys&gt;&lt;key app="EN" db-id="zzr50v55wf9zrkex294pvevmdtdarwr22v5x" timestamp="1741995893"&gt;24&lt;/key&gt;&lt;/foreign-keys&gt;&lt;ref-type name="Journal Article"&gt;17&lt;/ref-type&gt;&lt;contributors&gt;&lt;authors&gt;&lt;author&gt;Pulliam, L.&lt;/author&gt;&lt;author&gt;Liston, M.&lt;/author&gt;&lt;author&gt;Sun, B.&lt;/author&gt;&lt;author&gt;Narvid, J.&lt;/author&gt;&lt;/authors&gt;&lt;/contributors&gt;&lt;titles&gt;&lt;title&gt;Using neuronal extracellular vesicles and machine learning to predict cognitive deficits in HIV&lt;/title&gt;&lt;secondary-title&gt;Journal of NeuroVirology&lt;/secondary-title&gt;&lt;/titles&gt;&lt;periodical&gt;&lt;full-title&gt;Journal of NeuroVirology&lt;/full-title&gt;&lt;/periodical&gt;&lt;pages&gt;880-887&lt;/pages&gt;&lt;volume&gt;26&lt;/volume&gt;&lt;number&gt;6&lt;/number&gt;&lt;dates&gt;&lt;year&gt;2020&lt;/year&gt;&lt;/dates&gt;&lt;urls&gt;&lt;related-urls&gt;&lt;url&gt;https://www.embase.com/search/results?subaction=viewrecord&amp;amp;id=L2005611168&amp;amp;from=export&lt;/url&gt;&lt;/related-urls&gt;&lt;/urls&gt;&lt;electronic-resource-num&gt;10.1007/s13365-020-00877-6&lt;/electronic-resource-num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5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5ED9734D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7293D3E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1260" w:type="dxa"/>
          </w:tcPr>
          <w:p w14:paraId="641F5F6B" w14:textId="20839C15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predict HAND using plasma neuronal extracellular vesicle (</w:t>
            </w:r>
            <w:proofErr w:type="spellStart"/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V</w:t>
            </w:r>
            <w:proofErr w:type="spellEnd"/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 proteins and clinical data with machine learning</w:t>
            </w:r>
          </w:p>
        </w:tc>
        <w:tc>
          <w:tcPr>
            <w:tcW w:w="1170" w:type="dxa"/>
          </w:tcPr>
          <w:p w14:paraId="229C7B4B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3510" w:type="dxa"/>
          </w:tcPr>
          <w:p w14:paraId="6832A38B" w14:textId="07D0C194" w:rsidR="00830EB2" w:rsidRPr="00C32E17" w:rsidRDefault="00830EB2" w:rsidP="00830EB2">
            <w:p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tal sample (n=60) </w:t>
            </w:r>
          </w:p>
          <w:p w14:paraId="6D4AF27C" w14:textId="77777777" w:rsidR="00830EB2" w:rsidRPr="00C32E17" w:rsidRDefault="00830EB2" w:rsidP="00830EB2">
            <w:pPr>
              <w:pStyle w:val="ListParagraph"/>
              <w:numPr>
                <w:ilvl w:val="0"/>
                <w:numId w:val="7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V+:</w:t>
            </w:r>
          </w:p>
          <w:p w14:paraId="79B8E748" w14:textId="2C86B023" w:rsidR="00830EB2" w:rsidRPr="00C32E17" w:rsidRDefault="00830EB2" w:rsidP="00830EB2">
            <w:pPr>
              <w:pStyle w:val="ListParagraph"/>
              <w:numPr>
                <w:ilvl w:val="0"/>
                <w:numId w:val="59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emale:38, Male:22 </w:t>
            </w:r>
          </w:p>
          <w:p w14:paraId="6CD50040" w14:textId="77777777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europsychological impairment (NPI) (n=40) </w:t>
            </w:r>
          </w:p>
          <w:p w14:paraId="458DA28D" w14:textId="1C9DCD2D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uropsychologically normal (NPN) (n=20).</w:t>
            </w:r>
          </w:p>
          <w:p w14:paraId="65A1DC8D" w14:textId="5E367012" w:rsidR="00830EB2" w:rsidRPr="00C32E17" w:rsidRDefault="00830EB2" w:rsidP="00830EB2">
            <w:pPr>
              <w:pStyle w:val="ListParagraph"/>
              <w:numPr>
                <w:ilvl w:val="0"/>
                <w:numId w:val="7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ge (mean </w:t>
            </w:r>
            <w:proofErr w:type="spellStart"/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±SD</w:t>
            </w:r>
            <w:proofErr w:type="spellEnd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  <w:p w14:paraId="0D970B8E" w14:textId="04AEBBBE" w:rsidR="00830EB2" w:rsidRPr="00C32E17" w:rsidRDefault="00830EB2" w:rsidP="00830EB2">
            <w:pPr>
              <w:pStyle w:val="TableParagraph"/>
              <w:numPr>
                <w:ilvl w:val="0"/>
                <w:numId w:val="2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color w:val="000000" w:themeColor="text1"/>
                <w:sz w:val="16"/>
                <w:szCs w:val="16"/>
              </w:rPr>
              <w:t>NPN: 46.1</w:t>
            </w:r>
            <w:r w:rsidRPr="00C32E17">
              <w:rPr>
                <w:rFonts w:eastAsia="Times New Roman"/>
                <w:sz w:val="16"/>
                <w:szCs w:val="16"/>
              </w:rPr>
              <w:t>±8.4</w:t>
            </w:r>
          </w:p>
          <w:p w14:paraId="76A30380" w14:textId="42B9682E" w:rsidR="00830EB2" w:rsidRPr="00C32E17" w:rsidRDefault="00830EB2" w:rsidP="00830EB2">
            <w:pPr>
              <w:pStyle w:val="TableParagraph"/>
              <w:numPr>
                <w:ilvl w:val="0"/>
                <w:numId w:val="2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sz w:val="16"/>
                <w:szCs w:val="16"/>
              </w:rPr>
              <w:t>NPI: 47.8±10.4</w:t>
            </w:r>
          </w:p>
          <w:p w14:paraId="66CA3930" w14:textId="78C61D98" w:rsidR="00830EB2" w:rsidRPr="00C32E17" w:rsidRDefault="00830EB2" w:rsidP="00830EB2">
            <w:pPr>
              <w:pStyle w:val="TableParagraph"/>
              <w:numPr>
                <w:ilvl w:val="0"/>
                <w:numId w:val="7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sz w:val="16"/>
                <w:szCs w:val="16"/>
              </w:rPr>
              <w:t xml:space="preserve">Education (mean </w:t>
            </w:r>
            <w:proofErr w:type="spellStart"/>
            <w:r w:rsidRPr="00C32E17">
              <w:rPr>
                <w:rFonts w:eastAsia="Times New Roman"/>
                <w:sz w:val="16"/>
                <w:szCs w:val="16"/>
              </w:rPr>
              <w:t>years±SD</w:t>
            </w:r>
            <w:proofErr w:type="spellEnd"/>
            <w:r w:rsidRPr="00C32E17">
              <w:rPr>
                <w:rFonts w:eastAsia="Times New Roman"/>
                <w:sz w:val="16"/>
                <w:szCs w:val="16"/>
              </w:rPr>
              <w:t>)</w:t>
            </w:r>
          </w:p>
          <w:p w14:paraId="7700D1A8" w14:textId="3D9A3DDA" w:rsidR="00830EB2" w:rsidRPr="00C32E17" w:rsidRDefault="00830EB2" w:rsidP="00830EB2">
            <w:pPr>
              <w:pStyle w:val="TableParagraph"/>
              <w:numPr>
                <w:ilvl w:val="0"/>
                <w:numId w:val="2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sz w:val="16"/>
                <w:szCs w:val="16"/>
              </w:rPr>
              <w:t>NPN: 13.6±2.6</w:t>
            </w:r>
          </w:p>
          <w:p w14:paraId="75781775" w14:textId="2E7F929A" w:rsidR="00830EB2" w:rsidRPr="00C32E17" w:rsidRDefault="00830EB2" w:rsidP="00830EB2">
            <w:pPr>
              <w:pStyle w:val="TableParagraph"/>
              <w:numPr>
                <w:ilvl w:val="0"/>
                <w:numId w:val="2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sz w:val="16"/>
                <w:szCs w:val="16"/>
              </w:rPr>
              <w:t>NPI: 12.4±2.9</w:t>
            </w:r>
          </w:p>
          <w:p w14:paraId="1B28E668" w14:textId="77777777" w:rsidR="00830EB2" w:rsidRPr="00C32E17" w:rsidRDefault="00830EB2" w:rsidP="00830EB2">
            <w:pPr>
              <w:pStyle w:val="TableParagraph"/>
              <w:numPr>
                <w:ilvl w:val="0"/>
                <w:numId w:val="7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sz w:val="16"/>
                <w:szCs w:val="16"/>
              </w:rPr>
              <w:t xml:space="preserve">Sex: </w:t>
            </w:r>
          </w:p>
          <w:p w14:paraId="0B1BE3D9" w14:textId="77DB5055" w:rsidR="00830EB2" w:rsidRPr="00C32E17" w:rsidRDefault="00830EB2" w:rsidP="00830EB2">
            <w:pPr>
              <w:pStyle w:val="TableParagraph"/>
              <w:numPr>
                <w:ilvl w:val="0"/>
                <w:numId w:val="2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sz w:val="16"/>
                <w:szCs w:val="16"/>
              </w:rPr>
              <w:t xml:space="preserve">NPN: Women:14, Men:6 </w:t>
            </w:r>
          </w:p>
          <w:p w14:paraId="4800BAEC" w14:textId="7C4EBE10" w:rsidR="00830EB2" w:rsidRPr="00C32E17" w:rsidRDefault="00830EB2" w:rsidP="00830EB2">
            <w:pPr>
              <w:pStyle w:val="TableParagraph"/>
              <w:numPr>
                <w:ilvl w:val="0"/>
                <w:numId w:val="2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sz w:val="16"/>
                <w:szCs w:val="16"/>
              </w:rPr>
              <w:t xml:space="preserve">NPI: Women:14, Men:16 </w:t>
            </w:r>
          </w:p>
          <w:p w14:paraId="5F0FC753" w14:textId="3E23D279" w:rsidR="00830EB2" w:rsidRPr="00C32E17" w:rsidRDefault="00830EB2" w:rsidP="00830EB2">
            <w:pPr>
              <w:pStyle w:val="TableParagraph"/>
              <w:numPr>
                <w:ilvl w:val="0"/>
                <w:numId w:val="8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sz w:val="16"/>
                <w:szCs w:val="16"/>
              </w:rPr>
              <w:t xml:space="preserve">  Ethnicity: </w:t>
            </w:r>
          </w:p>
          <w:p w14:paraId="0174866A" w14:textId="77777777" w:rsidR="00830EB2" w:rsidRPr="00C32E17" w:rsidRDefault="00830EB2" w:rsidP="00830EB2">
            <w:pPr>
              <w:pStyle w:val="TableParagraph"/>
              <w:numPr>
                <w:ilvl w:val="0"/>
                <w:numId w:val="61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sz w:val="16"/>
                <w:szCs w:val="16"/>
              </w:rPr>
              <w:t xml:space="preserve">NPN: </w:t>
            </w:r>
          </w:p>
          <w:p w14:paraId="5EF001CA" w14:textId="443CF3FE" w:rsidR="00830EB2" w:rsidRPr="00C32E17" w:rsidRDefault="00830EB2" w:rsidP="00830EB2">
            <w:pPr>
              <w:pStyle w:val="TableParagraph"/>
              <w:numPr>
                <w:ilvl w:val="0"/>
                <w:numId w:val="60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sz w:val="16"/>
                <w:szCs w:val="16"/>
              </w:rPr>
              <w:t xml:space="preserve">Black:2, </w:t>
            </w:r>
          </w:p>
          <w:p w14:paraId="2E006C65" w14:textId="3AC1CE40" w:rsidR="00830EB2" w:rsidRPr="00C32E17" w:rsidRDefault="00830EB2" w:rsidP="00830EB2">
            <w:pPr>
              <w:pStyle w:val="TableParagraph"/>
              <w:numPr>
                <w:ilvl w:val="0"/>
                <w:numId w:val="60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sz w:val="16"/>
                <w:szCs w:val="16"/>
              </w:rPr>
              <w:t>Caucasian:11</w:t>
            </w:r>
          </w:p>
          <w:p w14:paraId="7B5EA1F3" w14:textId="38124C7C" w:rsidR="00830EB2" w:rsidRPr="00C32E17" w:rsidRDefault="00830EB2" w:rsidP="00830EB2">
            <w:pPr>
              <w:pStyle w:val="TableParagraph"/>
              <w:numPr>
                <w:ilvl w:val="0"/>
                <w:numId w:val="60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sz w:val="16"/>
                <w:szCs w:val="16"/>
              </w:rPr>
              <w:t>Hispanic/ other:7</w:t>
            </w:r>
          </w:p>
          <w:p w14:paraId="7E748B77" w14:textId="77777777" w:rsidR="00830EB2" w:rsidRPr="00C32E17" w:rsidRDefault="00830EB2" w:rsidP="00830EB2">
            <w:pPr>
              <w:pStyle w:val="TableParagraph"/>
              <w:numPr>
                <w:ilvl w:val="0"/>
                <w:numId w:val="60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sz w:val="16"/>
                <w:szCs w:val="16"/>
              </w:rPr>
              <w:t xml:space="preserve">NPI: </w:t>
            </w:r>
          </w:p>
          <w:p w14:paraId="304E63E2" w14:textId="44EF2E6B" w:rsidR="00830EB2" w:rsidRPr="00C32E17" w:rsidRDefault="00830EB2" w:rsidP="00830EB2">
            <w:pPr>
              <w:pStyle w:val="TableParagraph"/>
              <w:numPr>
                <w:ilvl w:val="0"/>
                <w:numId w:val="62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sz w:val="16"/>
                <w:szCs w:val="16"/>
              </w:rPr>
              <w:t>Asian:1</w:t>
            </w:r>
          </w:p>
          <w:p w14:paraId="1829BF09" w14:textId="38D81B5F" w:rsidR="00830EB2" w:rsidRPr="00C32E17" w:rsidRDefault="00830EB2" w:rsidP="00830EB2">
            <w:pPr>
              <w:pStyle w:val="TableParagraph"/>
              <w:numPr>
                <w:ilvl w:val="0"/>
                <w:numId w:val="62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sz w:val="16"/>
                <w:szCs w:val="16"/>
              </w:rPr>
              <w:t>Black:11</w:t>
            </w:r>
          </w:p>
          <w:p w14:paraId="7D508F9F" w14:textId="00F44792" w:rsidR="00830EB2" w:rsidRPr="00C32E17" w:rsidRDefault="00830EB2" w:rsidP="00830EB2">
            <w:pPr>
              <w:pStyle w:val="TableParagraph"/>
              <w:numPr>
                <w:ilvl w:val="0"/>
                <w:numId w:val="62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sz w:val="16"/>
                <w:szCs w:val="16"/>
              </w:rPr>
              <w:t>Caucasian:20</w:t>
            </w:r>
          </w:p>
          <w:p w14:paraId="7877EF92" w14:textId="0609A7B1" w:rsidR="00830EB2" w:rsidRPr="00C32E17" w:rsidRDefault="00830EB2" w:rsidP="00830EB2">
            <w:pPr>
              <w:pStyle w:val="TableParagraph"/>
              <w:numPr>
                <w:ilvl w:val="0"/>
                <w:numId w:val="62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C32E17">
              <w:rPr>
                <w:rFonts w:eastAsia="Times New Roman"/>
                <w:sz w:val="16"/>
                <w:szCs w:val="16"/>
              </w:rPr>
              <w:t>Hispanic/other:8</w:t>
            </w:r>
          </w:p>
        </w:tc>
        <w:tc>
          <w:tcPr>
            <w:tcW w:w="1530" w:type="dxa"/>
          </w:tcPr>
          <w:p w14:paraId="2C2E9D77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lasma samples from the National </w:t>
            </w:r>
            <w:proofErr w:type="spellStart"/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uroAIDS</w:t>
            </w:r>
            <w:proofErr w:type="spellEnd"/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issue Consortium and HIV Neurobehavioral Research Program</w:t>
            </w:r>
          </w:p>
        </w:tc>
        <w:tc>
          <w:tcPr>
            <w:tcW w:w="900" w:type="dxa"/>
          </w:tcPr>
          <w:p w14:paraId="135BA797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355" w:type="dxa"/>
          </w:tcPr>
          <w:p w14:paraId="3E38F8AA" w14:textId="2C81CD80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ND</w:t>
            </w:r>
          </w:p>
        </w:tc>
      </w:tr>
      <w:tr w:rsidR="00830EB2" w:rsidRPr="00C32E17" w14:paraId="1FE1A08C" w14:textId="77777777" w:rsidTr="007F4E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2C37686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Qi (2023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Qi&lt;/Author&gt;&lt;Year&gt;2023&lt;/Year&gt;&lt;RecNum&gt;26&lt;/RecNum&gt;&lt;DisplayText&gt;&lt;style face="superscript"&gt;16&lt;/style&gt;&lt;/DisplayText&gt;&lt;record&gt;&lt;rec-number&gt;26&lt;/rec-number&gt;&lt;foreign-keys&gt;&lt;key app="EN" db-id="zzr50v55wf9zrkex294pvevmdtdarwr22v5x" timestamp="1741995893"&gt;26&lt;/key&gt;&lt;/foreign-keys&gt;&lt;ref-type name="Journal Article"&gt;17&lt;/ref-type&gt;&lt;contributors&gt;&lt;authors&gt;&lt;author&gt;Qi, Y.&lt;/author&gt;&lt;author&gt;Wang, W.&lt;/author&gt;&lt;author&gt;Rao, B.&lt;/author&gt;&lt;author&gt;Yang, X.&lt;/author&gt;&lt;author&gt;Yu, W.&lt;/author&gt;&lt;author&gt;Li, J. Y.&lt;/author&gt;&lt;author&gt;Sun, Z. C.&lt;/author&gt;&lt;author&gt;Zhou, F.&lt;/author&gt;&lt;author&gt;Li, Y. Z.&lt;/author&gt;&lt;author&gt;Guo, Y. F.&lt;/author&gt;&lt;author&gt;Wang, Y.&lt;/author&gt;&lt;author&gt;Li, H. J.&lt;/author&gt;&lt;/authors&gt;&lt;/contributors&gt;&lt;titles&gt;&lt;title&gt;Value of Radiomic Analysis Combined With Diffusion Tensor Imaging in Early Diagnosis of HIV-Associated Neurocognitive Disorders&lt;/title&gt;&lt;secondary-title&gt;Journal of Magnetic Resonance Imaging&lt;/secondary-title&gt;&lt;/titles&gt;&lt;periodical&gt;&lt;full-title&gt;Journal of Magnetic Resonance Imaging&lt;/full-title&gt;&lt;/periodical&gt;&lt;pages&gt;1882-1891&lt;/pages&gt;&lt;volume&gt;58&lt;/volume&gt;&lt;number&gt;6&lt;/number&gt;&lt;dates&gt;&lt;year&gt;2023&lt;/year&gt;&lt;/dates&gt;&lt;urls&gt;&lt;related-urls&gt;&lt;url&gt;https://www.embase.com/search/results?subaction=viewrecord&amp;amp;id=L2023002250&amp;amp;from=export&lt;/url&gt;&lt;/related-urls&gt;&lt;/urls&gt;&lt;electronic-resource-num&gt;10.1002/jmri.28741&lt;/electronic-resource-num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6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E4BBE36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ACD1641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48DB8006" w14:textId="2D425582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o evaluate the utility of radiomic analysis combined with DTI in 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identifying ANI in PLWH</w:t>
            </w:r>
          </w:p>
        </w:tc>
        <w:tc>
          <w:tcPr>
            <w:tcW w:w="1170" w:type="dxa"/>
          </w:tcPr>
          <w:p w14:paraId="27CB39CD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t reported</w:t>
            </w:r>
          </w:p>
        </w:tc>
        <w:tc>
          <w:tcPr>
            <w:tcW w:w="3510" w:type="dxa"/>
          </w:tcPr>
          <w:p w14:paraId="3A753C39" w14:textId="75645968" w:rsidR="00830EB2" w:rsidRPr="00C32E17" w:rsidRDefault="00830EB2" w:rsidP="00830EB2">
            <w:p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Total sample (n=208)</w:t>
            </w:r>
          </w:p>
          <w:p w14:paraId="3E942CE0" w14:textId="63EE1C60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 xml:space="preserve">Healthy Controls: 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70 participants.</w:t>
            </w:r>
          </w:p>
          <w:p w14:paraId="558A62DE" w14:textId="0F2B5B2A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IV with Intact Cognition (IC): 68 participants.</w:t>
            </w:r>
          </w:p>
          <w:p w14:paraId="38FFC227" w14:textId="59776C2F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IV with asymptomatic neurocognitive impairment (ANI): 70 participants.</w:t>
            </w:r>
          </w:p>
          <w:p w14:paraId="46C83466" w14:textId="77777777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Age (Median [IQR]):</w:t>
            </w:r>
          </w:p>
          <w:p w14:paraId="098F0BEB" w14:textId="565E1A61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s: 32.0 [29.5, 37.0].</w:t>
            </w:r>
          </w:p>
          <w:p w14:paraId="4FC8E833" w14:textId="2C7C90F9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IC: 33.5 [29.3, 37.8].</w:t>
            </w:r>
          </w:p>
          <w:p w14:paraId="6980BE59" w14:textId="06B05074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ANI: 33.5 [29.0, 37.0].</w:t>
            </w:r>
          </w:p>
          <w:p w14:paraId="0B1343A9" w14:textId="77777777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 Level (Years, Median [IQR]):</w:t>
            </w:r>
          </w:p>
          <w:p w14:paraId="7D177060" w14:textId="773148D9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s: 16.0 [14.0, 18.0].</w:t>
            </w:r>
          </w:p>
          <w:p w14:paraId="073F05BE" w14:textId="6FF1B0E6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IC: 16.0 [15.0, 16.0].</w:t>
            </w:r>
          </w:p>
          <w:p w14:paraId="17CC0F09" w14:textId="1C3C2C60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I: 15.0 [14.3, 16.0]. </w:t>
            </w:r>
          </w:p>
        </w:tc>
        <w:tc>
          <w:tcPr>
            <w:tcW w:w="1530" w:type="dxa"/>
          </w:tcPr>
          <w:p w14:paraId="0A698AEA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Imaging and clinical data collected from a single medical center</w:t>
            </w:r>
          </w:p>
        </w:tc>
        <w:tc>
          <w:tcPr>
            <w:tcW w:w="900" w:type="dxa"/>
          </w:tcPr>
          <w:p w14:paraId="0E02E0CB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November 2020 to August 2021</w:t>
            </w:r>
          </w:p>
        </w:tc>
        <w:tc>
          <w:tcPr>
            <w:tcW w:w="1355" w:type="dxa"/>
          </w:tcPr>
          <w:p w14:paraId="1F767E8D" w14:textId="6CD1BAAF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ANI, an early stage of HAND</w:t>
            </w:r>
          </w:p>
        </w:tc>
      </w:tr>
      <w:tr w:rsidR="00830EB2" w:rsidRPr="00C32E17" w14:paraId="0351D550" w14:textId="77777777" w:rsidTr="007F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FA6ADF2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Qi (2021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Qi&lt;/Author&gt;&lt;Year&gt;2021&lt;/Year&gt;&lt;RecNum&gt;8&lt;/RecNum&gt;&lt;DisplayText&gt;&lt;style face="superscript"&gt;17&lt;/style&gt;&lt;/DisplayText&gt;&lt;record&gt;&lt;rec-number&gt;8&lt;/rec-number&gt;&lt;foreign-keys&gt;&lt;key app="EN" db-id="zzr50v55wf9zrkex294pvevmdtdarwr22v5x" timestamp="1741995893"&gt;8&lt;/key&gt;&lt;/foreign-keys&gt;&lt;ref-type name="Journal Article"&gt;17&lt;/ref-type&gt;&lt;contributors&gt;&lt;authors&gt;&lt;author&gt;Qi, Yu&lt;/author&gt;&lt;author&gt;Xu, Man&lt;/author&gt;&lt;author&gt;Wang, Wei&lt;/author&gt;&lt;author&gt;Wang, Yuan-Yuan&lt;/author&gt;&lt;author&gt;Liu, Jiao-Jiao&lt;/author&gt;&lt;author&gt;Ren, Hai-Xia&lt;/author&gt;&lt;author&gt;Liu, Ming-Ming&lt;/author&gt;&lt;author&gt;Li, Rui-Li&lt;/author&gt;&lt;author&gt;Li, Hong-Jun&lt;/author&gt;&lt;/authors&gt;&lt;/contributors&gt;&lt;titles&gt;&lt;title&gt;Early prediction of putamen imaging features in HIV-associated neurocognitive impairment syndrome&lt;/title&gt;&lt;secondary-title&gt;BMC Neurology&lt;/secondary-title&gt;&lt;/titles&gt;&lt;periodical&gt;&lt;full-title&gt;BMC Neurology&lt;/full-title&gt;&lt;/periodical&gt;&lt;pages&gt;1-10&lt;/pages&gt;&lt;volume&gt;21&lt;/volume&gt;&lt;number&gt;1&lt;/number&gt;&lt;dates&gt;&lt;year&gt;2021&lt;/year&gt;&lt;/dates&gt;&lt;accession-num&gt;149150003. Language: English. Entry Date: 20210311. Revision Date: 20211005. Publication Type: Journal Article. Journal Subset: Biomedical&lt;/accession-num&gt;&lt;urls&gt;&lt;related-urls&gt;&lt;url&gt;https://search.ebscohost.com/login.aspx?direct=true&amp;amp;AuthType=ip,uid&amp;amp;db=cin20&amp;amp;AN=149150003&amp;amp;site=ehost-live&lt;/url&gt;&lt;/related-urls&gt;&lt;/urls&gt;&lt;electronic-resource-num&gt;10.1186/s12883-021-02114-x&lt;/electronic-resource-num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7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12E6DE3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D3A88EA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69A33EC4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investigate differences in putamen volume and radiomic features between ANI and pre-clinical ANI in HIV patients and explore correlations with cognitive function</w:t>
            </w:r>
          </w:p>
        </w:tc>
        <w:tc>
          <w:tcPr>
            <w:tcW w:w="1170" w:type="dxa"/>
          </w:tcPr>
          <w:p w14:paraId="36ABC32A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3510" w:type="dxa"/>
          </w:tcPr>
          <w:p w14:paraId="766AF38D" w14:textId="6F1D7A2B" w:rsidR="00830EB2" w:rsidRPr="00C32E17" w:rsidRDefault="00830EB2" w:rsidP="00830EB2">
            <w:p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sample (n=90)</w:t>
            </w:r>
          </w:p>
          <w:p w14:paraId="000E6B80" w14:textId="0211C02C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ge (mean </w:t>
            </w:r>
            <w:proofErr w:type="spellStart"/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ar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±SD</w:t>
            </w:r>
            <w:proofErr w:type="spellEnd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</w:p>
          <w:p w14:paraId="443EC9F8" w14:textId="4A2051F6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I (30.54±5.183)</w:t>
            </w:r>
          </w:p>
          <w:p w14:paraId="4D1A53AE" w14:textId="5D41027E" w:rsidR="00830EB2" w:rsidRPr="00C32E17" w:rsidRDefault="00830EB2" w:rsidP="00830EB2">
            <w:pPr>
              <w:pStyle w:val="ListParagraph"/>
              <w:numPr>
                <w:ilvl w:val="0"/>
                <w:numId w:val="2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-clinical ANI: (32.79±7.176)</w:t>
            </w:r>
          </w:p>
          <w:p w14:paraId="06091148" w14:textId="2881607C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uration of Infection (months):</w:t>
            </w:r>
          </w:p>
          <w:p w14:paraId="24E8AD2E" w14:textId="0905ED10" w:rsidR="00830EB2" w:rsidRPr="00C32E17" w:rsidRDefault="00830EB2" w:rsidP="00830EB2">
            <w:pPr>
              <w:pStyle w:val="ListParagraph"/>
              <w:numPr>
                <w:ilvl w:val="0"/>
                <w:numId w:val="57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I: Median 19 (IQR: 9–40)</w:t>
            </w:r>
          </w:p>
          <w:p w14:paraId="34B4305A" w14:textId="457407B8" w:rsidR="00830EB2" w:rsidRPr="00C32E17" w:rsidRDefault="00830EB2" w:rsidP="00830EB2">
            <w:pPr>
              <w:pStyle w:val="ListParagraph"/>
              <w:numPr>
                <w:ilvl w:val="0"/>
                <w:numId w:val="57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-clinical ANI: Median 24 (IQR: 9–48)</w:t>
            </w:r>
          </w:p>
          <w:p w14:paraId="7FAFC7A8" w14:textId="1D1E9C91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uration of Treatment (months):</w:t>
            </w:r>
          </w:p>
          <w:p w14:paraId="158B6581" w14:textId="14B6218A" w:rsidR="00830EB2" w:rsidRPr="00C32E17" w:rsidRDefault="00830EB2" w:rsidP="00830EB2">
            <w:pPr>
              <w:pStyle w:val="ListParagraph"/>
              <w:numPr>
                <w:ilvl w:val="0"/>
                <w:numId w:val="58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I: Median 16.0 (IQR: 6.3–24.8).</w:t>
            </w:r>
          </w:p>
          <w:p w14:paraId="1FC1C7E1" w14:textId="61E690BB" w:rsidR="00830EB2" w:rsidRPr="00C32E17" w:rsidRDefault="00830EB2" w:rsidP="00830EB2">
            <w:pPr>
              <w:pStyle w:val="ListParagraph"/>
              <w:numPr>
                <w:ilvl w:val="0"/>
                <w:numId w:val="58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-clinical ANI: Median 20.0 (IQR: 9.8–47.0).</w:t>
            </w:r>
          </w:p>
        </w:tc>
        <w:tc>
          <w:tcPr>
            <w:tcW w:w="1530" w:type="dxa"/>
          </w:tcPr>
          <w:p w14:paraId="681DB730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RI data and neuropsychological test results</w:t>
            </w:r>
          </w:p>
        </w:tc>
        <w:tc>
          <w:tcPr>
            <w:tcW w:w="900" w:type="dxa"/>
          </w:tcPr>
          <w:p w14:paraId="57098BF8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5 to June 2019</w:t>
            </w:r>
          </w:p>
        </w:tc>
        <w:tc>
          <w:tcPr>
            <w:tcW w:w="1355" w:type="dxa"/>
          </w:tcPr>
          <w:p w14:paraId="244B99A3" w14:textId="68B0743C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ND (ANI and pre-clinical ANI)</w:t>
            </w:r>
          </w:p>
        </w:tc>
      </w:tr>
      <w:tr w:rsidR="00830EB2" w:rsidRPr="00C32E17" w14:paraId="0FE2E1EB" w14:textId="77777777" w:rsidTr="007F4E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86C10C0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Salahuddin (2020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alahuddin&lt;/Author&gt;&lt;Year&gt;2020&lt;/Year&gt;&lt;RecNum&gt;23&lt;/RecNum&gt;&lt;DisplayText&gt;&lt;style face="superscript"&gt;18&lt;/style&gt;&lt;/DisplayText&gt;&lt;record&gt;&lt;rec-number&gt;23&lt;/rec-number&gt;&lt;foreign-keys&gt;&lt;key app="EN" db-id="zzr50v55wf9zrkex294pvevmdtdarwr22v5x" timestamp="1741995893"&gt;23&lt;/key&gt;&lt;/foreign-keys&gt;&lt;ref-type name="Journal Article"&gt;17&lt;/ref-type&gt;&lt;contributors&gt;&lt;authors&gt;&lt;author&gt;Salahuddin, M.&lt;/author&gt;&lt;author&gt;Manzar, M. D.&lt;/author&gt;&lt;author&gt;Hassen, H. Y.&lt;/author&gt;&lt;author&gt;Unissa, A.&lt;/author&gt;&lt;author&gt;Abdul Hameed, U.&lt;/author&gt;&lt;author&gt;Spence, D. W.&lt;/author&gt;&lt;author&gt;Pandi-Perumal, S. R.&lt;/author&gt;&lt;/authors&gt;&lt;/contributors&gt;&lt;titles&gt;&lt;title&gt;Prevalence and Predictors of Neurocognitive Impairment in Ethiopian Population Living with HIV&lt;/title&gt;&lt;secondary-title&gt;HIV AIDS (Auckl)&lt;/secondary-title&gt;&lt;/titles&gt;&lt;periodical&gt;&lt;full-title&gt;HIV AIDS (Auckl)&lt;/full-title&gt;&lt;/periodical&gt;&lt;pages&gt;559-572&lt;/pages&gt;&lt;volume&gt;12&lt;/volume&gt;&lt;dates&gt;&lt;year&gt;2020&lt;/year&gt;&lt;/dates&gt;&lt;accession-num&gt;33116918&lt;/accession-num&gt;&lt;urls&gt;&lt;/urls&gt;&lt;electronic-resource-num&gt;10.2147/hiv.S260831&lt;/electronic-resource-num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8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10416FB6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9675CA1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260" w:type="dxa"/>
          </w:tcPr>
          <w:p w14:paraId="4D595937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To assess the prevalence and predictors of neurocognitive impairment, HIV patients were assessed in a behavioral battery of recall memory task, motor function task, and psychomotor tasks using the</w:t>
            </w:r>
          </w:p>
          <w:p w14:paraId="77C06CD1" w14:textId="52A20803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international HIV dementia scale (IHDS)</w:t>
            </w:r>
          </w:p>
        </w:tc>
        <w:tc>
          <w:tcPr>
            <w:tcW w:w="1170" w:type="dxa"/>
          </w:tcPr>
          <w:p w14:paraId="2C1B85F6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510" w:type="dxa"/>
          </w:tcPr>
          <w:p w14:paraId="36EF07E8" w14:textId="7B1E969E" w:rsidR="00830EB2" w:rsidRPr="00C32E17" w:rsidRDefault="00830EB2" w:rsidP="00830EB2">
            <w:p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Total sample (n=244)</w:t>
            </w:r>
          </w:p>
          <w:p w14:paraId="0B0F2B72" w14:textId="77777777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groups: </w:t>
            </w:r>
          </w:p>
          <w:p w14:paraId="205750AC" w14:textId="77B901B6" w:rsidR="00830EB2" w:rsidRPr="00C32E17" w:rsidRDefault="00830EB2" w:rsidP="00830EB2">
            <w:pPr>
              <w:pStyle w:val="ListParagraph"/>
              <w:numPr>
                <w:ilvl w:val="0"/>
                <w:numId w:val="49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p to 40: (n=207)</w:t>
            </w:r>
          </w:p>
          <w:p w14:paraId="2260DB22" w14:textId="46966420" w:rsidR="00830EB2" w:rsidRPr="00C32E17" w:rsidRDefault="00830EB2" w:rsidP="00830EB2">
            <w:pPr>
              <w:pStyle w:val="ListParagraph"/>
              <w:numPr>
                <w:ilvl w:val="0"/>
                <w:numId w:val="49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0 and above: (n=37) </w:t>
            </w:r>
          </w:p>
          <w:p w14:paraId="10107BC4" w14:textId="510AB223" w:rsidR="00830EB2" w:rsidRPr="00C32E17" w:rsidRDefault="00830EB2" w:rsidP="00830EB2">
            <w:pPr>
              <w:pStyle w:val="ListParagraph"/>
              <w:numPr>
                <w:ilvl w:val="0"/>
                <w:numId w:val="48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ender: </w:t>
            </w:r>
          </w:p>
          <w:p w14:paraId="3D38E289" w14:textId="545CB8FB" w:rsidR="00830EB2" w:rsidRPr="00C32E17" w:rsidRDefault="00830EB2" w:rsidP="00830EB2">
            <w:pPr>
              <w:pStyle w:val="ListParagraph"/>
              <w:numPr>
                <w:ilvl w:val="0"/>
                <w:numId w:val="47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Male: 89,</w:t>
            </w:r>
          </w:p>
          <w:p w14:paraId="2A1A6E72" w14:textId="0431522C" w:rsidR="00830EB2" w:rsidRPr="00C32E17" w:rsidRDefault="00830EB2" w:rsidP="00830EB2">
            <w:pPr>
              <w:pStyle w:val="ListParagraph"/>
              <w:numPr>
                <w:ilvl w:val="0"/>
                <w:numId w:val="47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emale: 155 </w:t>
            </w:r>
          </w:p>
          <w:p w14:paraId="530BE4CD" w14:textId="77777777" w:rsidR="00830EB2" w:rsidRPr="00C32E17" w:rsidRDefault="00830EB2" w:rsidP="00830EB2">
            <w:pPr>
              <w:pStyle w:val="ListParagraph"/>
              <w:numPr>
                <w:ilvl w:val="0"/>
                <w:numId w:val="48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ducation: </w:t>
            </w:r>
          </w:p>
          <w:p w14:paraId="19EB0F31" w14:textId="0889174B" w:rsidR="00830EB2" w:rsidRPr="00C32E17" w:rsidRDefault="00830EB2" w:rsidP="00830EB2">
            <w:pPr>
              <w:pStyle w:val="ListParagraph"/>
              <w:numPr>
                <w:ilvl w:val="0"/>
                <w:numId w:val="50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Primary education and lower: (n=169)</w:t>
            </w:r>
          </w:p>
          <w:p w14:paraId="0A558111" w14:textId="732A256B" w:rsidR="00830EB2" w:rsidRPr="00C32E17" w:rsidRDefault="00830EB2" w:rsidP="00830EB2">
            <w:pPr>
              <w:pStyle w:val="ListParagraph"/>
              <w:numPr>
                <w:ilvl w:val="0"/>
                <w:numId w:val="50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Secondary education and higher: (n=75)</w:t>
            </w:r>
          </w:p>
          <w:p w14:paraId="6EE736B9" w14:textId="77777777" w:rsidR="00830EB2" w:rsidRPr="00C32E17" w:rsidRDefault="00830EB2" w:rsidP="00830EB2">
            <w:pPr>
              <w:pStyle w:val="ListParagraph"/>
              <w:numPr>
                <w:ilvl w:val="0"/>
                <w:numId w:val="48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rital status: </w:t>
            </w:r>
          </w:p>
          <w:p w14:paraId="093C1CA7" w14:textId="226B2F7F" w:rsidR="00830EB2" w:rsidRPr="00C32E17" w:rsidRDefault="00830EB2" w:rsidP="00830EB2">
            <w:pPr>
              <w:pStyle w:val="ListParagraph"/>
              <w:numPr>
                <w:ilvl w:val="0"/>
                <w:numId w:val="5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Single: (n=75)</w:t>
            </w:r>
          </w:p>
          <w:p w14:paraId="17623393" w14:textId="0E69A49B" w:rsidR="00830EB2" w:rsidRPr="00C32E17" w:rsidRDefault="00830EB2" w:rsidP="00830EB2">
            <w:pPr>
              <w:pStyle w:val="ListParagraph"/>
              <w:numPr>
                <w:ilvl w:val="0"/>
                <w:numId w:val="5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Married: (n=169)</w:t>
            </w:r>
          </w:p>
          <w:p w14:paraId="77FAD9C0" w14:textId="77777777" w:rsidR="00830EB2" w:rsidRPr="00C32E17" w:rsidRDefault="00830EB2" w:rsidP="00830EB2">
            <w:pPr>
              <w:pStyle w:val="ListParagraph"/>
              <w:numPr>
                <w:ilvl w:val="0"/>
                <w:numId w:val="48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come: </w:t>
            </w:r>
          </w:p>
          <w:p w14:paraId="54F1D138" w14:textId="713B9D23" w:rsidR="00830EB2" w:rsidRPr="00C32E17" w:rsidRDefault="00830EB2" w:rsidP="00830EB2">
            <w:pPr>
              <w:pStyle w:val="ListParagraph"/>
              <w:numPr>
                <w:ilvl w:val="0"/>
                <w:numId w:val="51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Very low: (n=57)</w:t>
            </w:r>
          </w:p>
          <w:p w14:paraId="0CD67ECB" w14:textId="32EA65FE" w:rsidR="00830EB2" w:rsidRPr="00C32E17" w:rsidRDefault="00830EB2" w:rsidP="00830EB2">
            <w:pPr>
              <w:pStyle w:val="ListParagraph"/>
              <w:numPr>
                <w:ilvl w:val="0"/>
                <w:numId w:val="51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Low: (n=99)</w:t>
            </w:r>
          </w:p>
          <w:p w14:paraId="2E4D4FF4" w14:textId="52F7E545" w:rsidR="00830EB2" w:rsidRPr="00C32E17" w:rsidRDefault="00830EB2" w:rsidP="00830EB2">
            <w:pPr>
              <w:pStyle w:val="ListParagraph"/>
              <w:numPr>
                <w:ilvl w:val="0"/>
                <w:numId w:val="51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Average: (n=38)</w:t>
            </w:r>
          </w:p>
          <w:p w14:paraId="375B0268" w14:textId="47385B8A" w:rsidR="00830EB2" w:rsidRPr="00C32E17" w:rsidRDefault="00830EB2" w:rsidP="00830EB2">
            <w:pPr>
              <w:pStyle w:val="ListParagraph"/>
              <w:numPr>
                <w:ilvl w:val="0"/>
                <w:numId w:val="51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Above average: (n=29)</w:t>
            </w:r>
          </w:p>
          <w:p w14:paraId="1C835CBF" w14:textId="2DE5BC9C" w:rsidR="00830EB2" w:rsidRPr="00C32E17" w:rsidRDefault="00830EB2" w:rsidP="00830EB2">
            <w:pPr>
              <w:pStyle w:val="ListParagraph"/>
              <w:numPr>
                <w:ilvl w:val="0"/>
                <w:numId w:val="51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igh: (n=21)</w:t>
            </w:r>
          </w:p>
          <w:p w14:paraId="2C50B596" w14:textId="69805D0D" w:rsidR="00830EB2" w:rsidRPr="00C32E17" w:rsidRDefault="00830EB2" w:rsidP="00830EB2">
            <w:pPr>
              <w:pStyle w:val="ListParagraph"/>
              <w:numPr>
                <w:ilvl w:val="0"/>
                <w:numId w:val="48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sidence: </w:t>
            </w:r>
          </w:p>
          <w:p w14:paraId="0B84BA62" w14:textId="600CD812" w:rsidR="00830EB2" w:rsidRPr="00C32E17" w:rsidRDefault="00830EB2" w:rsidP="00830EB2">
            <w:pPr>
              <w:pStyle w:val="ListParagraph"/>
              <w:numPr>
                <w:ilvl w:val="0"/>
                <w:numId w:val="53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Urban: (n=210)</w:t>
            </w:r>
          </w:p>
          <w:p w14:paraId="1CCAFD34" w14:textId="48A423C2" w:rsidR="00830EB2" w:rsidRPr="00C32E17" w:rsidRDefault="00830EB2" w:rsidP="00830EB2">
            <w:pPr>
              <w:pStyle w:val="ListParagraph"/>
              <w:numPr>
                <w:ilvl w:val="0"/>
                <w:numId w:val="54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Rural: (n=34)</w:t>
            </w:r>
          </w:p>
          <w:p w14:paraId="24E4C429" w14:textId="2420A36C" w:rsidR="00830EB2" w:rsidRPr="00C32E17" w:rsidRDefault="00830EB2" w:rsidP="00830EB2">
            <w:pPr>
              <w:pStyle w:val="ListParagraph"/>
              <w:numPr>
                <w:ilvl w:val="0"/>
                <w:numId w:val="55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reational drugs:</w:t>
            </w:r>
          </w:p>
          <w:p w14:paraId="19646C9A" w14:textId="49AC4E20" w:rsidR="00830EB2" w:rsidRPr="00C32E17" w:rsidRDefault="00830EB2" w:rsidP="00830EB2">
            <w:pPr>
              <w:pStyle w:val="ListParagraph"/>
              <w:numPr>
                <w:ilvl w:val="0"/>
                <w:numId w:val="56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: (n=183)</w:t>
            </w:r>
          </w:p>
          <w:p w14:paraId="326067AB" w14:textId="7614A033" w:rsidR="00830EB2" w:rsidRPr="00C32E17" w:rsidRDefault="00830EB2" w:rsidP="00830EB2">
            <w:pPr>
              <w:pStyle w:val="ListParagraph"/>
              <w:numPr>
                <w:ilvl w:val="0"/>
                <w:numId w:val="56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Yes: (n=61)</w:t>
            </w:r>
          </w:p>
        </w:tc>
        <w:tc>
          <w:tcPr>
            <w:tcW w:w="1530" w:type="dxa"/>
          </w:tcPr>
          <w:p w14:paraId="3775D24E" w14:textId="1533B749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linical data and neuropsychological tests</w:t>
            </w:r>
          </w:p>
        </w:tc>
        <w:tc>
          <w:tcPr>
            <w:tcW w:w="900" w:type="dxa"/>
          </w:tcPr>
          <w:p w14:paraId="3E11C33E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February 2018 to April 2018</w:t>
            </w:r>
          </w:p>
        </w:tc>
        <w:tc>
          <w:tcPr>
            <w:tcW w:w="1355" w:type="dxa"/>
          </w:tcPr>
          <w:p w14:paraId="4A7BF13F" w14:textId="75B84532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AND</w:t>
            </w:r>
          </w:p>
        </w:tc>
      </w:tr>
      <w:tr w:rsidR="00830EB2" w:rsidRPr="00C32E17" w14:paraId="3881F84F" w14:textId="77777777" w:rsidTr="007F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4CB8EE9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Tu (2020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u&lt;/Author&gt;&lt;Year&gt;2020&lt;/Year&gt;&lt;RecNum&gt;17&lt;/RecNum&gt;&lt;DisplayText&gt;&lt;style face="superscript"&gt;19&lt;/style&gt;&lt;/DisplayText&gt;&lt;record&gt;&lt;rec-number&gt;17&lt;/rec-number&gt;&lt;foreign-keys&gt;&lt;key app="EN" db-id="zzr50v55wf9zrkex294pvevmdtdarwr22v5x" timestamp="1741995893"&gt;17&lt;/key&gt;&lt;/foreign-keys&gt;&lt;ref-type name="Journal Article"&gt;17&lt;/ref-type&gt;&lt;contributors&gt;&lt;authors&gt;&lt;author&gt;Tu, W.&lt;/author&gt;&lt;author&gt;Chen, P. A.&lt;/author&gt;&lt;author&gt;Koenig, N.&lt;/author&gt;&lt;author&gt;Gomez, D.&lt;/author&gt;&lt;author&gt;Fujiwara, E.&lt;/author&gt;&lt;author&gt;Gill, M. J.&lt;/author&gt;&lt;author&gt;Kong, L.&lt;/author&gt;&lt;author&gt;Power, C.&lt;/author&gt;&lt;/authors&gt;&lt;/contributors&gt;&lt;titles&gt;&lt;title&gt;Machine learning models reveal neurocognitive impairment type and prevalence are associated with distinct variables in HIV/AIDS&lt;/title&gt;&lt;secondary-title&gt;Journal of NeuroVirology&lt;/secondary-title&gt;&lt;/titles&gt;&lt;periodical&gt;&lt;full-title&gt;Journal of NeuroVirology&lt;/full-title&gt;&lt;/periodical&gt;&lt;pages&gt;41-51&lt;/pages&gt;&lt;volume&gt;26&lt;/volume&gt;&lt;number&gt;1&lt;/number&gt;&lt;dates&gt;&lt;year&gt;2020&lt;/year&gt;&lt;/dates&gt;&lt;urls&gt;&lt;related-urls&gt;&lt;url&gt;https://www.embase.com/search/results?subaction=viewrecord&amp;amp;id=L2003404816&amp;amp;from=export&lt;/url&gt;&lt;/related-urls&gt;&lt;/urls&gt;&lt;electronic-resource-num&gt;10.1007/s13365-019-00791-6&lt;/electronic-resource-num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9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7362810A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4FD5DD0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nada</w:t>
            </w:r>
          </w:p>
        </w:tc>
        <w:tc>
          <w:tcPr>
            <w:tcW w:w="1260" w:type="dxa"/>
          </w:tcPr>
          <w:p w14:paraId="2704ADBC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determine the prevalence and subtypes of neurocognitive impairment (NCI) in HIV-infected patients and identify associated variables using machine learning models</w:t>
            </w:r>
          </w:p>
        </w:tc>
        <w:tc>
          <w:tcPr>
            <w:tcW w:w="1170" w:type="dxa"/>
          </w:tcPr>
          <w:p w14:paraId="7989CF79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3510" w:type="dxa"/>
          </w:tcPr>
          <w:p w14:paraId="36E94E6B" w14:textId="6CC26142" w:rsidR="00830EB2" w:rsidRPr="00C32E17" w:rsidRDefault="00830EB2" w:rsidP="00830EB2">
            <w:p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tal sample (n=370) </w:t>
            </w:r>
          </w:p>
          <w:p w14:paraId="2F722348" w14:textId="77777777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ge (years): </w:t>
            </w:r>
          </w:p>
          <w:p w14:paraId="48C054C7" w14:textId="30191F8F" w:rsidR="00830EB2" w:rsidRPr="00C32E17" w:rsidRDefault="00830EB2" w:rsidP="00830EB2">
            <w:pPr>
              <w:pStyle w:val="ListParagraph"/>
              <w:numPr>
                <w:ilvl w:val="0"/>
                <w:numId w:val="36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eurocognitively normal (NN): (47.6), </w:t>
            </w:r>
          </w:p>
          <w:p w14:paraId="1581250C" w14:textId="3C0D0BB2" w:rsidR="00830EB2" w:rsidRPr="00C32E17" w:rsidRDefault="00830EB2" w:rsidP="00830EB2">
            <w:pPr>
              <w:pStyle w:val="ListParagraph"/>
              <w:numPr>
                <w:ilvl w:val="0"/>
                <w:numId w:val="36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AND: (47.4), </w:t>
            </w:r>
          </w:p>
          <w:p w14:paraId="1676ED2B" w14:textId="33879F81" w:rsidR="00830EB2" w:rsidRPr="00C32E17" w:rsidRDefault="00830EB2" w:rsidP="00830EB2">
            <w:pPr>
              <w:pStyle w:val="ListParagraph"/>
              <w:numPr>
                <w:ilvl w:val="0"/>
                <w:numId w:val="36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urocognitively impaired-other disorders (NCI-OD): (45.5).</w:t>
            </w:r>
          </w:p>
          <w:p w14:paraId="6B7539C0" w14:textId="77777777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ex (female): </w:t>
            </w:r>
          </w:p>
          <w:p w14:paraId="6CF1E753" w14:textId="3780D9FB" w:rsidR="00830EB2" w:rsidRPr="00C32E17" w:rsidRDefault="00830EB2" w:rsidP="00830EB2">
            <w:pPr>
              <w:pStyle w:val="ListParagraph"/>
              <w:numPr>
                <w:ilvl w:val="0"/>
                <w:numId w:val="37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N: 14.6%, </w:t>
            </w:r>
          </w:p>
          <w:p w14:paraId="54A69982" w14:textId="77777777" w:rsidR="00830EB2" w:rsidRPr="00C32E17" w:rsidRDefault="00830EB2" w:rsidP="00830EB2">
            <w:pPr>
              <w:pStyle w:val="ListParagraph"/>
              <w:numPr>
                <w:ilvl w:val="0"/>
                <w:numId w:val="37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AND: 10.3%, </w:t>
            </w:r>
          </w:p>
          <w:p w14:paraId="0B355E42" w14:textId="1C03B0E9" w:rsidR="00830EB2" w:rsidRPr="00C32E17" w:rsidRDefault="00830EB2" w:rsidP="00830EB2">
            <w:pPr>
              <w:pStyle w:val="ListParagraph"/>
              <w:numPr>
                <w:ilvl w:val="0"/>
                <w:numId w:val="37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CI-OD: 6.5%.</w:t>
            </w:r>
          </w:p>
          <w:p w14:paraId="2D74E357" w14:textId="77777777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ducation (years): </w:t>
            </w:r>
          </w:p>
          <w:p w14:paraId="234BCE54" w14:textId="3D1A277A" w:rsidR="00830EB2" w:rsidRPr="00C32E17" w:rsidRDefault="00830EB2" w:rsidP="00830EB2">
            <w:pPr>
              <w:pStyle w:val="ListParagraph"/>
              <w:numPr>
                <w:ilvl w:val="0"/>
                <w:numId w:val="38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N: (14.0)</w:t>
            </w:r>
          </w:p>
          <w:p w14:paraId="4DA2C31A" w14:textId="4B6DB50C" w:rsidR="00830EB2" w:rsidRPr="00C32E17" w:rsidRDefault="00830EB2" w:rsidP="00830EB2">
            <w:pPr>
              <w:pStyle w:val="ListParagraph"/>
              <w:numPr>
                <w:ilvl w:val="0"/>
                <w:numId w:val="38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ND: (14.0)</w:t>
            </w:r>
          </w:p>
          <w:p w14:paraId="2E3744B5" w14:textId="6B0E1C51" w:rsidR="00830EB2" w:rsidRPr="00C32E17" w:rsidRDefault="00830EB2" w:rsidP="00830EB2">
            <w:pPr>
              <w:pStyle w:val="ListParagraph"/>
              <w:numPr>
                <w:ilvl w:val="0"/>
                <w:numId w:val="38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CI-OD: (13.2)</w:t>
            </w:r>
          </w:p>
          <w:p w14:paraId="3903DFBB" w14:textId="77777777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mployment:</w:t>
            </w:r>
          </w:p>
          <w:p w14:paraId="5D4818A5" w14:textId="2839CC98" w:rsidR="00830EB2" w:rsidRPr="00C32E17" w:rsidRDefault="00830EB2" w:rsidP="00830EB2">
            <w:pPr>
              <w:pStyle w:val="ListParagraph"/>
              <w:numPr>
                <w:ilvl w:val="0"/>
                <w:numId w:val="43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N: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 xml:space="preserve"> (69.5%)</w:t>
            </w:r>
          </w:p>
          <w:p w14:paraId="2E1F5D2B" w14:textId="575549EF" w:rsidR="00830EB2" w:rsidRPr="00C32E17" w:rsidRDefault="00830EB2" w:rsidP="00830EB2">
            <w:pPr>
              <w:pStyle w:val="ListParagraph"/>
              <w:numPr>
                <w:ilvl w:val="0"/>
                <w:numId w:val="43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 xml:space="preserve">HAND: (62.8%) </w:t>
            </w:r>
          </w:p>
          <w:p w14:paraId="64AACEEA" w14:textId="5D908D8A" w:rsidR="00830EB2" w:rsidRPr="00C32E17" w:rsidRDefault="00830EB2" w:rsidP="00830EB2">
            <w:pPr>
              <w:pStyle w:val="ListParagraph"/>
              <w:numPr>
                <w:ilvl w:val="0"/>
                <w:numId w:val="43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NCI-OD: (56.5%)</w:t>
            </w:r>
          </w:p>
          <w:p w14:paraId="72432B4E" w14:textId="77777777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bstance Use:</w:t>
            </w:r>
          </w:p>
          <w:p w14:paraId="15E153BD" w14:textId="77777777" w:rsidR="00830EB2" w:rsidRPr="00C32E17" w:rsidRDefault="00830EB2" w:rsidP="00830EB2">
            <w:pPr>
              <w:pStyle w:val="ListParagraph"/>
              <w:numPr>
                <w:ilvl w:val="0"/>
                <w:numId w:val="40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igarette Use:</w:t>
            </w:r>
          </w:p>
          <w:p w14:paraId="00562BA4" w14:textId="72977C80" w:rsidR="00830EB2" w:rsidRPr="00C32E17" w:rsidRDefault="00830EB2" w:rsidP="00830EB2">
            <w:pPr>
              <w:pStyle w:val="ListParagraph"/>
              <w:numPr>
                <w:ilvl w:val="0"/>
                <w:numId w:val="39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N: (22.4%)</w:t>
            </w:r>
          </w:p>
          <w:p w14:paraId="04D4EBFA" w14:textId="1583C52F" w:rsidR="00830EB2" w:rsidRPr="00C32E17" w:rsidRDefault="00830EB2" w:rsidP="00830EB2">
            <w:pPr>
              <w:pStyle w:val="ListParagraph"/>
              <w:numPr>
                <w:ilvl w:val="0"/>
                <w:numId w:val="39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ND: (17.9%)</w:t>
            </w:r>
          </w:p>
          <w:p w14:paraId="776D8E8A" w14:textId="69B9BD0B" w:rsidR="00830EB2" w:rsidRPr="00C32E17" w:rsidRDefault="00830EB2" w:rsidP="00830EB2">
            <w:pPr>
              <w:pStyle w:val="ListParagraph"/>
              <w:numPr>
                <w:ilvl w:val="0"/>
                <w:numId w:val="39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CI-OD: (34.8%)</w:t>
            </w:r>
          </w:p>
          <w:p w14:paraId="5D6892FE" w14:textId="77777777" w:rsidR="00830EB2" w:rsidRPr="00C32E17" w:rsidRDefault="00830EB2" w:rsidP="00830EB2">
            <w:pPr>
              <w:pStyle w:val="ListParagraph"/>
              <w:numPr>
                <w:ilvl w:val="0"/>
                <w:numId w:val="39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rack/Cocaine Use: </w:t>
            </w:r>
          </w:p>
          <w:p w14:paraId="41023F9A" w14:textId="7CC98A4A" w:rsidR="00830EB2" w:rsidRPr="00C32E17" w:rsidRDefault="00830EB2" w:rsidP="00830EB2">
            <w:pPr>
              <w:pStyle w:val="ListParagraph"/>
              <w:numPr>
                <w:ilvl w:val="0"/>
                <w:numId w:val="41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N: (8.9%) </w:t>
            </w:r>
          </w:p>
          <w:p w14:paraId="113A825B" w14:textId="22D5B841" w:rsidR="00830EB2" w:rsidRPr="00C32E17" w:rsidRDefault="00830EB2" w:rsidP="00830EB2">
            <w:pPr>
              <w:pStyle w:val="ListParagraph"/>
              <w:numPr>
                <w:ilvl w:val="0"/>
                <w:numId w:val="42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AND: (5.1%) </w:t>
            </w:r>
          </w:p>
          <w:p w14:paraId="0E4EC732" w14:textId="67CE273B" w:rsidR="00830EB2" w:rsidRPr="00C32E17" w:rsidRDefault="00830EB2" w:rsidP="00830EB2">
            <w:pPr>
              <w:pStyle w:val="ListParagraph"/>
              <w:numPr>
                <w:ilvl w:val="0"/>
                <w:numId w:val="42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CI-OD: (6.5%). </w:t>
            </w:r>
          </w:p>
          <w:p w14:paraId="47FAE712" w14:textId="2D41FA76" w:rsidR="00830EB2" w:rsidRPr="00C32E17" w:rsidRDefault="00830EB2" w:rsidP="00830EB2">
            <w:pPr>
              <w:pStyle w:val="ListParagraph"/>
              <w:numPr>
                <w:ilvl w:val="0"/>
                <w:numId w:val="42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lcohol (binge): </w:t>
            </w:r>
          </w:p>
          <w:p w14:paraId="2CB6BB3F" w14:textId="46100164" w:rsidR="00830EB2" w:rsidRPr="00C32E17" w:rsidRDefault="00830EB2" w:rsidP="00830EB2">
            <w:pPr>
              <w:pStyle w:val="ListParagraph"/>
              <w:numPr>
                <w:ilvl w:val="0"/>
                <w:numId w:val="44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N: (4.5%)</w:t>
            </w:r>
          </w:p>
          <w:p w14:paraId="45F03D15" w14:textId="5CE6856A" w:rsidR="00830EB2" w:rsidRPr="00C32E17" w:rsidRDefault="00830EB2" w:rsidP="00830EB2">
            <w:pPr>
              <w:pStyle w:val="ListParagraph"/>
              <w:numPr>
                <w:ilvl w:val="0"/>
                <w:numId w:val="44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AND: (1.3%) </w:t>
            </w:r>
          </w:p>
          <w:p w14:paraId="19592AB1" w14:textId="210B9231" w:rsidR="00830EB2" w:rsidRPr="00C32E17" w:rsidRDefault="00830EB2" w:rsidP="00830EB2">
            <w:pPr>
              <w:pStyle w:val="ListParagraph"/>
              <w:numPr>
                <w:ilvl w:val="0"/>
                <w:numId w:val="44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CI-OD: (10.9%) </w:t>
            </w:r>
          </w:p>
          <w:p w14:paraId="2516300A" w14:textId="31F12FE5" w:rsidR="00830EB2" w:rsidRPr="00C32E17" w:rsidRDefault="00830EB2" w:rsidP="00830EB2">
            <w:pPr>
              <w:pStyle w:val="ListParagraph"/>
              <w:numPr>
                <w:ilvl w:val="0"/>
                <w:numId w:val="44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rijuana: </w:t>
            </w:r>
          </w:p>
          <w:p w14:paraId="7D0A40EF" w14:textId="3BD16FB3" w:rsidR="00830EB2" w:rsidRPr="00C32E17" w:rsidRDefault="00830EB2" w:rsidP="00830EB2">
            <w:pPr>
              <w:pStyle w:val="ListParagraph"/>
              <w:numPr>
                <w:ilvl w:val="0"/>
                <w:numId w:val="45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N: (28.9%)</w:t>
            </w:r>
          </w:p>
          <w:p w14:paraId="7C0CF32F" w14:textId="43A17AC5" w:rsidR="00830EB2" w:rsidRPr="00C32E17" w:rsidRDefault="00830EB2" w:rsidP="00830EB2">
            <w:pPr>
              <w:pStyle w:val="ListParagraph"/>
              <w:numPr>
                <w:ilvl w:val="0"/>
                <w:numId w:val="45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ND: (20.5%)</w:t>
            </w:r>
          </w:p>
          <w:p w14:paraId="6FB81651" w14:textId="1DDA9D66" w:rsidR="00830EB2" w:rsidRPr="00C32E17" w:rsidRDefault="00830EB2" w:rsidP="00830EB2">
            <w:pPr>
              <w:pStyle w:val="ListParagraph"/>
              <w:numPr>
                <w:ilvl w:val="0"/>
                <w:numId w:val="45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CI-OD: (37.0%)</w:t>
            </w:r>
          </w:p>
          <w:p w14:paraId="15E6234E" w14:textId="77777777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olypharmacy: </w:t>
            </w:r>
          </w:p>
          <w:p w14:paraId="519CEDAF" w14:textId="67B7EC03" w:rsidR="00830EB2" w:rsidRPr="00C32E17" w:rsidRDefault="00830EB2" w:rsidP="00830EB2">
            <w:pPr>
              <w:pStyle w:val="ListParagraph"/>
              <w:numPr>
                <w:ilvl w:val="0"/>
                <w:numId w:val="46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gher in NCI-OD (5.3 medications) compared to HAND (4.1) and NN (4.2).</w:t>
            </w:r>
          </w:p>
        </w:tc>
        <w:tc>
          <w:tcPr>
            <w:tcW w:w="1530" w:type="dxa"/>
          </w:tcPr>
          <w:p w14:paraId="0C573DA6" w14:textId="5F332F38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linical data, neuropsychological tests, and demographic data from the southern Alberta HIV clinic database</w:t>
            </w:r>
          </w:p>
        </w:tc>
        <w:tc>
          <w:tcPr>
            <w:tcW w:w="900" w:type="dxa"/>
          </w:tcPr>
          <w:p w14:paraId="09E4D270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specified; data includes long-term follow-up with universal health care.</w:t>
            </w:r>
          </w:p>
        </w:tc>
        <w:tc>
          <w:tcPr>
            <w:tcW w:w="1355" w:type="dxa"/>
          </w:tcPr>
          <w:p w14:paraId="2A69D0F4" w14:textId="13894086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ND and NCI-OD.</w:t>
            </w:r>
          </w:p>
        </w:tc>
      </w:tr>
      <w:tr w:rsidR="00830EB2" w:rsidRPr="00C32E17" w14:paraId="3DFEB724" w14:textId="77777777" w:rsidTr="007F4E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E938BBB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Underwood (2018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Underwood&lt;/Author&gt;&lt;Year&gt;2018&lt;/Year&gt;&lt;RecNum&gt;20&lt;/RecNum&gt;&lt;DisplayText&gt;&lt;style face="superscript"&gt;20&lt;/style&gt;&lt;/DisplayText&gt;&lt;record&gt;&lt;rec-number&gt;20&lt;/rec-number&gt;&lt;foreign-keys&gt;&lt;key app="EN" db-id="zzr50v55wf9zrkex294pvevmdtdarwr22v5x" timestamp="1741995893"&gt;20&lt;/key&gt;&lt;/foreign-keys&gt;&lt;ref-type name="Journal Article"&gt;17&lt;/ref-type&gt;&lt;contributors&gt;&lt;authors&gt;&lt;author&gt;Underwood, J.&lt;/author&gt;&lt;author&gt;Cole, J. H.&lt;/author&gt;&lt;author&gt;Leech, R.&lt;/author&gt;&lt;author&gt;Sharp, D. J.&lt;/author&gt;&lt;author&gt;Winston, A.&lt;/author&gt;&lt;/authors&gt;&lt;/contributors&gt;&lt;titles&gt;&lt;title&gt;Multivariate Pattern Analysis of Volumetric Neuroimaging Data and Its Relationship With Cognitive Function in Treated HIV Disease&lt;/title&gt;&lt;secondary-title&gt;J Acquir Immune Defic Syndr&lt;/secondary-title&gt;&lt;/titles&gt;&lt;periodical&gt;&lt;full-title&gt;J Acquir Immune Defic Syndr&lt;/full-title&gt;&lt;/periodical&gt;&lt;pages&gt;429-436&lt;/pages&gt;&lt;volume&gt;78&lt;/volume&gt;&lt;number&gt;4&lt;/number&gt;&lt;dates&gt;&lt;year&gt;2018&lt;/year&gt;&lt;/dates&gt;&lt;accession-num&gt;29608444&lt;/accession-num&gt;&lt;urls&gt;&lt;/urls&gt;&lt;electronic-resource-num&gt;10.1097/qai.0000000000001687&lt;/electronic-resource-num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0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49A079E" w14:textId="1D64564F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8080"/>
                <w:sz w:val="16"/>
                <w:szCs w:val="16"/>
                <w:u w:val="single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</w:tcPr>
          <w:p w14:paraId="5423221F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260" w:type="dxa"/>
          </w:tcPr>
          <w:p w14:paraId="62E0E47D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o use multivariate pattern analysis of volumetric neuroimaging 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data to predict cognitive function in virally suppressed HIV-positive individuals</w:t>
            </w:r>
          </w:p>
        </w:tc>
        <w:tc>
          <w:tcPr>
            <w:tcW w:w="1170" w:type="dxa"/>
          </w:tcPr>
          <w:p w14:paraId="68AA7875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t reported</w:t>
            </w:r>
          </w:p>
        </w:tc>
        <w:tc>
          <w:tcPr>
            <w:tcW w:w="3510" w:type="dxa"/>
          </w:tcPr>
          <w:p w14:paraId="6EDC13AB" w14:textId="73B1DF95" w:rsidR="00830EB2" w:rsidRPr="00C32E17" w:rsidRDefault="00830EB2" w:rsidP="00830EB2">
            <w:p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Total sample (n=139)</w:t>
            </w:r>
          </w:p>
          <w:p w14:paraId="473239D1" w14:textId="1DA94A85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ge: </w:t>
            </w:r>
          </w:p>
          <w:p w14:paraId="0BEB67EF" w14:textId="50AD1277" w:rsidR="00830EB2" w:rsidRPr="00C32E17" w:rsidRDefault="00830EB2" w:rsidP="00830EB2">
            <w:pPr>
              <w:pStyle w:val="ListParagraph"/>
              <w:numPr>
                <w:ilvl w:val="0"/>
                <w:numId w:val="3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Median 44 years (IQR: 44–50)</w:t>
            </w:r>
          </w:p>
          <w:p w14:paraId="5AA57B43" w14:textId="24E3DAC0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Gender: </w:t>
            </w:r>
          </w:p>
          <w:p w14:paraId="60FEE303" w14:textId="71B5D73A" w:rsidR="00830EB2" w:rsidRPr="00C32E17" w:rsidRDefault="00830EB2" w:rsidP="00830EB2">
            <w:pPr>
              <w:pStyle w:val="ListParagraph"/>
              <w:numPr>
                <w:ilvl w:val="0"/>
                <w:numId w:val="32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Male:110(79.1%)</w:t>
            </w:r>
          </w:p>
          <w:p w14:paraId="2D57C3DB" w14:textId="786D054A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hnicity:</w:t>
            </w:r>
          </w:p>
          <w:p w14:paraId="1B017344" w14:textId="4A4375BA" w:rsidR="00830EB2" w:rsidRPr="00C32E17" w:rsidRDefault="00830EB2" w:rsidP="00830EB2">
            <w:pPr>
              <w:pStyle w:val="ListParagraph"/>
              <w:numPr>
                <w:ilvl w:val="0"/>
                <w:numId w:val="33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White: 64 (46.0%)</w:t>
            </w:r>
          </w:p>
          <w:p w14:paraId="21AFAEDA" w14:textId="61250482" w:rsidR="00830EB2" w:rsidRPr="00C32E17" w:rsidRDefault="00830EB2" w:rsidP="00830EB2">
            <w:pPr>
              <w:pStyle w:val="ListParagraph"/>
              <w:numPr>
                <w:ilvl w:val="0"/>
                <w:numId w:val="33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Black: 61 (43.9%)</w:t>
            </w:r>
          </w:p>
          <w:p w14:paraId="6BD3AF0B" w14:textId="5BB092E0" w:rsidR="00830EB2" w:rsidRPr="00C32E17" w:rsidRDefault="00830EB2" w:rsidP="00830EB2">
            <w:pPr>
              <w:pStyle w:val="ListParagraph"/>
              <w:numPr>
                <w:ilvl w:val="0"/>
                <w:numId w:val="33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ispanic: 13 (9.4%)</w:t>
            </w:r>
          </w:p>
          <w:p w14:paraId="32EF2EA2" w14:textId="716090D5" w:rsidR="00830EB2" w:rsidRPr="00C32E17" w:rsidRDefault="00830EB2" w:rsidP="00830EB2">
            <w:pPr>
              <w:pStyle w:val="ListParagraph"/>
              <w:numPr>
                <w:ilvl w:val="0"/>
                <w:numId w:val="33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Other: 1 (0.7%)</w:t>
            </w:r>
          </w:p>
          <w:p w14:paraId="3464805A" w14:textId="47CFD06B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Years of Education: </w:t>
            </w:r>
          </w:p>
          <w:p w14:paraId="1CDCDD96" w14:textId="744B366C" w:rsidR="00830EB2" w:rsidRPr="00C32E17" w:rsidRDefault="00830EB2" w:rsidP="00830EB2">
            <w:pPr>
              <w:pStyle w:val="ListParagraph"/>
              <w:numPr>
                <w:ilvl w:val="0"/>
                <w:numId w:val="34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Median 13.0 years (IQR: 12.0–15.0).</w:t>
            </w:r>
          </w:p>
          <w:p w14:paraId="06C84462" w14:textId="3ABBFB02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Weight: </w:t>
            </w:r>
          </w:p>
          <w:p w14:paraId="602D8A13" w14:textId="252F3491" w:rsidR="00830EB2" w:rsidRPr="00C32E17" w:rsidRDefault="00830EB2" w:rsidP="00830EB2">
            <w:pPr>
              <w:pStyle w:val="ListParagraph"/>
              <w:numPr>
                <w:ilvl w:val="0"/>
                <w:numId w:val="34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Median 77.7 kg (IQR: 70.5–87.8).</w:t>
            </w:r>
          </w:p>
          <w:p w14:paraId="78961FAF" w14:textId="77777777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uration of HIV Infection: </w:t>
            </w:r>
          </w:p>
          <w:p w14:paraId="4E16D8C9" w14:textId="12CBEBEC" w:rsidR="00830EB2" w:rsidRPr="00C32E17" w:rsidRDefault="00830EB2" w:rsidP="00830EB2">
            <w:pPr>
              <w:pStyle w:val="ListParagraph"/>
              <w:numPr>
                <w:ilvl w:val="0"/>
                <w:numId w:val="34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Median 12.2 years (IQR: 6.3–15.8).</w:t>
            </w:r>
          </w:p>
          <w:p w14:paraId="5438C04A" w14:textId="77777777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urrent CD4+ Count: </w:t>
            </w:r>
          </w:p>
          <w:p w14:paraId="5D8787B6" w14:textId="6D5FC178" w:rsidR="00830EB2" w:rsidRPr="00C32E17" w:rsidRDefault="00830EB2" w:rsidP="00830EB2">
            <w:pPr>
              <w:pStyle w:val="ListParagraph"/>
              <w:numPr>
                <w:ilvl w:val="0"/>
                <w:numId w:val="34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dian 540 cells/mL (IQR: 353–698). </w:t>
            </w:r>
          </w:p>
          <w:p w14:paraId="171A4293" w14:textId="77777777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uration of Antiretroviral Therapy (ART): </w:t>
            </w:r>
          </w:p>
          <w:p w14:paraId="336E3227" w14:textId="55FAF1C7" w:rsidR="00830EB2" w:rsidRPr="00C32E17" w:rsidRDefault="00830EB2" w:rsidP="00830EB2">
            <w:pPr>
              <w:pStyle w:val="ListParagraph"/>
              <w:numPr>
                <w:ilvl w:val="0"/>
                <w:numId w:val="35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Median 6.3 years (IQR: 2.6–9.4).</w:t>
            </w:r>
          </w:p>
        </w:tc>
        <w:tc>
          <w:tcPr>
            <w:tcW w:w="1530" w:type="dxa"/>
          </w:tcPr>
          <w:p w14:paraId="2586BE43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T1-weighted MRI neuroimaging data and cognitive assessments 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collected from 6 participating university centers </w:t>
            </w:r>
          </w:p>
        </w:tc>
        <w:tc>
          <w:tcPr>
            <w:tcW w:w="900" w:type="dxa"/>
          </w:tcPr>
          <w:p w14:paraId="3D3DDDBE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September 2003 and ended in August 2007 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Baseline and longitudinal cognitive data (mean 3.5 visits over 6 months)</w:t>
            </w:r>
          </w:p>
        </w:tc>
        <w:tc>
          <w:tcPr>
            <w:tcW w:w="1355" w:type="dxa"/>
          </w:tcPr>
          <w:p w14:paraId="09708DDB" w14:textId="137D1379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HAND</w:t>
            </w:r>
          </w:p>
        </w:tc>
      </w:tr>
      <w:tr w:rsidR="00830EB2" w:rsidRPr="00C32E17" w14:paraId="6671EA1D" w14:textId="77777777" w:rsidTr="007F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A4066B0" w14:textId="77777777" w:rsidR="00830EB2" w:rsidRPr="00C32E17" w:rsidRDefault="00830EB2" w:rsidP="00830EB2">
            <w:pPr>
              <w:spacing w:before="120" w:after="120"/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Xu (2021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Xu&lt;/Author&gt;&lt;Year&gt;2021&lt;/Year&gt;&lt;RecNum&gt;18&lt;/RecNum&gt;&lt;DisplayText&gt;&lt;style face="superscript"&gt;21&lt;/style&gt;&lt;/DisplayText&gt;&lt;record&gt;&lt;rec-number&gt;18&lt;/rec-number&gt;&lt;foreign-keys&gt;&lt;key app="EN" db-id="zzr50v55wf9zrkex294pvevmdtdarwr22v5x" timestamp="1741995893"&gt;18&lt;/key&gt;&lt;/foreign-keys&gt;&lt;ref-type name="Journal Article"&gt;17&lt;/ref-type&gt;&lt;contributors&gt;&lt;authors&gt;&lt;author&gt;Xu, Y.&lt;/author&gt;&lt;author&gt;Lin, Y.&lt;/author&gt;&lt;author&gt;Bell, R. P.&lt;/author&gt;&lt;author&gt;Towe, S. L.&lt;/author&gt;&lt;author&gt;Pearson, J. M.&lt;/author&gt;&lt;author&gt;Nadeem, T.&lt;/author&gt;&lt;author&gt;Chan, C.&lt;/author&gt;&lt;author&gt;Meade, C. S.&lt;/author&gt;&lt;/authors&gt;&lt;/contributors&gt;&lt;titles&gt;&lt;title&gt;Machine learning prediction of neurocognitive impairment among people with HIV using clinical and multimodal magnetic resonance imaging data&lt;/title&gt;&lt;secondary-title&gt;J Neurovirol&lt;/secondary-title&gt;&lt;/titles&gt;&lt;periodical&gt;&lt;full-title&gt;J Neurovirol&lt;/full-title&gt;&lt;/periodical&gt;&lt;pages&gt;1-11&lt;/pages&gt;&lt;volume&gt;27&lt;/volume&gt;&lt;number&gt;1&lt;/number&gt;&lt;dates&gt;&lt;year&gt;2021&lt;/year&gt;&lt;/dates&gt;&lt;accession-num&gt;33464541&lt;/accession-num&gt;&lt;urls&gt;&lt;/urls&gt;&lt;electronic-resource-num&gt;10.1007/s13365-020-00930-4&lt;/electronic-resource-num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1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6FC4BCD6" w14:textId="43B05E8E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</w:tcPr>
          <w:p w14:paraId="698D58FF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1260" w:type="dxa"/>
          </w:tcPr>
          <w:p w14:paraId="6E9C2732" w14:textId="00DCBFB1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predict NCI among people with HIV using clinical data and multimodal MRI features</w:t>
            </w:r>
          </w:p>
        </w:tc>
        <w:tc>
          <w:tcPr>
            <w:tcW w:w="1170" w:type="dxa"/>
          </w:tcPr>
          <w:p w14:paraId="77988CF7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reported)</w:t>
            </w:r>
          </w:p>
        </w:tc>
        <w:tc>
          <w:tcPr>
            <w:tcW w:w="3510" w:type="dxa"/>
          </w:tcPr>
          <w:p w14:paraId="3264DDD6" w14:textId="65F5A540" w:rsidR="00830EB2" w:rsidRPr="00C32E17" w:rsidRDefault="00830EB2" w:rsidP="00830EB2">
            <w:p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sample (n=101)</w:t>
            </w:r>
          </w:p>
          <w:p w14:paraId="75A5F180" w14:textId="17FB1323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Demographics characteristics </w:t>
            </w:r>
          </w:p>
          <w:p w14:paraId="629F2931" w14:textId="6008D8AC" w:rsidR="00830EB2" w:rsidRPr="00C32E17" w:rsidRDefault="00830EB2" w:rsidP="00830EB2">
            <w:pPr>
              <w:pStyle w:val="ListParagraph"/>
              <w:numPr>
                <w:ilvl w:val="0"/>
                <w:numId w:val="14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ge (mean </w:t>
            </w:r>
            <w:proofErr w:type="spellStart"/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±SD</w:t>
            </w:r>
            <w:proofErr w:type="spellEnd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</w:p>
          <w:p w14:paraId="0EFC1D76" w14:textId="4B08B14A" w:rsidR="00830EB2" w:rsidRPr="00C32E17" w:rsidRDefault="00830EB2" w:rsidP="00830EB2">
            <w:pPr>
              <w:pStyle w:val="ListParagraph"/>
              <w:numPr>
                <w:ilvl w:val="0"/>
                <w:numId w:val="14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urocognitive impairment negative (NCI-): 42.1±9.7.</w:t>
            </w:r>
          </w:p>
          <w:p w14:paraId="7902F77A" w14:textId="63653A9A" w:rsidR="00830EB2" w:rsidRPr="00C32E17" w:rsidRDefault="00830EB2" w:rsidP="00830EB2">
            <w:pPr>
              <w:pStyle w:val="ListParagraph"/>
              <w:numPr>
                <w:ilvl w:val="0"/>
                <w:numId w:val="14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urocognitive impairment positive (NCI+): 40.9±9.5.</w:t>
            </w:r>
          </w:p>
          <w:p w14:paraId="01DD0BB2" w14:textId="0E461A75" w:rsidR="00830EB2" w:rsidRPr="00C32E17" w:rsidRDefault="00830EB2" w:rsidP="00830EB2">
            <w:pPr>
              <w:pStyle w:val="ListParagraph"/>
              <w:numPr>
                <w:ilvl w:val="0"/>
                <w:numId w:val="14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e:</w:t>
            </w:r>
          </w:p>
          <w:p w14:paraId="18164F42" w14:textId="1C981889" w:rsidR="00830EB2" w:rsidRPr="00C32E17" w:rsidRDefault="00830EB2" w:rsidP="00830EB2">
            <w:pPr>
              <w:pStyle w:val="ListParagraph"/>
              <w:numPr>
                <w:ilvl w:val="0"/>
                <w:numId w:val="14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CI−: 28 (66.7%).</w:t>
            </w:r>
          </w:p>
          <w:p w14:paraId="212F3A53" w14:textId="111EF58A" w:rsidR="00830EB2" w:rsidRPr="00C32E17" w:rsidRDefault="00830EB2" w:rsidP="00830EB2">
            <w:pPr>
              <w:pStyle w:val="ListParagraph"/>
              <w:numPr>
                <w:ilvl w:val="0"/>
                <w:numId w:val="14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CI+: 46 (78.0%)</w:t>
            </w:r>
          </w:p>
          <w:p w14:paraId="2BDD449E" w14:textId="1B187590" w:rsidR="00830EB2" w:rsidRPr="00C32E17" w:rsidRDefault="00830EB2" w:rsidP="00830EB2">
            <w:pPr>
              <w:pStyle w:val="ListParagraph"/>
              <w:numPr>
                <w:ilvl w:val="0"/>
                <w:numId w:val="14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rican American Race:</w:t>
            </w:r>
          </w:p>
          <w:p w14:paraId="629E194B" w14:textId="19C43BA8" w:rsidR="00830EB2" w:rsidRPr="00C32E17" w:rsidRDefault="00830EB2" w:rsidP="00830EB2">
            <w:pPr>
              <w:pStyle w:val="ListParagraph"/>
              <w:numPr>
                <w:ilvl w:val="0"/>
                <w:numId w:val="14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CI−: 29 (69.1%).</w:t>
            </w:r>
          </w:p>
          <w:p w14:paraId="56B6B84C" w14:textId="0E950DBE" w:rsidR="00830EB2" w:rsidRPr="00C32E17" w:rsidRDefault="00830EB2" w:rsidP="00830EB2">
            <w:pPr>
              <w:pStyle w:val="ListParagraph"/>
              <w:numPr>
                <w:ilvl w:val="0"/>
                <w:numId w:val="14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CI+: 53 (89.8%).</w:t>
            </w:r>
          </w:p>
          <w:p w14:paraId="3AC91FF0" w14:textId="0D15919E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Current Substance Use:</w:t>
            </w:r>
          </w:p>
          <w:p w14:paraId="50DB1C58" w14:textId="4B181834" w:rsidR="00830EB2" w:rsidRPr="00C32E17" w:rsidRDefault="00830EB2" w:rsidP="00830EB2">
            <w:pPr>
              <w:pStyle w:val="ListParagraph"/>
              <w:numPr>
                <w:ilvl w:val="0"/>
                <w:numId w:val="14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ily Cigarette Smoking:</w:t>
            </w:r>
          </w:p>
          <w:p w14:paraId="00DB33DD" w14:textId="24340299" w:rsidR="00830EB2" w:rsidRPr="00C32E17" w:rsidRDefault="00830EB2" w:rsidP="00830EB2">
            <w:pPr>
              <w:pStyle w:val="ListParagraph"/>
              <w:numPr>
                <w:ilvl w:val="0"/>
                <w:numId w:val="14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CI−: 20 (47.6%).</w:t>
            </w:r>
          </w:p>
          <w:p w14:paraId="74615B3B" w14:textId="2E2D43F4" w:rsidR="00830EB2" w:rsidRPr="00C32E17" w:rsidRDefault="00830EB2" w:rsidP="00830EB2">
            <w:pPr>
              <w:pStyle w:val="ListParagraph"/>
              <w:numPr>
                <w:ilvl w:val="0"/>
                <w:numId w:val="14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CI+: 34 (57.6%).</w:t>
            </w:r>
          </w:p>
          <w:p w14:paraId="55F5DE3E" w14:textId="55A73BB4" w:rsidR="00830EB2" w:rsidRPr="00C32E17" w:rsidRDefault="00830EB2" w:rsidP="00830EB2">
            <w:pPr>
              <w:pStyle w:val="ListParagraph"/>
              <w:numPr>
                <w:ilvl w:val="0"/>
                <w:numId w:val="14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cohol Use:</w:t>
            </w:r>
          </w:p>
          <w:p w14:paraId="545BE6FC" w14:textId="729DF337" w:rsidR="00830EB2" w:rsidRPr="00C32E17" w:rsidRDefault="00830EB2" w:rsidP="00830EB2">
            <w:pPr>
              <w:pStyle w:val="ListParagraph"/>
              <w:numPr>
                <w:ilvl w:val="0"/>
                <w:numId w:val="14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CI−: 38 (90.5%).</w:t>
            </w:r>
          </w:p>
          <w:p w14:paraId="64B9320D" w14:textId="5B1C6D54" w:rsidR="00830EB2" w:rsidRPr="00C32E17" w:rsidRDefault="00830EB2" w:rsidP="00830EB2">
            <w:pPr>
              <w:pStyle w:val="ListParagraph"/>
              <w:numPr>
                <w:ilvl w:val="0"/>
                <w:numId w:val="14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CI+: 43 (72.9%).</w:t>
            </w:r>
          </w:p>
          <w:p w14:paraId="2FC21B21" w14:textId="33F28F34" w:rsidR="00830EB2" w:rsidRPr="00C32E17" w:rsidRDefault="00830EB2" w:rsidP="00830EB2">
            <w:pPr>
              <w:pStyle w:val="ListParagraph"/>
              <w:numPr>
                <w:ilvl w:val="0"/>
                <w:numId w:val="14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caine Use:</w:t>
            </w:r>
          </w:p>
          <w:p w14:paraId="449784E0" w14:textId="704D7924" w:rsidR="00830EB2" w:rsidRPr="00C32E17" w:rsidRDefault="00830EB2" w:rsidP="00830EB2">
            <w:pPr>
              <w:pStyle w:val="ListParagraph"/>
              <w:numPr>
                <w:ilvl w:val="0"/>
                <w:numId w:val="14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  <w:t>NCI−: 14 (33.3%).</w:t>
            </w:r>
          </w:p>
          <w:p w14:paraId="03D14E95" w14:textId="66C315C6" w:rsidR="00830EB2" w:rsidRPr="00C32E17" w:rsidRDefault="00830EB2" w:rsidP="00830EB2">
            <w:pPr>
              <w:pStyle w:val="ListParagraph"/>
              <w:numPr>
                <w:ilvl w:val="0"/>
                <w:numId w:val="15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  <w:t>NCI+: 17 (28.8%).</w:t>
            </w:r>
          </w:p>
          <w:p w14:paraId="0FC06F5E" w14:textId="313EA482" w:rsidR="00830EB2" w:rsidRPr="00C32E17" w:rsidRDefault="00830EB2" w:rsidP="00830EB2">
            <w:pPr>
              <w:pStyle w:val="ListParagraph"/>
              <w:numPr>
                <w:ilvl w:val="0"/>
                <w:numId w:val="15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  <w:t>Marijuana Use:</w:t>
            </w:r>
          </w:p>
          <w:p w14:paraId="647D1654" w14:textId="167E317E" w:rsidR="00830EB2" w:rsidRPr="00C32E17" w:rsidRDefault="00830EB2" w:rsidP="00830EB2">
            <w:pPr>
              <w:pStyle w:val="ListParagraph"/>
              <w:numPr>
                <w:ilvl w:val="0"/>
                <w:numId w:val="15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  <w:t>NCI−: 17 (40.5%).</w:t>
            </w:r>
          </w:p>
          <w:p w14:paraId="667767AE" w14:textId="51C9870D" w:rsidR="00830EB2" w:rsidRPr="00C32E17" w:rsidRDefault="00830EB2" w:rsidP="00830EB2">
            <w:pPr>
              <w:pStyle w:val="ListParagraph"/>
              <w:numPr>
                <w:ilvl w:val="0"/>
                <w:numId w:val="16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CI+: 24 (40.7%).</w:t>
            </w:r>
          </w:p>
          <w:p w14:paraId="0DD179B2" w14:textId="77777777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V Characteristics:</w:t>
            </w:r>
          </w:p>
          <w:p w14:paraId="38366254" w14:textId="00DF7995" w:rsidR="00830EB2" w:rsidRPr="00C32E17" w:rsidRDefault="00830EB2" w:rsidP="00830EB2">
            <w:pPr>
              <w:pStyle w:val="ListParagraph"/>
              <w:numPr>
                <w:ilvl w:val="0"/>
                <w:numId w:val="16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ars Since HIV Diagnosis:</w:t>
            </w:r>
          </w:p>
          <w:p w14:paraId="196700FE" w14:textId="77777777" w:rsidR="00830EB2" w:rsidRPr="00C32E17" w:rsidRDefault="00830EB2" w:rsidP="00830EB2">
            <w:pPr>
              <w:pStyle w:val="ListParagraph"/>
              <w:numPr>
                <w:ilvl w:val="0"/>
                <w:numId w:val="16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CI−: Median 8.4 (IQR 5.2, 15.5).</w:t>
            </w:r>
          </w:p>
          <w:p w14:paraId="1F9DC6E6" w14:textId="77777777" w:rsidR="00830EB2" w:rsidRPr="00C32E17" w:rsidRDefault="00830EB2" w:rsidP="00830EB2">
            <w:pPr>
              <w:pStyle w:val="ListParagraph"/>
              <w:numPr>
                <w:ilvl w:val="0"/>
                <w:numId w:val="16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NCI+: Median 8.0 (IQR 3.7, 17.6).</w:t>
            </w:r>
          </w:p>
          <w:p w14:paraId="02E428FF" w14:textId="77777777" w:rsidR="00830EB2" w:rsidRPr="00C32E17" w:rsidRDefault="00830EB2" w:rsidP="00830EB2">
            <w:pPr>
              <w:pStyle w:val="ListParagraph"/>
              <w:numPr>
                <w:ilvl w:val="0"/>
                <w:numId w:val="16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cent CD4+ T Cell Count (cells/mL):</w:t>
            </w:r>
          </w:p>
          <w:p w14:paraId="06055E09" w14:textId="77777777" w:rsidR="00830EB2" w:rsidRPr="00C32E17" w:rsidRDefault="00830EB2" w:rsidP="00830EB2">
            <w:pPr>
              <w:pStyle w:val="ListParagraph"/>
              <w:numPr>
                <w:ilvl w:val="0"/>
                <w:numId w:val="17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CI−: Median 711 (IQR 480, 857).</w:t>
            </w:r>
          </w:p>
          <w:p w14:paraId="16F536DF" w14:textId="77777777" w:rsidR="00830EB2" w:rsidRPr="00C32E17" w:rsidRDefault="00830EB2" w:rsidP="00830EB2">
            <w:pPr>
              <w:pStyle w:val="ListParagraph"/>
              <w:numPr>
                <w:ilvl w:val="0"/>
                <w:numId w:val="17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CI+: Median 513 (IQR 300, 860).</w:t>
            </w:r>
          </w:p>
          <w:p w14:paraId="5846CAF0" w14:textId="77777777" w:rsidR="00830EB2" w:rsidRPr="00C32E17" w:rsidRDefault="00830EB2" w:rsidP="00830EB2">
            <w:pPr>
              <w:pStyle w:val="ListParagraph"/>
              <w:numPr>
                <w:ilvl w:val="0"/>
                <w:numId w:val="18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dir CD4+ T Cell Count (cells/mL):</w:t>
            </w:r>
          </w:p>
          <w:p w14:paraId="2EE44426" w14:textId="77777777" w:rsidR="00830EB2" w:rsidRPr="00C32E17" w:rsidRDefault="00830EB2" w:rsidP="00830EB2">
            <w:pPr>
              <w:pStyle w:val="ListParagraph"/>
              <w:numPr>
                <w:ilvl w:val="0"/>
                <w:numId w:val="18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CI−: Median 305 (IQR 105, 500).</w:t>
            </w:r>
          </w:p>
          <w:p w14:paraId="061737A1" w14:textId="77777777" w:rsidR="00830EB2" w:rsidRPr="00C32E17" w:rsidRDefault="00830EB2" w:rsidP="00830EB2">
            <w:pPr>
              <w:pStyle w:val="ListParagraph"/>
              <w:numPr>
                <w:ilvl w:val="0"/>
                <w:numId w:val="18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CI+: Median 228 (IQR 100, 386).</w:t>
            </w:r>
          </w:p>
          <w:p w14:paraId="43BDDC74" w14:textId="77777777" w:rsidR="00830EB2" w:rsidRPr="00C32E17" w:rsidRDefault="00830EB2" w:rsidP="00830EB2">
            <w:pPr>
              <w:pStyle w:val="ListParagraph"/>
              <w:numPr>
                <w:ilvl w:val="0"/>
                <w:numId w:val="18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cent Viral Load &lt; 50 copies/mL:</w:t>
            </w:r>
          </w:p>
          <w:p w14:paraId="65BF141F" w14:textId="77777777" w:rsidR="00830EB2" w:rsidRPr="00C32E17" w:rsidRDefault="00830EB2" w:rsidP="00830EB2">
            <w:pPr>
              <w:pStyle w:val="ListParagraph"/>
              <w:numPr>
                <w:ilvl w:val="0"/>
                <w:numId w:val="18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CI−: 31 (75.6%).</w:t>
            </w:r>
          </w:p>
          <w:p w14:paraId="6E73DC20" w14:textId="77777777" w:rsidR="00830EB2" w:rsidRPr="00C32E17" w:rsidRDefault="00830EB2" w:rsidP="00830EB2">
            <w:pPr>
              <w:pStyle w:val="ListParagraph"/>
              <w:numPr>
                <w:ilvl w:val="0"/>
                <w:numId w:val="18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CI+: 44 (75.9%). </w:t>
            </w:r>
          </w:p>
        </w:tc>
        <w:tc>
          <w:tcPr>
            <w:tcW w:w="1530" w:type="dxa"/>
          </w:tcPr>
          <w:p w14:paraId="6DD0A2EB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Clinical data (demographics, substance use, laboratory tests) and MRI (gray matter volume, diffusion-weighted imaging for white matter integrity)</w:t>
            </w:r>
          </w:p>
        </w:tc>
        <w:tc>
          <w:tcPr>
            <w:tcW w:w="900" w:type="dxa"/>
          </w:tcPr>
          <w:p w14:paraId="780715C4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explicitly stated (even in the previous studies cited)</w:t>
            </w:r>
          </w:p>
        </w:tc>
        <w:tc>
          <w:tcPr>
            <w:tcW w:w="1355" w:type="dxa"/>
          </w:tcPr>
          <w:p w14:paraId="42DAFEE8" w14:textId="4060C4AD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ND, NCI</w:t>
            </w:r>
          </w:p>
        </w:tc>
      </w:tr>
      <w:tr w:rsidR="00830EB2" w:rsidRPr="00C32E17" w14:paraId="66BE0BF0" w14:textId="77777777" w:rsidTr="007F4E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B2F4097" w14:textId="045191E3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Yang (2021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Yang&lt;/Author&gt;&lt;Year&gt;2021&lt;/Year&gt;&lt;RecNum&gt;6&lt;/RecNum&gt;&lt;DisplayText&gt;&lt;style face="superscript"&gt;22&lt;/style&gt;&lt;/DisplayText&gt;&lt;record&gt;&lt;rec-number&gt;6&lt;/rec-number&gt;&lt;foreign-keys&gt;&lt;key app="EN" db-id="zzr50v55wf9zrkex294pvevmdtdarwr22v5x" timestamp="1741995893"&gt;6&lt;/key&gt;&lt;/foreign-keys&gt;&lt;ref-type name="Journal Article"&gt;17&lt;/ref-type&gt;&lt;contributors&gt;&lt;authors&gt;&lt;author&gt;Yang, Xueying&lt;/author&gt;&lt;author&gt;Zhang, Jiajia&lt;/author&gt;&lt;author&gt;Chen, Shujie&lt;/author&gt;&lt;author&gt;Weissman, Sharon&lt;/author&gt;&lt;author&gt;Olatosi, Bankole&lt;/author&gt;&lt;author&gt;Li, Xiaoming&lt;/author&gt;&lt;/authors&gt;&lt;/contributors&gt;&lt;titles&gt;&lt;title&gt;Comorbidity patterns among people living with HIV: a hierarchical clustering approach through integrated electronic health records data in South Carolina&lt;/title&gt;&lt;secondary-title&gt;AIDS Care&lt;/secondary-title&gt;&lt;/titles&gt;&lt;periodical&gt;&lt;full-title&gt;AIDS Care&lt;/full-title&gt;&lt;/periodical&gt;&lt;pages&gt;594-606&lt;/pages&gt;&lt;volume&gt;33&lt;/volume&gt;&lt;number&gt;5&lt;/number&gt;&lt;dates&gt;&lt;year&gt;2021&lt;/year&gt;&lt;/dates&gt;&lt;accession-num&gt;150006040. Language: English. Entry Date: 20210429. Revision Date: 20220725. Publication Type: Journal Article&lt;/accession-num&gt;&lt;urls&gt;&lt;related-urls&gt;&lt;url&gt;https://search.ebscohost.com/login.aspx?direct=true&amp;amp;AuthType=ip,uid&amp;amp;db=cin20&amp;amp;AN=150006040&amp;amp;site=ehost-live&lt;/url&gt;&lt;/related-urls&gt;&lt;/urls&gt;&lt;electronic-resource-num&gt;10.1080/09540121.2020.1844864&lt;/electronic-resource-num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2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</w:tcPr>
          <w:p w14:paraId="1ECDA378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ited States </w:t>
            </w:r>
          </w:p>
        </w:tc>
        <w:tc>
          <w:tcPr>
            <w:tcW w:w="1260" w:type="dxa"/>
          </w:tcPr>
          <w:p w14:paraId="5204F86D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To address these gaps by (1) identifying comorbidity clusters; (2) examining the patterns of comorbidity in terms of concurrence of comorbidity clusters as well as the temporal trend in the prevalence of diﬀerent patterns of concurrence across a long follow up period</w:t>
            </w:r>
          </w:p>
        </w:tc>
        <w:tc>
          <w:tcPr>
            <w:tcW w:w="1170" w:type="dxa"/>
          </w:tcPr>
          <w:p w14:paraId="23BB5287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Cohort study</w:t>
            </w:r>
          </w:p>
        </w:tc>
        <w:tc>
          <w:tcPr>
            <w:tcW w:w="3510" w:type="dxa"/>
          </w:tcPr>
          <w:p w14:paraId="6459D238" w14:textId="1D31723D" w:rsidR="00830EB2" w:rsidRPr="00C32E17" w:rsidRDefault="00830EB2" w:rsidP="00830EB2">
            <w:p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Total sample: (n=8490)</w:t>
            </w:r>
          </w:p>
          <w:p w14:paraId="4FFDEFE4" w14:textId="77777777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: </w:t>
            </w:r>
          </w:p>
          <w:p w14:paraId="64E28BA1" w14:textId="581E95E0" w:rsidR="00830EB2" w:rsidRPr="00C32E17" w:rsidRDefault="00830EB2" w:rsidP="00830EB2">
            <w:pPr>
              <w:pStyle w:val="ListParagraph"/>
              <w:numPr>
                <w:ilvl w:val="0"/>
                <w:numId w:val="10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At least 45 years old (n=2,290)</w:t>
            </w:r>
          </w:p>
          <w:p w14:paraId="3E5C90A1" w14:textId="280EEFF2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  <w:p w14:paraId="62137ECC" w14:textId="4E0289E4" w:rsidR="00830EB2" w:rsidRPr="00C32E17" w:rsidRDefault="00830EB2" w:rsidP="00830EB2">
            <w:pPr>
              <w:pStyle w:val="ListParagraph"/>
              <w:numPr>
                <w:ilvl w:val="0"/>
                <w:numId w:val="10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le: (n= 6,367) </w:t>
            </w:r>
          </w:p>
          <w:p w14:paraId="555CF994" w14:textId="17891BB3" w:rsidR="00830EB2" w:rsidRPr="00C32E17" w:rsidRDefault="00830EB2" w:rsidP="00830EB2">
            <w:pPr>
              <w:pStyle w:val="ListParagraph"/>
              <w:numPr>
                <w:ilvl w:val="0"/>
                <w:numId w:val="10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Female: (n=2123)</w:t>
            </w:r>
          </w:p>
          <w:p w14:paraId="3566E7CA" w14:textId="5004423A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  <w:p w14:paraId="3C933C4B" w14:textId="36305551" w:rsidR="00830EB2" w:rsidRPr="00C32E17" w:rsidRDefault="00830EB2" w:rsidP="00830EB2">
            <w:pPr>
              <w:pStyle w:val="ListParagraph"/>
              <w:numPr>
                <w:ilvl w:val="0"/>
                <w:numId w:val="10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ack: (n=6,004) </w:t>
            </w:r>
          </w:p>
          <w:p w14:paraId="2E1D9C7C" w14:textId="77777777" w:rsidR="00830EB2" w:rsidRPr="00C32E17" w:rsidRDefault="00830EB2" w:rsidP="00830EB2">
            <w:pPr>
              <w:pStyle w:val="ListParagraph"/>
              <w:numPr>
                <w:ilvl w:val="0"/>
                <w:numId w:val="10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hite: (n=1,872) </w:t>
            </w:r>
          </w:p>
          <w:p w14:paraId="20F433C0" w14:textId="5977A450" w:rsidR="00830EB2" w:rsidRPr="00C32E17" w:rsidRDefault="00830EB2" w:rsidP="00830EB2">
            <w:pPr>
              <w:pStyle w:val="ListParagraph"/>
              <w:numPr>
                <w:ilvl w:val="0"/>
                <w:numId w:val="10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spanic/others: (n=614) </w:t>
            </w:r>
          </w:p>
        </w:tc>
        <w:tc>
          <w:tcPr>
            <w:tcW w:w="1530" w:type="dxa"/>
          </w:tcPr>
          <w:p w14:paraId="537205D8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Electronic health record (EHR) data</w:t>
            </w:r>
          </w:p>
        </w:tc>
        <w:tc>
          <w:tcPr>
            <w:tcW w:w="900" w:type="dxa"/>
          </w:tcPr>
          <w:p w14:paraId="5857190B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January 2005- December 2016</w:t>
            </w:r>
          </w:p>
        </w:tc>
        <w:tc>
          <w:tcPr>
            <w:tcW w:w="1355" w:type="dxa"/>
          </w:tcPr>
          <w:p w14:paraId="20689237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Dementia (not explicitly explained)</w:t>
            </w:r>
          </w:p>
        </w:tc>
      </w:tr>
      <w:tr w:rsidR="00830EB2" w:rsidRPr="00C32E17" w14:paraId="192C2A0A" w14:textId="77777777" w:rsidTr="007F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3DCECBA" w14:textId="337FB957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Zhan (2024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an&lt;/Author&gt;&lt;Year&gt;2024&lt;/Year&gt;&lt;RecNum&gt;2&lt;/RecNum&gt;&lt;DisplayText&gt;&lt;style face="superscript"&gt;23&lt;/style&gt;&lt;/DisplayText&gt;&lt;record&gt;&lt;rec-number&gt;2&lt;/rec-number&gt;&lt;foreign-keys&gt;&lt;key app="EN" db-id="zzr50v55wf9zrkex294pvevmdtdarwr22v5x" timestamp="1741995893"&gt;2&lt;/key&gt;&lt;/foreign-keys&gt;&lt;ref-type name="Journal Article"&gt;17&lt;/ref-type&gt;&lt;contributors&gt;&lt;authors&gt;&lt;author&gt;Zhan, Y.&lt;/author&gt;&lt;author&gt;Cai, D. C.&lt;/author&gt;&lt;author&gt;Liu, Y.&lt;/author&gt;&lt;author&gt;Song, F.&lt;/author&gt;&lt;author&gt;Shan, F.&lt;/author&gt;&lt;author&gt;Song, P.&lt;/author&gt;&lt;author&gt;Chen, G.&lt;/author&gt;&lt;author&gt;Zhang, Y.&lt;/author&gt;&lt;author&gt;Wang, H.&lt;/author&gt;&lt;author&gt;Shi, Y.&lt;/author&gt;&lt;/authors&gt;&lt;/contributors&gt;&lt;titles&gt;&lt;title&gt;Altered metabolism in right basal ganglia associated with asymptomatic neurocognitive impairment in HIV-infected individuals&lt;/title&gt;&lt;secondary-title&gt;Heliyon&lt;/secondary-title&gt;&lt;/titles&gt;&lt;periodical&gt;&lt;full-title&gt;Heliyon&lt;/full-title&gt;&lt;/periodical&gt;&lt;pages&gt;e23342&lt;/pages&gt;&lt;volume&gt;10&lt;/volume&gt;&lt;number&gt;1&lt;/number&gt;&lt;dates&gt;&lt;year&gt;2024&lt;/year&gt;&lt;/dates&gt;&lt;accession-num&gt;38169709&lt;/accession-num&gt;&lt;urls&gt;&lt;/urls&gt;&lt;electronic-resource-num&gt;10.1016/j.heliyon.2023.e23342&lt;/electronic-resource-num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3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</w:tcPr>
          <w:p w14:paraId="6D725CAE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575A797E" w14:textId="5B65F1C5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investigate the altered brain metabolites in ANI patients comparing to PLWH with normal cognition, and further explore their relationships with neuropsychological (NP) deficits</w:t>
            </w:r>
          </w:p>
        </w:tc>
        <w:tc>
          <w:tcPr>
            <w:tcW w:w="1170" w:type="dxa"/>
          </w:tcPr>
          <w:p w14:paraId="44F3C165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ross-sectional study</w:t>
            </w:r>
          </w:p>
        </w:tc>
        <w:tc>
          <w:tcPr>
            <w:tcW w:w="3510" w:type="dxa"/>
          </w:tcPr>
          <w:p w14:paraId="564F2BBD" w14:textId="0325A6D2" w:rsidR="00830EB2" w:rsidRPr="00C32E17" w:rsidRDefault="00830EB2" w:rsidP="00830EB2">
            <w:p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  <w:t>Total sample: (n=80)</w:t>
            </w:r>
          </w:p>
          <w:p w14:paraId="5E331C87" w14:textId="04FAA9B6" w:rsidR="00830EB2" w:rsidRPr="00C32E17" w:rsidRDefault="00830EB2" w:rsidP="00830EB2">
            <w:pPr>
              <w:pStyle w:val="ListParagraph"/>
              <w:numPr>
                <w:ilvl w:val="0"/>
                <w:numId w:val="11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01010"/>
                <w:sz w:val="16"/>
                <w:szCs w:val="16"/>
                <w:lang w:val="pt-BR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HIV ANI male (n=29)</w:t>
            </w:r>
          </w:p>
          <w:p w14:paraId="69DA4D65" w14:textId="1B792819" w:rsidR="00830EB2" w:rsidRPr="00C32E17" w:rsidRDefault="00830EB2" w:rsidP="00830EB2">
            <w:pPr>
              <w:pStyle w:val="ListParagraph"/>
              <w:numPr>
                <w:ilvl w:val="0"/>
                <w:numId w:val="11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  <w:t>HIV normal male (n=47)</w:t>
            </w:r>
          </w:p>
          <w:p w14:paraId="76D7FA2C" w14:textId="5BFFADAB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ge (mean </w:t>
            </w:r>
            <w:proofErr w:type="spellStart"/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ge±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7B717781" w14:textId="41EF5E24" w:rsidR="00830EB2" w:rsidRPr="00C32E17" w:rsidRDefault="00830EB2" w:rsidP="00830EB2">
            <w:pPr>
              <w:pStyle w:val="ListParagraph"/>
              <w:numPr>
                <w:ilvl w:val="0"/>
                <w:numId w:val="12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V ANI 39.06±12.715</w:t>
            </w:r>
          </w:p>
          <w:p w14:paraId="6BCAB3D3" w14:textId="4355F452" w:rsidR="00830EB2" w:rsidRPr="00C32E17" w:rsidRDefault="00830EB2" w:rsidP="00830EB2">
            <w:pPr>
              <w:pStyle w:val="ListParagraph"/>
              <w:numPr>
                <w:ilvl w:val="0"/>
                <w:numId w:val="12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V normal 35.53±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8.026</w:t>
            </w:r>
          </w:p>
          <w:p w14:paraId="6E7CE6AB" w14:textId="77777777" w:rsidR="00830EB2" w:rsidRPr="00C32E17" w:rsidRDefault="00830EB2" w:rsidP="00830EB2">
            <w:pPr>
              <w:pStyle w:val="ListParagraph"/>
              <w:numPr>
                <w:ilvl w:val="0"/>
                <w:numId w:val="8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ducation years </w:t>
            </w:r>
          </w:p>
          <w:p w14:paraId="5A61A39B" w14:textId="7745CFCD" w:rsidR="00830EB2" w:rsidRPr="00C32E17" w:rsidRDefault="00830EB2" w:rsidP="00830EB2">
            <w:pPr>
              <w:pStyle w:val="ListParagraph"/>
              <w:numPr>
                <w:ilvl w:val="0"/>
                <w:numId w:val="13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V ANI 13.71±2.795</w:t>
            </w:r>
          </w:p>
          <w:p w14:paraId="6ECE582F" w14:textId="76FEBEC0" w:rsidR="00830EB2" w:rsidRPr="00C32E17" w:rsidRDefault="00830EB2" w:rsidP="00830EB2">
            <w:pPr>
              <w:pStyle w:val="ListParagraph"/>
              <w:numPr>
                <w:ilvl w:val="0"/>
                <w:numId w:val="13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V normal 14.20±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2.458</w:t>
            </w: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</w:tcPr>
          <w:p w14:paraId="7D19EBF8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RI imaging and spectroscopy</w:t>
            </w:r>
          </w:p>
        </w:tc>
        <w:tc>
          <w:tcPr>
            <w:tcW w:w="900" w:type="dxa"/>
          </w:tcPr>
          <w:p w14:paraId="667E94AF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5-2019</w:t>
            </w:r>
          </w:p>
        </w:tc>
        <w:tc>
          <w:tcPr>
            <w:tcW w:w="1355" w:type="dxa"/>
          </w:tcPr>
          <w:p w14:paraId="4F2352CC" w14:textId="003D6651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I</w:t>
            </w:r>
          </w:p>
        </w:tc>
      </w:tr>
      <w:tr w:rsidR="00830EB2" w:rsidRPr="00C32E17" w14:paraId="31024949" w14:textId="77777777" w:rsidTr="007F4EC9">
        <w:trPr>
          <w:trHeight w:val="3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E557183" w14:textId="0962E9A3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Zhang (2022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ang&lt;/Author&gt;&lt;Year&gt;2022&lt;/Year&gt;&lt;RecNum&gt;19&lt;/RecNum&gt;&lt;DisplayText&gt;&lt;style face="superscript"&gt;24&lt;/style&gt;&lt;/DisplayText&gt;&lt;record&gt;&lt;rec-number&gt;19&lt;/rec-number&gt;&lt;foreign-keys&gt;&lt;key app="EN" db-id="zzr50v55wf9zrkex294pvevmdtdarwr22v5x" timestamp="1741995893"&gt;19&lt;/key&gt;&lt;/foreign-keys&gt;&lt;ref-type name="Journal Article"&gt;17&lt;/ref-type&gt;&lt;contributors&gt;&lt;authors&gt;&lt;author&gt;Zhang, J.&lt;/author&gt;&lt;author&gt;Zhao, Q.&lt;/author&gt;&lt;author&gt;Adeli, E.&lt;/author&gt;&lt;author&gt;Pfefferbaum, A.&lt;/author&gt;&lt;author&gt;Sullivan, E. V.&lt;/author&gt;&lt;author&gt;Paul, R.&lt;/author&gt;&lt;author&gt;Valcour, V.&lt;/author&gt;&lt;author&gt;Pohl, K. M.&lt;/author&gt;&lt;/authors&gt;&lt;/contributors&gt;&lt;titles&gt;&lt;title&gt;Multi-label, multi-domain learning identifies compounding effects of HIV and cognitive impairment&lt;/title&gt;&lt;secondary-title&gt;Medical Image Analysis&lt;/secondary-title&gt;&lt;/titles&gt;&lt;periodical&gt;&lt;full-title&gt;Medical Image Analysis&lt;/full-title&gt;&lt;/periodical&gt;&lt;volume&gt;75&lt;/volume&gt;&lt;dates&gt;&lt;year&gt;2022&lt;/year&gt;&lt;/dates&gt;&lt;urls&gt;&lt;related-urls&gt;&lt;url&gt;https://www.embase.com/search/results?subaction=viewrecord&amp;amp;id=L2015251312&amp;amp;from=export&lt;/url&gt;&lt;/related-urls&gt;&lt;/urls&gt;&lt;electronic-resource-num&gt;10.1016/j.media.2021.102246&lt;/electronic-resource-num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4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</w:tcPr>
          <w:p w14:paraId="3EF08B0D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260" w:type="dxa"/>
          </w:tcPr>
          <w:p w14:paraId="2D13511C" w14:textId="5EB5D5ED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To develop and validate a multi-label, multi-domain model to classify brain MRI data based on HIV status and cognitive impairment (e.g., HAND)</w:t>
            </w:r>
          </w:p>
        </w:tc>
        <w:tc>
          <w:tcPr>
            <w:tcW w:w="1170" w:type="dxa"/>
          </w:tcPr>
          <w:p w14:paraId="591B5B6A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3510" w:type="dxa"/>
          </w:tcPr>
          <w:p w14:paraId="098ECCD9" w14:textId="5516AACD" w:rsidR="00830EB2" w:rsidRPr="00C32E17" w:rsidRDefault="00830EB2" w:rsidP="00830EB2">
            <w:p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otal sample (n=1449) </w:t>
            </w:r>
          </w:p>
          <w:p w14:paraId="4655646B" w14:textId="184E5293" w:rsidR="00830EB2" w:rsidRPr="00C32E17" w:rsidRDefault="00830EB2" w:rsidP="00830EB2">
            <w:pPr>
              <w:pStyle w:val="TableParagraph"/>
              <w:numPr>
                <w:ilvl w:val="0"/>
                <w:numId w:val="19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 xml:space="preserve">Memory and aging center at University of California San Francisco (UCSF) dataset: </w:t>
            </w:r>
          </w:p>
          <w:p w14:paraId="54FA3091" w14:textId="56973755" w:rsidR="00830EB2" w:rsidRPr="00C32E17" w:rsidRDefault="00830EB2" w:rsidP="00830EB2">
            <w:pPr>
              <w:pStyle w:val="TableParagraph"/>
              <w:numPr>
                <w:ilvl w:val="0"/>
                <w:numId w:val="20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>Control (n=156)</w:t>
            </w:r>
          </w:p>
          <w:p w14:paraId="1D260065" w14:textId="77777777" w:rsidR="00830EB2" w:rsidRPr="00C32E17" w:rsidRDefault="00830EB2" w:rsidP="00830EB2">
            <w:pPr>
              <w:pStyle w:val="TableParagraph"/>
              <w:numPr>
                <w:ilvl w:val="0"/>
                <w:numId w:val="20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>HIV-only (n=37)</w:t>
            </w:r>
          </w:p>
          <w:p w14:paraId="55E9F4BD" w14:textId="77777777" w:rsidR="00830EB2" w:rsidRPr="00C32E17" w:rsidRDefault="00830EB2" w:rsidP="00830EB2">
            <w:pPr>
              <w:pStyle w:val="TableParagraph"/>
              <w:numPr>
                <w:ilvl w:val="0"/>
                <w:numId w:val="20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 xml:space="preserve">Cognitive Impairment (CI)-only (335) </w:t>
            </w:r>
          </w:p>
          <w:p w14:paraId="0B5ECC88" w14:textId="77777777" w:rsidR="00830EB2" w:rsidRPr="00C32E17" w:rsidRDefault="00830EB2" w:rsidP="00830EB2">
            <w:pPr>
              <w:pStyle w:val="TableParagraph"/>
              <w:numPr>
                <w:ilvl w:val="0"/>
                <w:numId w:val="20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>HAND (n=145)</w:t>
            </w:r>
          </w:p>
          <w:p w14:paraId="4ED93707" w14:textId="22342345" w:rsidR="00830EB2" w:rsidRPr="00C32E17" w:rsidRDefault="00830EB2" w:rsidP="00830EB2">
            <w:pPr>
              <w:pStyle w:val="TableParagraph"/>
              <w:numPr>
                <w:ilvl w:val="0"/>
                <w:numId w:val="20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 xml:space="preserve">Age (mean </w:t>
            </w:r>
            <w:proofErr w:type="spellStart"/>
            <w:r w:rsidRPr="00C32E17">
              <w:rPr>
                <w:sz w:val="16"/>
                <w:szCs w:val="16"/>
              </w:rPr>
              <w:t>age±SD</w:t>
            </w:r>
            <w:proofErr w:type="spellEnd"/>
            <w:r w:rsidRPr="00C32E17">
              <w:rPr>
                <w:sz w:val="16"/>
                <w:szCs w:val="16"/>
              </w:rPr>
              <w:t>)</w:t>
            </w:r>
          </w:p>
          <w:p w14:paraId="7E20D52A" w14:textId="542FFE41" w:rsidR="00830EB2" w:rsidRPr="00C32E17" w:rsidRDefault="00830EB2" w:rsidP="00830EB2">
            <w:pPr>
              <w:pStyle w:val="TableParagraph"/>
              <w:numPr>
                <w:ilvl w:val="0"/>
                <w:numId w:val="21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>Control 70.1±5.9</w:t>
            </w:r>
          </w:p>
          <w:p w14:paraId="4C9EB35A" w14:textId="56678305" w:rsidR="00830EB2" w:rsidRPr="00C32E17" w:rsidRDefault="00830EB2" w:rsidP="00830EB2">
            <w:pPr>
              <w:pStyle w:val="TableParagraph"/>
              <w:numPr>
                <w:ilvl w:val="0"/>
                <w:numId w:val="21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>HIV-only 64.9±3.8</w:t>
            </w:r>
          </w:p>
          <w:p w14:paraId="7F5370B6" w14:textId="749E2521" w:rsidR="00830EB2" w:rsidRPr="00C32E17" w:rsidRDefault="00830EB2" w:rsidP="00830EB2">
            <w:pPr>
              <w:pStyle w:val="TableParagraph"/>
              <w:numPr>
                <w:ilvl w:val="0"/>
                <w:numId w:val="21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>CI-only 67.3±7.3</w:t>
            </w:r>
          </w:p>
          <w:p w14:paraId="3F180156" w14:textId="073A9DF7" w:rsidR="00830EB2" w:rsidRPr="00C32E17" w:rsidRDefault="00830EB2" w:rsidP="00830EB2">
            <w:pPr>
              <w:pStyle w:val="TableParagraph"/>
              <w:numPr>
                <w:ilvl w:val="0"/>
                <w:numId w:val="21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>HAND 64.1±5.0</w:t>
            </w:r>
          </w:p>
          <w:p w14:paraId="16F8069A" w14:textId="77777777" w:rsidR="00830EB2" w:rsidRPr="00C32E17" w:rsidRDefault="00830EB2" w:rsidP="00830EB2">
            <w:pPr>
              <w:pStyle w:val="TableParagraph"/>
              <w:numPr>
                <w:ilvl w:val="0"/>
                <w:numId w:val="21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>Sex (Male, Female)</w:t>
            </w:r>
          </w:p>
          <w:p w14:paraId="44220AED" w14:textId="77777777" w:rsidR="00830EB2" w:rsidRPr="00C32E17" w:rsidRDefault="00830EB2" w:rsidP="00830EB2">
            <w:pPr>
              <w:pStyle w:val="TableParagraph"/>
              <w:numPr>
                <w:ilvl w:val="0"/>
                <w:numId w:val="22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>Control (147 M, 10F)</w:t>
            </w:r>
          </w:p>
          <w:p w14:paraId="6909FCCA" w14:textId="77777777" w:rsidR="00830EB2" w:rsidRPr="00C32E17" w:rsidRDefault="00830EB2" w:rsidP="00830EB2">
            <w:pPr>
              <w:pStyle w:val="TableParagraph"/>
              <w:numPr>
                <w:ilvl w:val="0"/>
                <w:numId w:val="22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>HIV-only (36M, 1F)</w:t>
            </w:r>
          </w:p>
          <w:p w14:paraId="3F33B14B" w14:textId="77777777" w:rsidR="00830EB2" w:rsidRPr="00C32E17" w:rsidRDefault="00830EB2" w:rsidP="00830EB2">
            <w:pPr>
              <w:pStyle w:val="TableParagraph"/>
              <w:numPr>
                <w:ilvl w:val="0"/>
                <w:numId w:val="22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>CI-only (165M, 170F)</w:t>
            </w:r>
          </w:p>
          <w:p w14:paraId="3D2550E7" w14:textId="77777777" w:rsidR="00830EB2" w:rsidRPr="00C32E17" w:rsidRDefault="00830EB2" w:rsidP="00830EB2">
            <w:pPr>
              <w:pStyle w:val="TableParagraph"/>
              <w:numPr>
                <w:ilvl w:val="0"/>
                <w:numId w:val="22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>HAND (136M, 9F)</w:t>
            </w:r>
          </w:p>
          <w:p w14:paraId="5B9D92C5" w14:textId="1D585B29" w:rsidR="00830EB2" w:rsidRPr="00C32E17" w:rsidRDefault="00830EB2" w:rsidP="00830EB2">
            <w:pPr>
              <w:pStyle w:val="TableParagraph"/>
              <w:numPr>
                <w:ilvl w:val="0"/>
                <w:numId w:val="19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>Stanford Research Institute (SRI) dataset</w:t>
            </w:r>
          </w:p>
          <w:p w14:paraId="78FDB1DD" w14:textId="77777777" w:rsidR="00830EB2" w:rsidRPr="00C32E17" w:rsidRDefault="00830EB2" w:rsidP="00830EB2">
            <w:pPr>
              <w:pStyle w:val="TableParagraph"/>
              <w:numPr>
                <w:ilvl w:val="0"/>
                <w:numId w:val="23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 xml:space="preserve">Control (n=75), </w:t>
            </w:r>
          </w:p>
          <w:p w14:paraId="47147C23" w14:textId="140E05B5" w:rsidR="00830EB2" w:rsidRPr="00C32E17" w:rsidRDefault="00830EB2" w:rsidP="00830EB2">
            <w:pPr>
              <w:pStyle w:val="TableParagraph"/>
              <w:numPr>
                <w:ilvl w:val="0"/>
                <w:numId w:val="23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>HIV-only (n=75)</w:t>
            </w:r>
          </w:p>
          <w:p w14:paraId="77EB2C1E" w14:textId="735F015F" w:rsidR="00830EB2" w:rsidRPr="00C32E17" w:rsidRDefault="00830EB2" w:rsidP="00830EB2">
            <w:pPr>
              <w:pStyle w:val="TableParagraph"/>
              <w:numPr>
                <w:ilvl w:val="0"/>
                <w:numId w:val="23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 xml:space="preserve">Age (mean </w:t>
            </w:r>
            <w:proofErr w:type="spellStart"/>
            <w:r w:rsidRPr="00C32E17">
              <w:rPr>
                <w:sz w:val="16"/>
                <w:szCs w:val="16"/>
              </w:rPr>
              <w:t>age±SD</w:t>
            </w:r>
            <w:proofErr w:type="spellEnd"/>
            <w:r w:rsidRPr="00C32E17">
              <w:rPr>
                <w:sz w:val="16"/>
                <w:szCs w:val="16"/>
              </w:rPr>
              <w:t>)</w:t>
            </w:r>
          </w:p>
          <w:p w14:paraId="14088033" w14:textId="77777777" w:rsidR="00830EB2" w:rsidRPr="00C32E17" w:rsidRDefault="00830EB2" w:rsidP="00830EB2">
            <w:pPr>
              <w:pStyle w:val="TableParagraph"/>
              <w:numPr>
                <w:ilvl w:val="0"/>
                <w:numId w:val="24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>Control 51.7±10.6</w:t>
            </w:r>
          </w:p>
          <w:p w14:paraId="252ADD66" w14:textId="77777777" w:rsidR="00830EB2" w:rsidRPr="00C32E17" w:rsidRDefault="00830EB2" w:rsidP="00830EB2">
            <w:pPr>
              <w:pStyle w:val="TableParagraph"/>
              <w:numPr>
                <w:ilvl w:val="0"/>
                <w:numId w:val="24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>HIV-only 51.0±12.5</w:t>
            </w:r>
          </w:p>
          <w:p w14:paraId="787C66B8" w14:textId="77777777" w:rsidR="00830EB2" w:rsidRPr="00C32E17" w:rsidRDefault="00830EB2" w:rsidP="00830EB2">
            <w:pPr>
              <w:pStyle w:val="TableParagraph"/>
              <w:numPr>
                <w:ilvl w:val="0"/>
                <w:numId w:val="24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>Sex (Male, Female)</w:t>
            </w:r>
          </w:p>
          <w:p w14:paraId="577DAAC9" w14:textId="77777777" w:rsidR="00830EB2" w:rsidRPr="00C32E17" w:rsidRDefault="00830EB2" w:rsidP="00830EB2">
            <w:pPr>
              <w:pStyle w:val="TableParagraph"/>
              <w:numPr>
                <w:ilvl w:val="0"/>
                <w:numId w:val="25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>Control (53M, 22F)</w:t>
            </w:r>
          </w:p>
          <w:p w14:paraId="0B0DCA4C" w14:textId="77777777" w:rsidR="00830EB2" w:rsidRPr="00C32E17" w:rsidRDefault="00830EB2" w:rsidP="00830EB2">
            <w:pPr>
              <w:pStyle w:val="TableParagraph"/>
              <w:numPr>
                <w:ilvl w:val="0"/>
                <w:numId w:val="25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>HIV-only (53M, 22F)</w:t>
            </w:r>
          </w:p>
          <w:p w14:paraId="2B1680F4" w14:textId="26A8DB95" w:rsidR="00830EB2" w:rsidRPr="00C32E17" w:rsidRDefault="00830EB2" w:rsidP="00830EB2">
            <w:pPr>
              <w:pStyle w:val="TableParagraph"/>
              <w:numPr>
                <w:ilvl w:val="0"/>
                <w:numId w:val="19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color w:val="1B1B1B"/>
                <w:sz w:val="16"/>
                <w:szCs w:val="16"/>
                <w:shd w:val="clear" w:color="auto" w:fill="FFFFFF"/>
              </w:rPr>
              <w:t>Alzheimer’s Disease Neuroimaging Initiative (</w:t>
            </w:r>
            <w:r w:rsidRPr="00C32E17">
              <w:rPr>
                <w:sz w:val="16"/>
                <w:szCs w:val="16"/>
              </w:rPr>
              <w:t xml:space="preserve">ADNI) dataset: </w:t>
            </w:r>
          </w:p>
          <w:p w14:paraId="195DE516" w14:textId="46EAE61B" w:rsidR="00830EB2" w:rsidRPr="00C32E17" w:rsidRDefault="00830EB2" w:rsidP="00830EB2">
            <w:pPr>
              <w:pStyle w:val="TableParagraph"/>
              <w:numPr>
                <w:ilvl w:val="0"/>
                <w:numId w:val="26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>Control (n=229)</w:t>
            </w:r>
          </w:p>
          <w:p w14:paraId="422A4BAB" w14:textId="77777777" w:rsidR="00830EB2" w:rsidRPr="00C32E17" w:rsidRDefault="00830EB2" w:rsidP="00830EB2">
            <w:pPr>
              <w:pStyle w:val="TableParagraph"/>
              <w:numPr>
                <w:ilvl w:val="0"/>
                <w:numId w:val="26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>CI-only (n=397)</w:t>
            </w:r>
          </w:p>
          <w:p w14:paraId="6BA5AE51" w14:textId="7594E6E2" w:rsidR="00830EB2" w:rsidRPr="00C32E17" w:rsidRDefault="00830EB2" w:rsidP="00830EB2">
            <w:pPr>
              <w:pStyle w:val="TableParagraph"/>
              <w:numPr>
                <w:ilvl w:val="0"/>
                <w:numId w:val="27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 xml:space="preserve">Age (mean </w:t>
            </w:r>
            <w:proofErr w:type="spellStart"/>
            <w:r w:rsidRPr="00C32E17">
              <w:rPr>
                <w:sz w:val="16"/>
                <w:szCs w:val="16"/>
              </w:rPr>
              <w:t>age±SD</w:t>
            </w:r>
            <w:proofErr w:type="spellEnd"/>
            <w:r w:rsidRPr="00C32E17">
              <w:rPr>
                <w:sz w:val="16"/>
                <w:szCs w:val="16"/>
              </w:rPr>
              <w:t>)</w:t>
            </w:r>
          </w:p>
          <w:p w14:paraId="4E1D5967" w14:textId="77777777" w:rsidR="00830EB2" w:rsidRPr="00C32E17" w:rsidRDefault="00830EB2" w:rsidP="00830EB2">
            <w:pPr>
              <w:pStyle w:val="TableParagraph"/>
              <w:numPr>
                <w:ilvl w:val="0"/>
                <w:numId w:val="27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>Control 75.9±5.0</w:t>
            </w:r>
          </w:p>
          <w:p w14:paraId="56FBA78C" w14:textId="77777777" w:rsidR="00830EB2" w:rsidRPr="00C32E17" w:rsidRDefault="00830EB2" w:rsidP="00830EB2">
            <w:pPr>
              <w:pStyle w:val="TableParagraph"/>
              <w:numPr>
                <w:ilvl w:val="0"/>
                <w:numId w:val="27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>CI-only 74.8±7.4</w:t>
            </w:r>
          </w:p>
          <w:p w14:paraId="0F578B9E" w14:textId="77777777" w:rsidR="00830EB2" w:rsidRPr="00C32E17" w:rsidRDefault="00830EB2" w:rsidP="00830EB2">
            <w:pPr>
              <w:pStyle w:val="TableParagraph"/>
              <w:numPr>
                <w:ilvl w:val="0"/>
                <w:numId w:val="27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>Sex (Male/ Female)</w:t>
            </w:r>
          </w:p>
          <w:p w14:paraId="2C93D323" w14:textId="77777777" w:rsidR="00830EB2" w:rsidRPr="00C32E17" w:rsidRDefault="00830EB2" w:rsidP="00830EB2">
            <w:pPr>
              <w:pStyle w:val="TableParagraph"/>
              <w:numPr>
                <w:ilvl w:val="0"/>
                <w:numId w:val="27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 xml:space="preserve">Control (119M, 110F) </w:t>
            </w:r>
          </w:p>
          <w:p w14:paraId="3E17BC08" w14:textId="477D4D25" w:rsidR="00830EB2" w:rsidRPr="00C32E17" w:rsidRDefault="00830EB2" w:rsidP="00830EB2">
            <w:pPr>
              <w:pStyle w:val="TableParagraph"/>
              <w:numPr>
                <w:ilvl w:val="0"/>
                <w:numId w:val="27"/>
              </w:num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2E17">
              <w:rPr>
                <w:sz w:val="16"/>
                <w:szCs w:val="16"/>
              </w:rPr>
              <w:t xml:space="preserve">CI-only (254 M, 143 F) </w:t>
            </w:r>
          </w:p>
        </w:tc>
        <w:tc>
          <w:tcPr>
            <w:tcW w:w="1530" w:type="dxa"/>
          </w:tcPr>
          <w:p w14:paraId="2F956256" w14:textId="41DAD175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Brain MRIs, including volumetric measures, from UCSF (HIV-focused cohort), SRI (HIV-focused cohort), and ADNI (Alzheimer’s-focused cohort)</w:t>
            </w:r>
          </w:p>
        </w:tc>
        <w:tc>
          <w:tcPr>
            <w:tcW w:w="900" w:type="dxa"/>
          </w:tcPr>
          <w:p w14:paraId="10EA5882" w14:textId="02A25ABC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Not explicitly stated (even in the previous studies cited)</w:t>
            </w:r>
          </w:p>
        </w:tc>
        <w:tc>
          <w:tcPr>
            <w:tcW w:w="1355" w:type="dxa"/>
          </w:tcPr>
          <w:p w14:paraId="09522FD9" w14:textId="278203DC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ND, CI </w:t>
            </w:r>
          </w:p>
        </w:tc>
      </w:tr>
      <w:tr w:rsidR="00830EB2" w:rsidRPr="00C32E17" w14:paraId="72155D8F" w14:textId="77777777" w:rsidTr="007F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FC24ADD" w14:textId="37F7B31E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Zhang (2016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ang&lt;/Author&gt;&lt;Year&gt;2016&lt;/Year&gt;&lt;RecNum&gt;10&lt;/RecNum&gt;&lt;DisplayText&gt;&lt;style face="superscript"&gt;25&lt;/style&gt;&lt;/DisplayText&gt;&lt;record&gt;&lt;rec-number&gt;10&lt;/rec-number&gt;&lt;foreign-keys&gt;&lt;key app="EN" db-id="zzr50v55wf9zrkex294pvevmdtdarwr22v5x" timestamp="1741995893"&gt;10&lt;/key&gt;&lt;/foreign-keys&gt;&lt;ref-type name="Journal Article"&gt;17&lt;/ref-type&gt;&lt;contributors&gt;&lt;authors&gt;&lt;author&gt;Zhang, Y.&lt;/author&gt;&lt;author&gt;Kwon, D.&lt;/author&gt;&lt;author&gt;Esmaeili-Firidouni, P.&lt;/author&gt;&lt;author&gt;Pfefferbaum, A.&lt;/author&gt;&lt;author&gt;Sullivan, E. V.&lt;/author&gt;&lt;author&gt;Javitz, H.&lt;/author&gt;&lt;author&gt;Valcour, V.&lt;/author&gt;&lt;author&gt;Pohl, K. M.&lt;/author&gt;&lt;/authors&gt;&lt;/contributors&gt;&lt;titles&gt;&lt;title&gt;Extracting patterns of morphometry distinguishing HIV associated neurodegeneration from mild cognitive impairment via group cardinality constrained classification&lt;/title&gt;&lt;secondary-title&gt;Human Brain Mapping&lt;/secondary-title&gt;&lt;/titles&gt;&lt;periodical&gt;&lt;full-title&gt;Human Brain Mapping&lt;/full-title&gt;&lt;/periodical&gt;&lt;pages&gt;4523-4538&lt;/pages&gt;&lt;volume&gt;37&lt;/volume&gt;&lt;number&gt;12&lt;/number&gt;&lt;dates&gt;&lt;year&gt;2016&lt;/year&gt;&lt;/dates&gt;&lt;urls&gt;&lt;related-urls&gt;&lt;url&gt;https://www.embase.com/search/results?subaction=viewrecord&amp;amp;id=L613156221&amp;amp;from=export&lt;/url&gt;&lt;/related-urls&gt;&lt;/urls&gt;&lt;electronic-resource-num&gt;10.1002/hbm.23326&lt;/electronic-resource-num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5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</w:tcPr>
          <w:p w14:paraId="1BBED5DB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1260" w:type="dxa"/>
          </w:tcPr>
          <w:p w14:paraId="031EF6AC" w14:textId="20830E1A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identify anatomical patterns distinguishing HAND from mild cognitive impairment (MCI) via the following novel study design</w:t>
            </w:r>
          </w:p>
        </w:tc>
        <w:tc>
          <w:tcPr>
            <w:tcW w:w="1170" w:type="dxa"/>
          </w:tcPr>
          <w:p w14:paraId="55E9DC3B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3510" w:type="dxa"/>
          </w:tcPr>
          <w:p w14:paraId="07B2A2AC" w14:textId="577C05A9" w:rsidR="00830EB2" w:rsidRPr="00C32E17" w:rsidRDefault="00830EB2" w:rsidP="00830EB2">
            <w:pPr>
              <w:pStyle w:val="TableParagraph"/>
              <w:numPr>
                <w:ilvl w:val="0"/>
                <w:numId w:val="19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eastAsia="Times New Roman"/>
                <w:color w:val="000000" w:themeColor="text1"/>
                <w:sz w:val="16"/>
                <w:szCs w:val="16"/>
              </w:rPr>
              <w:t>UCSF HIV over 60 cohort study (UHES) dataset</w:t>
            </w:r>
          </w:p>
          <w:p w14:paraId="6B1765CA" w14:textId="46E6FF65" w:rsidR="00830EB2" w:rsidRPr="00C32E17" w:rsidRDefault="00830EB2" w:rsidP="00830EB2">
            <w:pPr>
              <w:pStyle w:val="TableParagraph"/>
              <w:numPr>
                <w:ilvl w:val="0"/>
                <w:numId w:val="28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Age (mean </w:t>
            </w:r>
            <w:proofErr w:type="spellStart"/>
            <w:r w:rsidRPr="00C32E17">
              <w:rPr>
                <w:rFonts w:eastAsia="Times New Roman"/>
                <w:color w:val="000000" w:themeColor="text1"/>
                <w:sz w:val="16"/>
                <w:szCs w:val="16"/>
              </w:rPr>
              <w:t>age±</w:t>
            </w:r>
            <w:r w:rsidRPr="00C32E17">
              <w:rPr>
                <w:rFonts w:eastAsia="Times New Roman"/>
                <w:sz w:val="16"/>
                <w:szCs w:val="16"/>
              </w:rPr>
              <w:t>SD</w:t>
            </w:r>
            <w:proofErr w:type="spellEnd"/>
            <w:r w:rsidRPr="00C32E17">
              <w:rPr>
                <w:rFonts w:eastAsia="Times New Roman"/>
                <w:sz w:val="16"/>
                <w:szCs w:val="16"/>
              </w:rPr>
              <w:t>)</w:t>
            </w:r>
            <w:r w:rsidRPr="00C32E17">
              <w:rPr>
                <w:rFonts w:eastAsia="Times New Roman"/>
                <w:color w:val="000000" w:themeColor="text1"/>
                <w:sz w:val="16"/>
                <w:szCs w:val="16"/>
              </w:rPr>
              <w:t>:</w:t>
            </w:r>
          </w:p>
          <w:p w14:paraId="1C228901" w14:textId="74AA78B5" w:rsidR="00830EB2" w:rsidRPr="00C32E17" w:rsidRDefault="00830EB2" w:rsidP="00830EB2">
            <w:pPr>
              <w:pStyle w:val="TableParagraph"/>
              <w:spacing w:before="120" w:after="120"/>
              <w:ind w:left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eastAsia="Times New Roman"/>
                <w:color w:val="000000" w:themeColor="text1"/>
                <w:sz w:val="16"/>
                <w:szCs w:val="16"/>
              </w:rPr>
              <w:t>HAND 63.8±3.3</w:t>
            </w:r>
            <w:r>
              <w:rPr>
                <w:rFonts w:eastAsia="Times New Roman"/>
                <w:color w:val="000000" w:themeColor="text1"/>
                <w:sz w:val="16"/>
                <w:szCs w:val="16"/>
              </w:rPr>
              <w:t xml:space="preserve">; </w:t>
            </w:r>
            <w:r w:rsidRPr="00C32E17">
              <w:rPr>
                <w:rFonts w:eastAsia="Times New Roman"/>
                <w:color w:val="000000" w:themeColor="text1"/>
                <w:sz w:val="16"/>
                <w:szCs w:val="16"/>
              </w:rPr>
              <w:t>Control 65.1±3.2</w:t>
            </w:r>
          </w:p>
          <w:p w14:paraId="5D24A7F1" w14:textId="77777777" w:rsidR="00830EB2" w:rsidRDefault="00830EB2" w:rsidP="00830EB2">
            <w:pPr>
              <w:pStyle w:val="TableParagraph"/>
              <w:numPr>
                <w:ilvl w:val="0"/>
                <w:numId w:val="28"/>
              </w:numPr>
              <w:spacing w:before="120" w:after="120"/>
              <w:ind w:left="216" w:hanging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Gender: </w:t>
            </w:r>
          </w:p>
          <w:p w14:paraId="3BCACDBF" w14:textId="03CBBBB9" w:rsidR="00830EB2" w:rsidRPr="00C32E17" w:rsidRDefault="00830EB2" w:rsidP="00830EB2">
            <w:pPr>
              <w:pStyle w:val="TableParagraph"/>
              <w:spacing w:before="120" w:after="120"/>
              <w:ind w:left="21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eastAsia="Times New Roman"/>
                <w:color w:val="000000" w:themeColor="text1"/>
                <w:sz w:val="16"/>
                <w:szCs w:val="16"/>
              </w:rPr>
              <w:t>HAND: Male 14, Female1</w:t>
            </w:r>
            <w:r>
              <w:rPr>
                <w:rFonts w:eastAsia="Times New Roman"/>
                <w:color w:val="000000" w:themeColor="text1"/>
                <w:sz w:val="16"/>
                <w:szCs w:val="16"/>
              </w:rPr>
              <w:t xml:space="preserve">; </w:t>
            </w:r>
            <w:r w:rsidRPr="00C32E17">
              <w:rPr>
                <w:rFonts w:eastAsia="Times New Roman"/>
                <w:color w:val="000000" w:themeColor="text1"/>
                <w:sz w:val="16"/>
                <w:szCs w:val="16"/>
              </w:rPr>
              <w:t>Control: Male 19, Female 2</w:t>
            </w:r>
          </w:p>
          <w:p w14:paraId="2CBCCFFA" w14:textId="4BF2141D" w:rsidR="00830EB2" w:rsidRPr="00C32E17" w:rsidRDefault="00830EB2" w:rsidP="00830EB2">
            <w:pPr>
              <w:pStyle w:val="ListParagraph"/>
              <w:widowControl w:val="0"/>
              <w:numPr>
                <w:ilvl w:val="0"/>
                <w:numId w:val="19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NI dataset</w:t>
            </w:r>
          </w:p>
          <w:p w14:paraId="69A44BA6" w14:textId="18FAFF5C" w:rsidR="00830EB2" w:rsidRPr="00C32E17" w:rsidRDefault="00830EB2" w:rsidP="00830EB2">
            <w:pPr>
              <w:pStyle w:val="ListParagraph"/>
              <w:numPr>
                <w:ilvl w:val="0"/>
                <w:numId w:val="29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Gender: </w:t>
            </w:r>
          </w:p>
          <w:p w14:paraId="540116EA" w14:textId="39C9AF5D" w:rsidR="00830EB2" w:rsidRPr="00C32E17" w:rsidRDefault="00830EB2" w:rsidP="00830EB2">
            <w:pPr>
              <w:pStyle w:val="ListParagraph"/>
              <w:numPr>
                <w:ilvl w:val="0"/>
                <w:numId w:val="29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CI: Male:70, Female:10 </w:t>
            </w:r>
          </w:p>
          <w:p w14:paraId="591B1AF3" w14:textId="1EEA4BC9" w:rsidR="00830EB2" w:rsidRPr="00C32E17" w:rsidRDefault="00830EB2" w:rsidP="00830EB2">
            <w:pPr>
              <w:pStyle w:val="ListParagraph"/>
              <w:numPr>
                <w:ilvl w:val="0"/>
                <w:numId w:val="29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ge (mean </w:t>
            </w:r>
            <w:proofErr w:type="spellStart"/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ge±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</w:p>
          <w:p w14:paraId="6283696F" w14:textId="0A5EB91B" w:rsidR="00830EB2" w:rsidRPr="00C32E17" w:rsidRDefault="00830EB2" w:rsidP="00830EB2">
            <w:pPr>
              <w:pStyle w:val="ListParagraph"/>
              <w:numPr>
                <w:ilvl w:val="0"/>
                <w:numId w:val="29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CI: 65.1±3.22</w:t>
            </w:r>
          </w:p>
          <w:p w14:paraId="67140116" w14:textId="77777777" w:rsidR="00830EB2" w:rsidRPr="00C32E17" w:rsidRDefault="00830EB2" w:rsidP="00830EB2">
            <w:pPr>
              <w:pStyle w:val="ListParagraph"/>
              <w:numPr>
                <w:ilvl w:val="0"/>
                <w:numId w:val="19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iemens: </w:t>
            </w:r>
          </w:p>
          <w:p w14:paraId="1D8C0ECA" w14:textId="0CF47D6B" w:rsidR="00830EB2" w:rsidRPr="00C32E17" w:rsidRDefault="00830EB2" w:rsidP="00830EB2">
            <w:pPr>
              <w:pStyle w:val="ListParagraph"/>
              <w:numPr>
                <w:ilvl w:val="0"/>
                <w:numId w:val="29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ender:</w:t>
            </w:r>
          </w:p>
          <w:p w14:paraId="4BDEA947" w14:textId="1324A96F" w:rsidR="00830EB2" w:rsidRPr="00C32E17" w:rsidRDefault="00830EB2" w:rsidP="00830EB2">
            <w:pPr>
              <w:pStyle w:val="ListParagraph"/>
              <w:numPr>
                <w:ilvl w:val="0"/>
                <w:numId w:val="30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15, Female 3 </w:t>
            </w:r>
          </w:p>
          <w:p w14:paraId="35A3C348" w14:textId="04310094" w:rsidR="00830EB2" w:rsidRPr="00C32E17" w:rsidRDefault="00830EB2" w:rsidP="00830EB2">
            <w:pPr>
              <w:pStyle w:val="ListParagraph"/>
              <w:numPr>
                <w:ilvl w:val="0"/>
                <w:numId w:val="29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ge (mean </w:t>
            </w:r>
            <w:proofErr w:type="spellStart"/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ge±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</w:p>
          <w:p w14:paraId="6670A954" w14:textId="1B16DF68" w:rsidR="00830EB2" w:rsidRPr="00C32E17" w:rsidRDefault="00830EB2" w:rsidP="00830EB2">
            <w:pPr>
              <w:pStyle w:val="ListParagraph"/>
              <w:numPr>
                <w:ilvl w:val="0"/>
                <w:numId w:val="29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.2±3.2</w:t>
            </w:r>
          </w:p>
          <w:p w14:paraId="5F395861" w14:textId="22860855" w:rsidR="00830EB2" w:rsidRPr="00C32E17" w:rsidRDefault="00830EB2" w:rsidP="00830EB2">
            <w:pPr>
              <w:pStyle w:val="ListParagraph"/>
              <w:numPr>
                <w:ilvl w:val="0"/>
                <w:numId w:val="19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GE machines: </w:t>
            </w:r>
          </w:p>
          <w:p w14:paraId="3C58AA0F" w14:textId="4BD54F5C" w:rsidR="00830EB2" w:rsidRPr="00C32E17" w:rsidRDefault="00830EB2" w:rsidP="00830EB2">
            <w:pPr>
              <w:pStyle w:val="ListParagraph"/>
              <w:numPr>
                <w:ilvl w:val="0"/>
                <w:numId w:val="29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Gender: </w:t>
            </w:r>
          </w:p>
          <w:p w14:paraId="5A052D47" w14:textId="56E2B61D" w:rsidR="00830EB2" w:rsidRPr="00C32E17" w:rsidRDefault="00830EB2" w:rsidP="00830EB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e 7, Female 1</w:t>
            </w:r>
          </w:p>
          <w:p w14:paraId="480932DD" w14:textId="30A00814" w:rsidR="00830EB2" w:rsidRPr="00C32E17" w:rsidRDefault="00830EB2" w:rsidP="00830EB2">
            <w:pPr>
              <w:pStyle w:val="ListParagraph"/>
              <w:numPr>
                <w:ilvl w:val="0"/>
                <w:numId w:val="29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ge (mean </w:t>
            </w:r>
            <w:proofErr w:type="spellStart"/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ge±</w:t>
            </w: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: </w:t>
            </w:r>
          </w:p>
          <w:p w14:paraId="0B1CEBD6" w14:textId="15D077E6" w:rsidR="00830EB2" w:rsidRPr="00C32E17" w:rsidRDefault="00830EB2" w:rsidP="00830EB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.6±3.2</w:t>
            </w:r>
          </w:p>
        </w:tc>
        <w:tc>
          <w:tcPr>
            <w:tcW w:w="1530" w:type="dxa"/>
          </w:tcPr>
          <w:p w14:paraId="6F902EEE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Neuroimaging</w:t>
            </w:r>
          </w:p>
        </w:tc>
        <w:tc>
          <w:tcPr>
            <w:tcW w:w="900" w:type="dxa"/>
          </w:tcPr>
          <w:p w14:paraId="09655787" w14:textId="77777777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355" w:type="dxa"/>
          </w:tcPr>
          <w:p w14:paraId="0FDB7B49" w14:textId="63CECF7A" w:rsidR="00830EB2" w:rsidRPr="00C32E17" w:rsidRDefault="00830EB2" w:rsidP="00830EB2">
            <w:p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ND, MCI</w:t>
            </w:r>
          </w:p>
        </w:tc>
      </w:tr>
      <w:tr w:rsidR="00830EB2" w:rsidRPr="00C32E17" w14:paraId="2E95EF4C" w14:textId="77777777" w:rsidTr="007F4E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8B32013" w14:textId="60345253" w:rsidR="00830EB2" w:rsidRPr="00C32E17" w:rsidRDefault="00830EB2" w:rsidP="00830EB2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>Zhu (2019)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u&lt;/Author&gt;&lt;Year&gt;2019&lt;/Year&gt;&lt;RecNum&gt;13&lt;/RecNum&gt;&lt;DisplayText&gt;&lt;style face="superscript"&gt;26&lt;/style&gt;&lt;/DisplayText&gt;&lt;record&gt;&lt;rec-number&gt;13&lt;/rec-number&gt;&lt;foreign-keys&gt;&lt;key app="EN" db-id="zzr50v55wf9zrkex294pvevmdtdarwr22v5x" timestamp="1741995893"&gt;13&lt;/key&gt;&lt;/foreign-keys&gt;&lt;ref-type name="Journal Article"&gt;17&lt;/ref-type&gt;&lt;contributors&gt;&lt;authors&gt;&lt;author&gt;Zhu, Z.&lt;/author&gt;&lt;author&gt;Hu, Y.&lt;/author&gt;&lt;author&gt;Xing, W.&lt;/author&gt;&lt;author&gt;Guo, M.&lt;/author&gt;&lt;author&gt;Zhao, R.&lt;/author&gt;&lt;author&gt;Han, S.&lt;/author&gt;&lt;author&gt;Wu, B.&lt;/author&gt;&lt;/authors&gt;&lt;/contributors&gt;&lt;titles&gt;&lt;title&gt;Identifying Symptom Clusters Among People Living With HIV on Antiretroviral Therapy in China: A Network Analysis&lt;/title&gt;&lt;secondary-title&gt;Journal of Pain and Symptom Management&lt;/secondary-title&gt;&lt;/titles&gt;&lt;periodical&gt;&lt;full-title&gt;Journal of Pain and Symptom Management&lt;/full-title&gt;&lt;/periodical&gt;&lt;pages&gt;617-626&lt;/pages&gt;&lt;volume&gt;57&lt;/volume&gt;&lt;number&gt;3&lt;/number&gt;&lt;dates&gt;&lt;year&gt;2019&lt;/year&gt;&lt;/dates&gt;&lt;urls&gt;&lt;related-urls&gt;&lt;url&gt;https://www.embase.com/search/results?subaction=viewrecord&amp;amp;id=L2001462426&amp;amp;from=export&lt;/url&gt;&lt;/related-urls&gt;&lt;/urls&gt;&lt;electronic-resource-num&gt;10.1016/j.jpainsymman.2018.11.011&lt;/electronic-resource-num&gt;&lt;/record&gt;&lt;/Cite&gt;&lt;/EndNote&gt;</w:instrTex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2E1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6</w:t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32E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</w:tcPr>
          <w:p w14:paraId="4AE24CBF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66A71F0A" w14:textId="30F1A923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To identify symptom clusters and examine demographic and health-related factors</w:t>
            </w:r>
          </w:p>
          <w:p w14:paraId="345EB2CD" w14:textId="2C2D3E25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associated with these symptom clusters among PLWH prescribing antiretroviral therapy in China</w:t>
            </w:r>
          </w:p>
        </w:tc>
        <w:tc>
          <w:tcPr>
            <w:tcW w:w="1170" w:type="dxa"/>
          </w:tcPr>
          <w:p w14:paraId="2FFE3917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510" w:type="dxa"/>
          </w:tcPr>
          <w:p w14:paraId="46E1004C" w14:textId="0FFA5D41" w:rsidR="00830EB2" w:rsidRPr="00C32E17" w:rsidRDefault="00830EB2" w:rsidP="00830EB2">
            <w:pPr>
              <w:spacing w:before="120" w:after="120"/>
              <w:ind w:left="216" w:hanging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Total sample (n=1116)</w:t>
            </w:r>
          </w:p>
          <w:p w14:paraId="0CFF8EE2" w14:textId="7A45CAE1" w:rsidR="00830EB2" w:rsidRPr="00C32E17" w:rsidRDefault="00830EB2" w:rsidP="00830EB2">
            <w:pPr>
              <w:pStyle w:val="ListParagraph"/>
              <w:numPr>
                <w:ilvl w:val="0"/>
                <w:numId w:val="19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haracteristics: </w:t>
            </w:r>
          </w:p>
          <w:p w14:paraId="7B484250" w14:textId="4466A6D7" w:rsidR="00830EB2" w:rsidRPr="00C32E17" w:rsidRDefault="00830EB2" w:rsidP="00830EB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ge: </w:t>
            </w:r>
          </w:p>
          <w:p w14:paraId="41AF103B" w14:textId="52716B33" w:rsidR="00830EB2" w:rsidRPr="00C32E17" w:rsidRDefault="00830EB2" w:rsidP="00830EB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Baseline:32- 50y </w:t>
            </w:r>
          </w:p>
          <w:p w14:paraId="7F7413CE" w14:textId="4BFA0023" w:rsidR="00830EB2" w:rsidRPr="00C32E17" w:rsidRDefault="00830EB2" w:rsidP="00830EB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ender:</w:t>
            </w:r>
          </w:p>
          <w:p w14:paraId="7B226717" w14:textId="47636204" w:rsidR="00830EB2" w:rsidRPr="00C32E17" w:rsidRDefault="00830EB2" w:rsidP="00830EB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e: 804, Female: 312</w:t>
            </w:r>
          </w:p>
          <w:p w14:paraId="3756BC04" w14:textId="0112BCF3" w:rsidR="00830EB2" w:rsidRPr="00C32E17" w:rsidRDefault="00830EB2" w:rsidP="00830EB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ce/ethnicity:</w:t>
            </w:r>
          </w:p>
          <w:p w14:paraId="5CFEABE5" w14:textId="62CF76BA" w:rsidR="00830EB2" w:rsidRPr="00C32E17" w:rsidRDefault="00830EB2" w:rsidP="00830EB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n: 888 (79.57%)</w:t>
            </w:r>
          </w:p>
          <w:p w14:paraId="36A6B1D7" w14:textId="724AB7D4" w:rsidR="00830EB2" w:rsidRPr="00C32E17" w:rsidRDefault="00830EB2" w:rsidP="00830EB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nority: 228 (20.43%)</w:t>
            </w:r>
          </w:p>
          <w:p w14:paraId="47018689" w14:textId="65598DAC" w:rsidR="00830EB2" w:rsidRPr="00C32E17" w:rsidRDefault="00830EB2" w:rsidP="00830EB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ducational level: </w:t>
            </w:r>
          </w:p>
          <w:p w14:paraId="1E37E2A7" w14:textId="29924FC5" w:rsidR="00830EB2" w:rsidRPr="00C32E17" w:rsidRDefault="00830EB2" w:rsidP="00830EB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ddle school or below: 586 (52.51%)</w:t>
            </w:r>
          </w:p>
          <w:p w14:paraId="737CAC3A" w14:textId="5529D710" w:rsidR="00830EB2" w:rsidRPr="00C32E17" w:rsidRDefault="00830EB2" w:rsidP="00830EB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igh school or equivalent: 220 (19.71%) </w:t>
            </w:r>
          </w:p>
          <w:p w14:paraId="328E041A" w14:textId="612D1904" w:rsidR="00830EB2" w:rsidRPr="00C32E17" w:rsidRDefault="00830EB2" w:rsidP="00830EB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ost grad or equivalent: 279 (25%) </w:t>
            </w:r>
          </w:p>
          <w:p w14:paraId="60B89870" w14:textId="22DEA02E" w:rsidR="00830EB2" w:rsidRPr="00C32E17" w:rsidRDefault="00830EB2" w:rsidP="00830EB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ster’s or above: 31 (2.78%)</w:t>
            </w:r>
          </w:p>
          <w:p w14:paraId="25374E18" w14:textId="3FF34DA6" w:rsidR="00830EB2" w:rsidRPr="00C32E17" w:rsidRDefault="00830EB2" w:rsidP="00830EB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216" w:hanging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ving religion: 118 (10.57%)</w:t>
            </w:r>
          </w:p>
        </w:tc>
        <w:tc>
          <w:tcPr>
            <w:tcW w:w="1530" w:type="dxa"/>
          </w:tcPr>
          <w:p w14:paraId="55BBA56A" w14:textId="7784B9EE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fMRI data acquired at a single institution</w:t>
            </w:r>
          </w:p>
        </w:tc>
        <w:tc>
          <w:tcPr>
            <w:tcW w:w="900" w:type="dxa"/>
          </w:tcPr>
          <w:p w14:paraId="1AC5C447" w14:textId="77777777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Not explicitly mentioned</w:t>
            </w:r>
          </w:p>
        </w:tc>
        <w:tc>
          <w:tcPr>
            <w:tcW w:w="1355" w:type="dxa"/>
          </w:tcPr>
          <w:p w14:paraId="3007996E" w14:textId="204FB05A" w:rsidR="00830EB2" w:rsidRPr="00C32E17" w:rsidRDefault="00830EB2" w:rsidP="00830EB2">
            <w:p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2E17">
              <w:rPr>
                <w:rFonts w:ascii="Times New Roman" w:eastAsia="Times New Roman" w:hAnsi="Times New Roman" w:cs="Times New Roman"/>
                <w:sz w:val="16"/>
                <w:szCs w:val="16"/>
              </w:rPr>
              <w:t>HAND</w:t>
            </w:r>
          </w:p>
        </w:tc>
      </w:tr>
    </w:tbl>
    <w:p w14:paraId="7F19F9D7" w14:textId="272102A3" w:rsidR="0091672B" w:rsidRDefault="0091672B" w:rsidP="00C602F9">
      <w:pPr>
        <w:pStyle w:val="TableParagraph"/>
        <w:rPr>
          <w:sz w:val="16"/>
          <w:szCs w:val="16"/>
        </w:rPr>
      </w:pPr>
      <w:r w:rsidRPr="00C32E17">
        <w:rPr>
          <w:sz w:val="16"/>
          <w:szCs w:val="16"/>
        </w:rPr>
        <w:t>*SD: Standard Deviations</w:t>
      </w:r>
      <w:r w:rsidR="00723B2D" w:rsidRPr="00C32E17">
        <w:rPr>
          <w:sz w:val="16"/>
          <w:szCs w:val="16"/>
        </w:rPr>
        <w:t>; ^SE: Standard Error</w:t>
      </w:r>
    </w:p>
    <w:p w14:paraId="28BCEFC6" w14:textId="77777777" w:rsidR="00830EB2" w:rsidRDefault="00830EB2" w:rsidP="00830EB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A2AEB8" w14:textId="095F5141" w:rsidR="00830EB2" w:rsidRPr="00E835E2" w:rsidRDefault="00830EB2" w:rsidP="00830EB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835E2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4950DDB9" w14:textId="77777777" w:rsidR="00E835E2" w:rsidRPr="00E835E2" w:rsidRDefault="00830EB2" w:rsidP="00E835E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fldChar w:fldCharType="begin"/>
      </w:r>
      <w:r w:rsidRPr="00E835E2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E835E2">
        <w:rPr>
          <w:rFonts w:ascii="Times New Roman" w:hAnsi="Times New Roman" w:cs="Times New Roman"/>
          <w:sz w:val="20"/>
          <w:szCs w:val="20"/>
        </w:rPr>
        <w:fldChar w:fldCharType="separate"/>
      </w:r>
      <w:r w:rsidR="00E835E2" w:rsidRPr="00E835E2">
        <w:rPr>
          <w:rFonts w:ascii="Times New Roman" w:hAnsi="Times New Roman" w:cs="Times New Roman"/>
          <w:sz w:val="20"/>
          <w:szCs w:val="20"/>
        </w:rPr>
        <w:t>1.</w:t>
      </w:r>
      <w:r w:rsidR="00E835E2" w:rsidRPr="00E835E2">
        <w:rPr>
          <w:rFonts w:ascii="Times New Roman" w:hAnsi="Times New Roman" w:cs="Times New Roman"/>
          <w:sz w:val="20"/>
          <w:szCs w:val="20"/>
        </w:rPr>
        <w:tab/>
        <w:t xml:space="preserve">Amusan P, Power C, Gill MJ, et al. Lifetime antiretroviral exposure and neurocognitive impairment in HIV. </w:t>
      </w:r>
      <w:r w:rsidR="00E835E2" w:rsidRPr="00E835E2">
        <w:rPr>
          <w:rFonts w:ascii="Times New Roman" w:hAnsi="Times New Roman" w:cs="Times New Roman"/>
          <w:i/>
          <w:sz w:val="20"/>
          <w:szCs w:val="20"/>
        </w:rPr>
        <w:t>Journal of NeuroVirology</w:t>
      </w:r>
      <w:r w:rsidR="00E835E2" w:rsidRPr="00E835E2">
        <w:rPr>
          <w:rFonts w:ascii="Times New Roman" w:hAnsi="Times New Roman" w:cs="Times New Roman"/>
          <w:sz w:val="20"/>
          <w:szCs w:val="20"/>
        </w:rPr>
        <w:t>. 2020;26(5):743-753. doi:10.1007/s13365-020-00870-z</w:t>
      </w:r>
    </w:p>
    <w:p w14:paraId="3DEED13B" w14:textId="77777777" w:rsidR="00E835E2" w:rsidRPr="00E835E2" w:rsidRDefault="00E835E2" w:rsidP="00E835E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t>2.</w:t>
      </w:r>
      <w:r w:rsidRPr="00E835E2">
        <w:rPr>
          <w:rFonts w:ascii="Times New Roman" w:hAnsi="Times New Roman" w:cs="Times New Roman"/>
          <w:sz w:val="20"/>
          <w:szCs w:val="20"/>
        </w:rPr>
        <w:tab/>
        <w:t xml:space="preserve">Anderson AE, Jones JD, Thaler NS, Kuhn TP, Singer EJ, Hinkin CH. Intraindividual variability in neuropsychological performance predicts cognitive decline and death in HIV. </w:t>
      </w:r>
      <w:r w:rsidRPr="00E835E2">
        <w:rPr>
          <w:rFonts w:ascii="Times New Roman" w:hAnsi="Times New Roman" w:cs="Times New Roman"/>
          <w:i/>
          <w:sz w:val="20"/>
          <w:szCs w:val="20"/>
        </w:rPr>
        <w:t>Neuropsychology</w:t>
      </w:r>
      <w:r w:rsidRPr="00E835E2">
        <w:rPr>
          <w:rFonts w:ascii="Times New Roman" w:hAnsi="Times New Roman" w:cs="Times New Roman"/>
          <w:sz w:val="20"/>
          <w:szCs w:val="20"/>
        </w:rPr>
        <w:t>. 2018;32(8):966-972. doi:10.1037/neu0000482</w:t>
      </w:r>
    </w:p>
    <w:p w14:paraId="31945979" w14:textId="77777777" w:rsidR="00E835E2" w:rsidRPr="00E835E2" w:rsidRDefault="00E835E2" w:rsidP="00E835E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t>3.</w:t>
      </w:r>
      <w:r w:rsidRPr="00E835E2">
        <w:rPr>
          <w:rFonts w:ascii="Times New Roman" w:hAnsi="Times New Roman" w:cs="Times New Roman"/>
          <w:sz w:val="20"/>
          <w:szCs w:val="20"/>
        </w:rPr>
        <w:tab/>
        <w:t xml:space="preserve">Chockanathan U, Dsouza AM, Abidin AZ, Schifitto G, Wismüller A. Automated diagnosis of HIV-associated neurocognitive disorders using large-scale Granger causality analysis of resting-state functional MRI. </w:t>
      </w:r>
      <w:r w:rsidRPr="00E835E2">
        <w:rPr>
          <w:rFonts w:ascii="Times New Roman" w:hAnsi="Times New Roman" w:cs="Times New Roman"/>
          <w:i/>
          <w:sz w:val="20"/>
          <w:szCs w:val="20"/>
        </w:rPr>
        <w:t>Computers in Biology and Medicine</w:t>
      </w:r>
      <w:r w:rsidRPr="00E835E2">
        <w:rPr>
          <w:rFonts w:ascii="Times New Roman" w:hAnsi="Times New Roman" w:cs="Times New Roman"/>
          <w:sz w:val="20"/>
          <w:szCs w:val="20"/>
        </w:rPr>
        <w:t>. 2019;106:24-30. doi:10.1016/j.compbiomed.2019.01.006</w:t>
      </w:r>
    </w:p>
    <w:p w14:paraId="5C378430" w14:textId="77777777" w:rsidR="00E835E2" w:rsidRPr="00E835E2" w:rsidRDefault="00E835E2" w:rsidP="00E835E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t>4.</w:t>
      </w:r>
      <w:r w:rsidRPr="00E835E2">
        <w:rPr>
          <w:rFonts w:ascii="Times New Roman" w:hAnsi="Times New Roman" w:cs="Times New Roman"/>
          <w:sz w:val="20"/>
          <w:szCs w:val="20"/>
        </w:rPr>
        <w:tab/>
        <w:t xml:space="preserve">Am DS, Abidin AZ, Leistritz L, Wismüller A. Identifying HIV Associated Neurocognitive Disorder Using Large-Scale Granger Causality Analysis on Resting-State Functional MRI. </w:t>
      </w:r>
      <w:r w:rsidRPr="00E835E2">
        <w:rPr>
          <w:rFonts w:ascii="Times New Roman" w:hAnsi="Times New Roman" w:cs="Times New Roman"/>
          <w:i/>
          <w:sz w:val="20"/>
          <w:szCs w:val="20"/>
        </w:rPr>
        <w:t>Proc SPIE Int Soc Opt Eng</w:t>
      </w:r>
      <w:r w:rsidRPr="00E835E2">
        <w:rPr>
          <w:rFonts w:ascii="Times New Roman" w:hAnsi="Times New Roman" w:cs="Times New Roman"/>
          <w:sz w:val="20"/>
          <w:szCs w:val="20"/>
        </w:rPr>
        <w:t>. 2017;10133doi:10.1117/12.2254690</w:t>
      </w:r>
    </w:p>
    <w:p w14:paraId="0868015D" w14:textId="77777777" w:rsidR="00E835E2" w:rsidRPr="00E835E2" w:rsidRDefault="00E835E2" w:rsidP="00E835E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lastRenderedPageBreak/>
        <w:t>5.</w:t>
      </w:r>
      <w:r w:rsidRPr="00E835E2">
        <w:rPr>
          <w:rFonts w:ascii="Times New Roman" w:hAnsi="Times New Roman" w:cs="Times New Roman"/>
          <w:sz w:val="20"/>
          <w:szCs w:val="20"/>
        </w:rPr>
        <w:tab/>
        <w:t xml:space="preserve">Am DS, Abidin AZ, Wismüller A. Investigating Changes in Resting-State Connectivity from Functional MRI Data in Patients with HIV Associated Neurocognitive Disorder Using MCA and Machine Learning. </w:t>
      </w:r>
      <w:r w:rsidRPr="00E835E2">
        <w:rPr>
          <w:rFonts w:ascii="Times New Roman" w:hAnsi="Times New Roman" w:cs="Times New Roman"/>
          <w:i/>
          <w:sz w:val="20"/>
          <w:szCs w:val="20"/>
        </w:rPr>
        <w:t>Proc SPIE Int Soc Opt Eng</w:t>
      </w:r>
      <w:r w:rsidRPr="00E835E2">
        <w:rPr>
          <w:rFonts w:ascii="Times New Roman" w:hAnsi="Times New Roman" w:cs="Times New Roman"/>
          <w:sz w:val="20"/>
          <w:szCs w:val="20"/>
        </w:rPr>
        <w:t>. 2017;10137doi:10.1117/12.2254189</w:t>
      </w:r>
    </w:p>
    <w:p w14:paraId="2A45591A" w14:textId="77777777" w:rsidR="00E835E2" w:rsidRPr="00E835E2" w:rsidRDefault="00E835E2" w:rsidP="00E835E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t>6.</w:t>
      </w:r>
      <w:r w:rsidRPr="00E835E2">
        <w:rPr>
          <w:rFonts w:ascii="Times New Roman" w:hAnsi="Times New Roman" w:cs="Times New Roman"/>
          <w:sz w:val="20"/>
          <w:szCs w:val="20"/>
        </w:rPr>
        <w:tab/>
        <w:t xml:space="preserve">Finkelstein A, Faiyaz A, Weber MT, et al. Fixel-Based Analysis and Free Water Corrected DTI Evaluation of HIV-Associated Neurocognitive Disorders. </w:t>
      </w:r>
      <w:r w:rsidRPr="00E835E2">
        <w:rPr>
          <w:rFonts w:ascii="Times New Roman" w:hAnsi="Times New Roman" w:cs="Times New Roman"/>
          <w:i/>
          <w:sz w:val="20"/>
          <w:szCs w:val="20"/>
        </w:rPr>
        <w:t>Frontiers in Neurology</w:t>
      </w:r>
      <w:r w:rsidRPr="00E835E2">
        <w:rPr>
          <w:rFonts w:ascii="Times New Roman" w:hAnsi="Times New Roman" w:cs="Times New Roman"/>
          <w:sz w:val="20"/>
          <w:szCs w:val="20"/>
        </w:rPr>
        <w:t>. 2021;12doi:10.3389/fneur.2021.725059</w:t>
      </w:r>
    </w:p>
    <w:p w14:paraId="5AB4AD40" w14:textId="77777777" w:rsidR="00E835E2" w:rsidRPr="00E835E2" w:rsidRDefault="00E835E2" w:rsidP="00E835E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t>7.</w:t>
      </w:r>
      <w:r w:rsidRPr="00E835E2">
        <w:rPr>
          <w:rFonts w:ascii="Times New Roman" w:hAnsi="Times New Roman" w:cs="Times New Roman"/>
          <w:sz w:val="20"/>
          <w:szCs w:val="20"/>
        </w:rPr>
        <w:tab/>
        <w:t xml:space="preserve">Fu D, Mo K, Deng W, et al. Application Value of Machine Learning Method in Measuring Gray Matter Volume of AIDS Patients. </w:t>
      </w:r>
      <w:r w:rsidRPr="00E835E2">
        <w:rPr>
          <w:rFonts w:ascii="Times New Roman" w:hAnsi="Times New Roman" w:cs="Times New Roman"/>
          <w:i/>
          <w:sz w:val="20"/>
          <w:szCs w:val="20"/>
        </w:rPr>
        <w:t>Disease Markers</w:t>
      </w:r>
      <w:r w:rsidRPr="00E835E2">
        <w:rPr>
          <w:rFonts w:ascii="Times New Roman" w:hAnsi="Times New Roman" w:cs="Times New Roman"/>
          <w:sz w:val="20"/>
          <w:szCs w:val="20"/>
        </w:rPr>
        <w:t>. 2022;2022doi:10.1155/2022/1210002</w:t>
      </w:r>
    </w:p>
    <w:p w14:paraId="020F054C" w14:textId="77777777" w:rsidR="00E835E2" w:rsidRPr="00E835E2" w:rsidRDefault="00E835E2" w:rsidP="00E835E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t>8.</w:t>
      </w:r>
      <w:r w:rsidRPr="00E835E2">
        <w:rPr>
          <w:rFonts w:ascii="Times New Roman" w:hAnsi="Times New Roman" w:cs="Times New Roman"/>
          <w:sz w:val="20"/>
          <w:szCs w:val="20"/>
        </w:rPr>
        <w:tab/>
        <w:t xml:space="preserve">Gomez D, Power C, Gill MJ, Koenig N, Vega R, Fujiwara E. Empiric neurocognitive performance profile discovery and interpretation in HIV infection. </w:t>
      </w:r>
      <w:r w:rsidRPr="00E835E2">
        <w:rPr>
          <w:rFonts w:ascii="Times New Roman" w:hAnsi="Times New Roman" w:cs="Times New Roman"/>
          <w:i/>
          <w:sz w:val="20"/>
          <w:szCs w:val="20"/>
        </w:rPr>
        <w:t>J Neurovirol</w:t>
      </w:r>
      <w:r w:rsidRPr="00E835E2">
        <w:rPr>
          <w:rFonts w:ascii="Times New Roman" w:hAnsi="Times New Roman" w:cs="Times New Roman"/>
          <w:sz w:val="20"/>
          <w:szCs w:val="20"/>
        </w:rPr>
        <w:t>. 2019;25(1):72-84. doi:10.1007/s13365-018-0685-6</w:t>
      </w:r>
    </w:p>
    <w:p w14:paraId="6416DEB4" w14:textId="77777777" w:rsidR="00E835E2" w:rsidRPr="00E835E2" w:rsidRDefault="00E835E2" w:rsidP="00E835E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t>9.</w:t>
      </w:r>
      <w:r w:rsidRPr="00E835E2">
        <w:rPr>
          <w:rFonts w:ascii="Times New Roman" w:hAnsi="Times New Roman" w:cs="Times New Roman"/>
          <w:sz w:val="20"/>
          <w:szCs w:val="20"/>
        </w:rPr>
        <w:tab/>
        <w:t xml:space="preserve">Levine AJ, Martin E, Sacktor N, Munro C, Becker J. Predictors and Impact of Self-Reported Suboptimal Effort on Estimates of Prevalence of HIV-Associated Neurocognitive Disorders. </w:t>
      </w:r>
      <w:r w:rsidRPr="00E835E2">
        <w:rPr>
          <w:rFonts w:ascii="Times New Roman" w:hAnsi="Times New Roman" w:cs="Times New Roman"/>
          <w:i/>
          <w:sz w:val="20"/>
          <w:szCs w:val="20"/>
        </w:rPr>
        <w:t>Journal of Acquired Immune Deficiency Syndromes</w:t>
      </w:r>
      <w:r w:rsidRPr="00E835E2">
        <w:rPr>
          <w:rFonts w:ascii="Times New Roman" w:hAnsi="Times New Roman" w:cs="Times New Roman"/>
          <w:sz w:val="20"/>
          <w:szCs w:val="20"/>
        </w:rPr>
        <w:t>. 2017;75(2):203-210. doi:10.1097/QAI.0000000000001371</w:t>
      </w:r>
    </w:p>
    <w:p w14:paraId="7BB99E1A" w14:textId="77777777" w:rsidR="00E835E2" w:rsidRPr="00E835E2" w:rsidRDefault="00E835E2" w:rsidP="00E835E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t>10.</w:t>
      </w:r>
      <w:r w:rsidRPr="00E835E2">
        <w:rPr>
          <w:rFonts w:ascii="Times New Roman" w:hAnsi="Times New Roman" w:cs="Times New Roman"/>
          <w:sz w:val="20"/>
          <w:szCs w:val="20"/>
        </w:rPr>
        <w:tab/>
        <w:t xml:space="preserve">Luckett P, Wisch J, Cooley SA, Ances BM. Deep-learning cerebral blood flow for cognitive-impairment classification in HIV. </w:t>
      </w:r>
      <w:r w:rsidRPr="00E835E2">
        <w:rPr>
          <w:rFonts w:ascii="Times New Roman" w:hAnsi="Times New Roman" w:cs="Times New Roman"/>
          <w:i/>
          <w:sz w:val="20"/>
          <w:szCs w:val="20"/>
        </w:rPr>
        <w:t>Topics in Antiviral Medicine</w:t>
      </w:r>
      <w:r w:rsidRPr="00E835E2">
        <w:rPr>
          <w:rFonts w:ascii="Times New Roman" w:hAnsi="Times New Roman" w:cs="Times New Roman"/>
          <w:sz w:val="20"/>
          <w:szCs w:val="20"/>
        </w:rPr>
        <w:t xml:space="preserve">. 2019;27(SUPPL 1):46s. </w:t>
      </w:r>
    </w:p>
    <w:p w14:paraId="36EAE4BD" w14:textId="77777777" w:rsidR="00E835E2" w:rsidRPr="00E835E2" w:rsidRDefault="00E835E2" w:rsidP="00E835E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t>11.</w:t>
      </w:r>
      <w:r w:rsidRPr="00E835E2">
        <w:rPr>
          <w:rFonts w:ascii="Times New Roman" w:hAnsi="Times New Roman" w:cs="Times New Roman"/>
          <w:sz w:val="20"/>
          <w:szCs w:val="20"/>
        </w:rPr>
        <w:tab/>
        <w:t xml:space="preserve">Martinez-Banfi M, Vélez JI, Mebarak Chams MR, et al. Utility of a short neuropsychological protocol for detecting HIV-associated neurocognitive disorders in patients with asymptomatic HIV-1 infection. </w:t>
      </w:r>
      <w:r w:rsidRPr="00E835E2">
        <w:rPr>
          <w:rFonts w:ascii="Times New Roman" w:hAnsi="Times New Roman" w:cs="Times New Roman"/>
          <w:i/>
          <w:sz w:val="20"/>
          <w:szCs w:val="20"/>
        </w:rPr>
        <w:t>Brain Sciences</w:t>
      </w:r>
      <w:r w:rsidRPr="00E835E2">
        <w:rPr>
          <w:rFonts w:ascii="Times New Roman" w:hAnsi="Times New Roman" w:cs="Times New Roman"/>
          <w:sz w:val="20"/>
          <w:szCs w:val="20"/>
        </w:rPr>
        <w:t>. 2021;11(8)doi:10.3390/brainsci11081037</w:t>
      </w:r>
    </w:p>
    <w:p w14:paraId="64A8A3FC" w14:textId="77777777" w:rsidR="00E835E2" w:rsidRPr="00E835E2" w:rsidRDefault="00E835E2" w:rsidP="00E835E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t>12.</w:t>
      </w:r>
      <w:r w:rsidRPr="00E835E2">
        <w:rPr>
          <w:rFonts w:ascii="Times New Roman" w:hAnsi="Times New Roman" w:cs="Times New Roman"/>
          <w:sz w:val="20"/>
          <w:szCs w:val="20"/>
        </w:rPr>
        <w:tab/>
        <w:t xml:space="preserve">Narvid J, McCoy D, Dupont SM, et al. Abnormal cerebral perfusion profile in older adults with HIV-associated neurocognitive disorder: Discriminative power of arterial spin-labeling. </w:t>
      </w:r>
      <w:r w:rsidRPr="00E835E2">
        <w:rPr>
          <w:rFonts w:ascii="Times New Roman" w:hAnsi="Times New Roman" w:cs="Times New Roman"/>
          <w:i/>
          <w:sz w:val="20"/>
          <w:szCs w:val="20"/>
        </w:rPr>
        <w:t>American Journal of Neuroradiology</w:t>
      </w:r>
      <w:r w:rsidRPr="00E835E2">
        <w:rPr>
          <w:rFonts w:ascii="Times New Roman" w:hAnsi="Times New Roman" w:cs="Times New Roman"/>
          <w:sz w:val="20"/>
          <w:szCs w:val="20"/>
        </w:rPr>
        <w:t>. 2018;39(12):2211-2217. doi:10.3174/ajnr.A5902</w:t>
      </w:r>
    </w:p>
    <w:p w14:paraId="3EA84872" w14:textId="77777777" w:rsidR="00E835E2" w:rsidRPr="00E835E2" w:rsidRDefault="00E835E2" w:rsidP="00E835E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t>13.</w:t>
      </w:r>
      <w:r w:rsidRPr="00E835E2">
        <w:rPr>
          <w:rFonts w:ascii="Times New Roman" w:hAnsi="Times New Roman" w:cs="Times New Roman"/>
          <w:sz w:val="20"/>
          <w:szCs w:val="20"/>
        </w:rPr>
        <w:tab/>
        <w:t xml:space="preserve">Ogishi M, Yotsuyanagi H. Prediction of HIV-associated neurocognitive disorder (HAND) from three genetic features of envelope gp120 glycoprotein. </w:t>
      </w:r>
      <w:r w:rsidRPr="00E835E2">
        <w:rPr>
          <w:rFonts w:ascii="Times New Roman" w:hAnsi="Times New Roman" w:cs="Times New Roman"/>
          <w:i/>
          <w:sz w:val="20"/>
          <w:szCs w:val="20"/>
        </w:rPr>
        <w:t>Retrovirology</w:t>
      </w:r>
      <w:r w:rsidRPr="00E835E2">
        <w:rPr>
          <w:rFonts w:ascii="Times New Roman" w:hAnsi="Times New Roman" w:cs="Times New Roman"/>
          <w:sz w:val="20"/>
          <w:szCs w:val="20"/>
        </w:rPr>
        <w:t>. 2018;15(1)doi:10.1186/s12977-018-0401-x</w:t>
      </w:r>
    </w:p>
    <w:p w14:paraId="74D6C4FD" w14:textId="77777777" w:rsidR="00E835E2" w:rsidRPr="00E835E2" w:rsidRDefault="00E835E2" w:rsidP="00E835E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t>14.</w:t>
      </w:r>
      <w:r w:rsidRPr="00E835E2">
        <w:rPr>
          <w:rFonts w:ascii="Times New Roman" w:hAnsi="Times New Roman" w:cs="Times New Roman"/>
          <w:sz w:val="20"/>
          <w:szCs w:val="20"/>
        </w:rPr>
        <w:tab/>
        <w:t xml:space="preserve">Pinheiro L, Pereira MLD, Fernandez MP, Filho FMV, de Abreu W, Pinheiro P. Application of Data Mining Algorithms for Dementia in People with HIV/AIDS. </w:t>
      </w:r>
      <w:r w:rsidRPr="00E835E2">
        <w:rPr>
          <w:rFonts w:ascii="Times New Roman" w:hAnsi="Times New Roman" w:cs="Times New Roman"/>
          <w:i/>
          <w:sz w:val="20"/>
          <w:szCs w:val="20"/>
        </w:rPr>
        <w:t>Comput Math Methods Med</w:t>
      </w:r>
      <w:r w:rsidRPr="00E835E2">
        <w:rPr>
          <w:rFonts w:ascii="Times New Roman" w:hAnsi="Times New Roman" w:cs="Times New Roman"/>
          <w:sz w:val="20"/>
          <w:szCs w:val="20"/>
        </w:rPr>
        <w:t>. 2021;2021:4602465. doi:10.1155/2021/4602465</w:t>
      </w:r>
    </w:p>
    <w:p w14:paraId="19A1B325" w14:textId="77777777" w:rsidR="00E835E2" w:rsidRPr="00E835E2" w:rsidRDefault="00E835E2" w:rsidP="00E835E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t>15.</w:t>
      </w:r>
      <w:r w:rsidRPr="00E835E2">
        <w:rPr>
          <w:rFonts w:ascii="Times New Roman" w:hAnsi="Times New Roman" w:cs="Times New Roman"/>
          <w:sz w:val="20"/>
          <w:szCs w:val="20"/>
        </w:rPr>
        <w:tab/>
        <w:t xml:space="preserve">Pulliam L, Liston M, Sun B, Narvid J. Using neuronal extracellular vesicles and machine learning to predict cognitive deficits in HIV. </w:t>
      </w:r>
      <w:r w:rsidRPr="00E835E2">
        <w:rPr>
          <w:rFonts w:ascii="Times New Roman" w:hAnsi="Times New Roman" w:cs="Times New Roman"/>
          <w:i/>
          <w:sz w:val="20"/>
          <w:szCs w:val="20"/>
        </w:rPr>
        <w:t>Journal of NeuroVirology</w:t>
      </w:r>
      <w:r w:rsidRPr="00E835E2">
        <w:rPr>
          <w:rFonts w:ascii="Times New Roman" w:hAnsi="Times New Roman" w:cs="Times New Roman"/>
          <w:sz w:val="20"/>
          <w:szCs w:val="20"/>
        </w:rPr>
        <w:t>. 2020;26(6):880-887. doi:10.1007/s13365-020-00877-6</w:t>
      </w:r>
    </w:p>
    <w:p w14:paraId="1806C65C" w14:textId="77777777" w:rsidR="00E835E2" w:rsidRPr="00E835E2" w:rsidRDefault="00E835E2" w:rsidP="00E835E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t>16.</w:t>
      </w:r>
      <w:r w:rsidRPr="00E835E2">
        <w:rPr>
          <w:rFonts w:ascii="Times New Roman" w:hAnsi="Times New Roman" w:cs="Times New Roman"/>
          <w:sz w:val="20"/>
          <w:szCs w:val="20"/>
        </w:rPr>
        <w:tab/>
        <w:t xml:space="preserve">Qi Y, Wang W, Rao B, et al. Value of Radiomic Analysis Combined With Diffusion Tensor Imaging in Early Diagnosis of HIV-Associated Neurocognitive Disorders. </w:t>
      </w:r>
      <w:r w:rsidRPr="00E835E2">
        <w:rPr>
          <w:rFonts w:ascii="Times New Roman" w:hAnsi="Times New Roman" w:cs="Times New Roman"/>
          <w:i/>
          <w:sz w:val="20"/>
          <w:szCs w:val="20"/>
        </w:rPr>
        <w:t>Journal of Magnetic Resonance Imaging</w:t>
      </w:r>
      <w:r w:rsidRPr="00E835E2">
        <w:rPr>
          <w:rFonts w:ascii="Times New Roman" w:hAnsi="Times New Roman" w:cs="Times New Roman"/>
          <w:sz w:val="20"/>
          <w:szCs w:val="20"/>
        </w:rPr>
        <w:t>. 2023;58(6):1882-1891. doi:10.1002/jmri.28741</w:t>
      </w:r>
    </w:p>
    <w:p w14:paraId="3BCE04B6" w14:textId="77777777" w:rsidR="00E835E2" w:rsidRPr="00E835E2" w:rsidRDefault="00E835E2" w:rsidP="00E835E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t>17.</w:t>
      </w:r>
      <w:r w:rsidRPr="00E835E2">
        <w:rPr>
          <w:rFonts w:ascii="Times New Roman" w:hAnsi="Times New Roman" w:cs="Times New Roman"/>
          <w:sz w:val="20"/>
          <w:szCs w:val="20"/>
        </w:rPr>
        <w:tab/>
        <w:t xml:space="preserve">Qi Y, Xu M, Wang W, et al. Early prediction of putamen imaging features in HIV-associated neurocognitive impairment syndrome. </w:t>
      </w:r>
      <w:r w:rsidRPr="00E835E2">
        <w:rPr>
          <w:rFonts w:ascii="Times New Roman" w:hAnsi="Times New Roman" w:cs="Times New Roman"/>
          <w:i/>
          <w:sz w:val="20"/>
          <w:szCs w:val="20"/>
        </w:rPr>
        <w:t>BMC Neurology</w:t>
      </w:r>
      <w:r w:rsidRPr="00E835E2">
        <w:rPr>
          <w:rFonts w:ascii="Times New Roman" w:hAnsi="Times New Roman" w:cs="Times New Roman"/>
          <w:sz w:val="20"/>
          <w:szCs w:val="20"/>
        </w:rPr>
        <w:t>. 2021;21(1):1-10. doi:10.1186/s12883-021-02114-x</w:t>
      </w:r>
    </w:p>
    <w:p w14:paraId="7EA80459" w14:textId="77777777" w:rsidR="00E835E2" w:rsidRPr="00E835E2" w:rsidRDefault="00E835E2" w:rsidP="00E835E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t>18.</w:t>
      </w:r>
      <w:r w:rsidRPr="00E835E2">
        <w:rPr>
          <w:rFonts w:ascii="Times New Roman" w:hAnsi="Times New Roman" w:cs="Times New Roman"/>
          <w:sz w:val="20"/>
          <w:szCs w:val="20"/>
        </w:rPr>
        <w:tab/>
        <w:t xml:space="preserve">Salahuddin M, Manzar MD, Hassen HY, et al. Prevalence and Predictors of Neurocognitive Impairment in Ethiopian Population Living with HIV. </w:t>
      </w:r>
      <w:r w:rsidRPr="00E835E2">
        <w:rPr>
          <w:rFonts w:ascii="Times New Roman" w:hAnsi="Times New Roman" w:cs="Times New Roman"/>
          <w:i/>
          <w:sz w:val="20"/>
          <w:szCs w:val="20"/>
        </w:rPr>
        <w:t>HIV AIDS (Auckl)</w:t>
      </w:r>
      <w:r w:rsidRPr="00E835E2">
        <w:rPr>
          <w:rFonts w:ascii="Times New Roman" w:hAnsi="Times New Roman" w:cs="Times New Roman"/>
          <w:sz w:val="20"/>
          <w:szCs w:val="20"/>
        </w:rPr>
        <w:t>. 2020;12:559-572. doi:10.2147/hiv.S260831</w:t>
      </w:r>
    </w:p>
    <w:p w14:paraId="56EDE927" w14:textId="77777777" w:rsidR="00E835E2" w:rsidRPr="00E835E2" w:rsidRDefault="00E835E2" w:rsidP="00E835E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t>19.</w:t>
      </w:r>
      <w:r w:rsidRPr="00E835E2">
        <w:rPr>
          <w:rFonts w:ascii="Times New Roman" w:hAnsi="Times New Roman" w:cs="Times New Roman"/>
          <w:sz w:val="20"/>
          <w:szCs w:val="20"/>
        </w:rPr>
        <w:tab/>
        <w:t xml:space="preserve">Tu W, Chen PA, Koenig N, et al. Machine learning models reveal neurocognitive impairment type and prevalence are associated with distinct variables in HIV/AIDS. </w:t>
      </w:r>
      <w:r w:rsidRPr="00E835E2">
        <w:rPr>
          <w:rFonts w:ascii="Times New Roman" w:hAnsi="Times New Roman" w:cs="Times New Roman"/>
          <w:i/>
          <w:sz w:val="20"/>
          <w:szCs w:val="20"/>
        </w:rPr>
        <w:t>Journal of NeuroVirology</w:t>
      </w:r>
      <w:r w:rsidRPr="00E835E2">
        <w:rPr>
          <w:rFonts w:ascii="Times New Roman" w:hAnsi="Times New Roman" w:cs="Times New Roman"/>
          <w:sz w:val="20"/>
          <w:szCs w:val="20"/>
        </w:rPr>
        <w:t>. 2020;26(1):41-51. doi:10.1007/s13365-019-00791-6</w:t>
      </w:r>
    </w:p>
    <w:p w14:paraId="0B6B1390" w14:textId="77777777" w:rsidR="00E835E2" w:rsidRPr="00E835E2" w:rsidRDefault="00E835E2" w:rsidP="00E835E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t>20.</w:t>
      </w:r>
      <w:r w:rsidRPr="00E835E2">
        <w:rPr>
          <w:rFonts w:ascii="Times New Roman" w:hAnsi="Times New Roman" w:cs="Times New Roman"/>
          <w:sz w:val="20"/>
          <w:szCs w:val="20"/>
        </w:rPr>
        <w:tab/>
        <w:t xml:space="preserve">Underwood J, Cole JH, Leech R, Sharp DJ, Winston A. Multivariate Pattern Analysis of Volumetric Neuroimaging Data and Its Relationship With Cognitive Function in Treated HIV Disease. </w:t>
      </w:r>
      <w:r w:rsidRPr="00E835E2">
        <w:rPr>
          <w:rFonts w:ascii="Times New Roman" w:hAnsi="Times New Roman" w:cs="Times New Roman"/>
          <w:i/>
          <w:sz w:val="20"/>
          <w:szCs w:val="20"/>
        </w:rPr>
        <w:t>J Acquir Immune Defic Syndr</w:t>
      </w:r>
      <w:r w:rsidRPr="00E835E2">
        <w:rPr>
          <w:rFonts w:ascii="Times New Roman" w:hAnsi="Times New Roman" w:cs="Times New Roman"/>
          <w:sz w:val="20"/>
          <w:szCs w:val="20"/>
        </w:rPr>
        <w:t>. 2018;78(4):429-436. doi:10.1097/qai.0000000000001687</w:t>
      </w:r>
    </w:p>
    <w:p w14:paraId="3C2E04FB" w14:textId="77777777" w:rsidR="00E835E2" w:rsidRPr="00E835E2" w:rsidRDefault="00E835E2" w:rsidP="00E835E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t>21.</w:t>
      </w:r>
      <w:r w:rsidRPr="00E835E2">
        <w:rPr>
          <w:rFonts w:ascii="Times New Roman" w:hAnsi="Times New Roman" w:cs="Times New Roman"/>
          <w:sz w:val="20"/>
          <w:szCs w:val="20"/>
        </w:rPr>
        <w:tab/>
        <w:t xml:space="preserve">Xu Y, Lin Y, Bell RP, et al. Machine learning prediction of neurocognitive impairment among people with HIV using clinical and multimodal magnetic resonance imaging data. </w:t>
      </w:r>
      <w:r w:rsidRPr="00E835E2">
        <w:rPr>
          <w:rFonts w:ascii="Times New Roman" w:hAnsi="Times New Roman" w:cs="Times New Roman"/>
          <w:i/>
          <w:sz w:val="20"/>
          <w:szCs w:val="20"/>
        </w:rPr>
        <w:t>J Neurovirol</w:t>
      </w:r>
      <w:r w:rsidRPr="00E835E2">
        <w:rPr>
          <w:rFonts w:ascii="Times New Roman" w:hAnsi="Times New Roman" w:cs="Times New Roman"/>
          <w:sz w:val="20"/>
          <w:szCs w:val="20"/>
        </w:rPr>
        <w:t>. 2021;27(1):1-11. doi:10.1007/s13365-020-00930-4</w:t>
      </w:r>
    </w:p>
    <w:p w14:paraId="681B4452" w14:textId="77777777" w:rsidR="00E835E2" w:rsidRPr="00E835E2" w:rsidRDefault="00E835E2" w:rsidP="00E835E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t>22.</w:t>
      </w:r>
      <w:r w:rsidRPr="00E835E2">
        <w:rPr>
          <w:rFonts w:ascii="Times New Roman" w:hAnsi="Times New Roman" w:cs="Times New Roman"/>
          <w:sz w:val="20"/>
          <w:szCs w:val="20"/>
        </w:rPr>
        <w:tab/>
        <w:t xml:space="preserve">Yang X, Zhang J, Chen S, Weissman S, Olatosi B, Li X. Comorbidity patterns among people living with HIV: a hierarchical clustering approach through integrated electronic health records data in South Carolina. </w:t>
      </w:r>
      <w:r w:rsidRPr="00E835E2">
        <w:rPr>
          <w:rFonts w:ascii="Times New Roman" w:hAnsi="Times New Roman" w:cs="Times New Roman"/>
          <w:i/>
          <w:sz w:val="20"/>
          <w:szCs w:val="20"/>
        </w:rPr>
        <w:t>AIDS Care</w:t>
      </w:r>
      <w:r w:rsidRPr="00E835E2">
        <w:rPr>
          <w:rFonts w:ascii="Times New Roman" w:hAnsi="Times New Roman" w:cs="Times New Roman"/>
          <w:sz w:val="20"/>
          <w:szCs w:val="20"/>
        </w:rPr>
        <w:t>. 2021;33(5):594-606. doi:10.1080/09540121.2020.1844864</w:t>
      </w:r>
    </w:p>
    <w:p w14:paraId="49F26334" w14:textId="77777777" w:rsidR="00E835E2" w:rsidRPr="00E835E2" w:rsidRDefault="00E835E2" w:rsidP="00E835E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t>23.</w:t>
      </w:r>
      <w:r w:rsidRPr="00E835E2">
        <w:rPr>
          <w:rFonts w:ascii="Times New Roman" w:hAnsi="Times New Roman" w:cs="Times New Roman"/>
          <w:sz w:val="20"/>
          <w:szCs w:val="20"/>
        </w:rPr>
        <w:tab/>
        <w:t xml:space="preserve">Zhan Y, Cai DC, Liu Y, et al. Altered metabolism in right basal ganglia associated with asymptomatic neurocognitive impairment in HIV-infected individuals. </w:t>
      </w:r>
      <w:r w:rsidRPr="00E835E2">
        <w:rPr>
          <w:rFonts w:ascii="Times New Roman" w:hAnsi="Times New Roman" w:cs="Times New Roman"/>
          <w:i/>
          <w:sz w:val="20"/>
          <w:szCs w:val="20"/>
        </w:rPr>
        <w:t>Heliyon</w:t>
      </w:r>
      <w:r w:rsidRPr="00E835E2">
        <w:rPr>
          <w:rFonts w:ascii="Times New Roman" w:hAnsi="Times New Roman" w:cs="Times New Roman"/>
          <w:sz w:val="20"/>
          <w:szCs w:val="20"/>
        </w:rPr>
        <w:t>. 2024;10(1):e23342. doi:10.1016/j.heliyon.2023.e23342</w:t>
      </w:r>
    </w:p>
    <w:p w14:paraId="45A55171" w14:textId="77777777" w:rsidR="00E835E2" w:rsidRPr="00E835E2" w:rsidRDefault="00E835E2" w:rsidP="00E835E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t>24.</w:t>
      </w:r>
      <w:r w:rsidRPr="00E835E2">
        <w:rPr>
          <w:rFonts w:ascii="Times New Roman" w:hAnsi="Times New Roman" w:cs="Times New Roman"/>
          <w:sz w:val="20"/>
          <w:szCs w:val="20"/>
        </w:rPr>
        <w:tab/>
        <w:t xml:space="preserve">Zhang J, Zhao Q, Adeli E, et al. Multi-label, multi-domain learning identifies compounding effects of HIV and cognitive impairment. </w:t>
      </w:r>
      <w:r w:rsidRPr="00E835E2">
        <w:rPr>
          <w:rFonts w:ascii="Times New Roman" w:hAnsi="Times New Roman" w:cs="Times New Roman"/>
          <w:i/>
          <w:sz w:val="20"/>
          <w:szCs w:val="20"/>
        </w:rPr>
        <w:t>Medical Image Analysis</w:t>
      </w:r>
      <w:r w:rsidRPr="00E835E2">
        <w:rPr>
          <w:rFonts w:ascii="Times New Roman" w:hAnsi="Times New Roman" w:cs="Times New Roman"/>
          <w:sz w:val="20"/>
          <w:szCs w:val="20"/>
        </w:rPr>
        <w:t>. 2022;75doi:10.1016/j.media.2021.102246</w:t>
      </w:r>
    </w:p>
    <w:p w14:paraId="6921D2AC" w14:textId="77777777" w:rsidR="00E835E2" w:rsidRPr="00E835E2" w:rsidRDefault="00E835E2" w:rsidP="00E835E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lastRenderedPageBreak/>
        <w:t>25.</w:t>
      </w:r>
      <w:r w:rsidRPr="00E835E2">
        <w:rPr>
          <w:rFonts w:ascii="Times New Roman" w:hAnsi="Times New Roman" w:cs="Times New Roman"/>
          <w:sz w:val="20"/>
          <w:szCs w:val="20"/>
        </w:rPr>
        <w:tab/>
        <w:t xml:space="preserve">Zhang Y, Kwon D, Esmaeili-Firidouni P, et al. Extracting patterns of morphometry distinguishing HIV associated neurodegeneration from mild cognitive impairment via group cardinality constrained classification. </w:t>
      </w:r>
      <w:r w:rsidRPr="00E835E2">
        <w:rPr>
          <w:rFonts w:ascii="Times New Roman" w:hAnsi="Times New Roman" w:cs="Times New Roman"/>
          <w:i/>
          <w:sz w:val="20"/>
          <w:szCs w:val="20"/>
        </w:rPr>
        <w:t>Human Brain Mapping</w:t>
      </w:r>
      <w:r w:rsidRPr="00E835E2">
        <w:rPr>
          <w:rFonts w:ascii="Times New Roman" w:hAnsi="Times New Roman" w:cs="Times New Roman"/>
          <w:sz w:val="20"/>
          <w:szCs w:val="20"/>
        </w:rPr>
        <w:t>. 2016;37(12):4523-4538. doi:10.1002/hbm.23326</w:t>
      </w:r>
    </w:p>
    <w:p w14:paraId="21348A59" w14:textId="77777777" w:rsidR="00E835E2" w:rsidRPr="00E835E2" w:rsidRDefault="00E835E2" w:rsidP="00E835E2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835E2">
        <w:rPr>
          <w:rFonts w:ascii="Times New Roman" w:hAnsi="Times New Roman" w:cs="Times New Roman"/>
          <w:sz w:val="20"/>
          <w:szCs w:val="20"/>
        </w:rPr>
        <w:t>26.</w:t>
      </w:r>
      <w:r w:rsidRPr="00E835E2">
        <w:rPr>
          <w:rFonts w:ascii="Times New Roman" w:hAnsi="Times New Roman" w:cs="Times New Roman"/>
          <w:sz w:val="20"/>
          <w:szCs w:val="20"/>
        </w:rPr>
        <w:tab/>
        <w:t xml:space="preserve">Zhu Z, Hu Y, Xing W, et al. Identifying Symptom Clusters Among People Living With HIV on Antiretroviral Therapy in China: A Network Analysis. </w:t>
      </w:r>
      <w:r w:rsidRPr="00E835E2">
        <w:rPr>
          <w:rFonts w:ascii="Times New Roman" w:hAnsi="Times New Roman" w:cs="Times New Roman"/>
          <w:i/>
          <w:sz w:val="20"/>
          <w:szCs w:val="20"/>
        </w:rPr>
        <w:t>Journal of Pain and Symptom Management</w:t>
      </w:r>
      <w:r w:rsidRPr="00E835E2">
        <w:rPr>
          <w:rFonts w:ascii="Times New Roman" w:hAnsi="Times New Roman" w:cs="Times New Roman"/>
          <w:sz w:val="20"/>
          <w:szCs w:val="20"/>
        </w:rPr>
        <w:t>. 2019;57(3):617-626. doi:10.1016/j.jpainsymman.2018.11.011</w:t>
      </w:r>
    </w:p>
    <w:p w14:paraId="76BAD5A2" w14:textId="6764CDB5" w:rsidR="00830EB2" w:rsidRPr="003647D3" w:rsidRDefault="00830EB2" w:rsidP="00830EB2">
      <w:pPr>
        <w:pStyle w:val="TableParagraph"/>
      </w:pPr>
      <w:r w:rsidRPr="00E835E2">
        <w:rPr>
          <w:sz w:val="20"/>
          <w:szCs w:val="20"/>
        </w:rPr>
        <w:fldChar w:fldCharType="end"/>
      </w:r>
    </w:p>
    <w:sectPr w:rsidR="00830EB2" w:rsidRPr="003647D3" w:rsidSect="003647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A4D43"/>
    <w:multiLevelType w:val="hybridMultilevel"/>
    <w:tmpl w:val="274ACD9A"/>
    <w:lvl w:ilvl="0" w:tplc="946EB5F6">
      <w:start w:val="1"/>
      <w:numFmt w:val="bullet"/>
      <w:lvlText w:val="•"/>
      <w:lvlJc w:val="left"/>
      <w:pPr>
        <w:ind w:left="360" w:hanging="360"/>
      </w:pPr>
      <w:rPr>
        <w:rFonts w:ascii="Times New Roman" w:eastAsia="Times New Roman" w:hAnsi="Times New Roman" w:hint="default"/>
        <w:w w:val="149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3F0D3C"/>
    <w:multiLevelType w:val="hybridMultilevel"/>
    <w:tmpl w:val="479A351E"/>
    <w:lvl w:ilvl="0" w:tplc="946EB5F6">
      <w:start w:val="1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hint="default"/>
        <w:w w:val="149"/>
        <w:sz w:val="22"/>
        <w:szCs w:val="22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2C52BD"/>
    <w:multiLevelType w:val="hybridMultilevel"/>
    <w:tmpl w:val="AAA29FDC"/>
    <w:lvl w:ilvl="0" w:tplc="CFF21384">
      <w:start w:val="1"/>
      <w:numFmt w:val="bullet"/>
      <w:lvlText w:val=""/>
      <w:lvlJc w:val="left"/>
      <w:pPr>
        <w:ind w:left="5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3" w15:restartNumberingAfterBreak="0">
    <w:nsid w:val="032C689F"/>
    <w:multiLevelType w:val="hybridMultilevel"/>
    <w:tmpl w:val="C57CDFF2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761EC1"/>
    <w:multiLevelType w:val="hybridMultilevel"/>
    <w:tmpl w:val="A28087EA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3D6F83"/>
    <w:multiLevelType w:val="hybridMultilevel"/>
    <w:tmpl w:val="BAA61FEA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45645D"/>
    <w:multiLevelType w:val="hybridMultilevel"/>
    <w:tmpl w:val="EA789B00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8CB021D"/>
    <w:multiLevelType w:val="hybridMultilevel"/>
    <w:tmpl w:val="5B7050CC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9BD53E2"/>
    <w:multiLevelType w:val="hybridMultilevel"/>
    <w:tmpl w:val="2744E61E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9BF1288"/>
    <w:multiLevelType w:val="hybridMultilevel"/>
    <w:tmpl w:val="AD5ACA1A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E22683C"/>
    <w:multiLevelType w:val="hybridMultilevel"/>
    <w:tmpl w:val="06AC4AA4"/>
    <w:lvl w:ilvl="0" w:tplc="CFF21384">
      <w:start w:val="1"/>
      <w:numFmt w:val="bullet"/>
      <w:lvlText w:val=""/>
      <w:lvlJc w:val="left"/>
      <w:pPr>
        <w:ind w:left="5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11" w15:restartNumberingAfterBreak="0">
    <w:nsid w:val="0F265E0E"/>
    <w:multiLevelType w:val="hybridMultilevel"/>
    <w:tmpl w:val="27B4A502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1A5E9A"/>
    <w:multiLevelType w:val="hybridMultilevel"/>
    <w:tmpl w:val="074A207A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03615F1"/>
    <w:multiLevelType w:val="hybridMultilevel"/>
    <w:tmpl w:val="C526DA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0F777B3"/>
    <w:multiLevelType w:val="hybridMultilevel"/>
    <w:tmpl w:val="DE2AA53E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11D4998"/>
    <w:multiLevelType w:val="hybridMultilevel"/>
    <w:tmpl w:val="FB7A0318"/>
    <w:lvl w:ilvl="0" w:tplc="946EB5F6">
      <w:start w:val="1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hint="default"/>
        <w:w w:val="149"/>
        <w:sz w:val="22"/>
        <w:szCs w:val="22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694519C"/>
    <w:multiLevelType w:val="hybridMultilevel"/>
    <w:tmpl w:val="1CE0FC5E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7205BF4"/>
    <w:multiLevelType w:val="hybridMultilevel"/>
    <w:tmpl w:val="DD9EB28E"/>
    <w:lvl w:ilvl="0" w:tplc="CFF21384">
      <w:start w:val="1"/>
      <w:numFmt w:val="bullet"/>
      <w:lvlText w:val=""/>
      <w:lvlJc w:val="left"/>
      <w:pPr>
        <w:ind w:left="5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18" w15:restartNumberingAfterBreak="0">
    <w:nsid w:val="1BA530A1"/>
    <w:multiLevelType w:val="hybridMultilevel"/>
    <w:tmpl w:val="7D083E7E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DAE5055"/>
    <w:multiLevelType w:val="hybridMultilevel"/>
    <w:tmpl w:val="26B66E5C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DD119B2"/>
    <w:multiLevelType w:val="hybridMultilevel"/>
    <w:tmpl w:val="BCC0ABE0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DDF3D05"/>
    <w:multiLevelType w:val="hybridMultilevel"/>
    <w:tmpl w:val="37F040BA"/>
    <w:lvl w:ilvl="0" w:tplc="04090001">
      <w:start w:val="1"/>
      <w:numFmt w:val="bullet"/>
      <w:lvlText w:val=""/>
      <w:lvlJc w:val="left"/>
      <w:pPr>
        <w:ind w:left="21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9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76" w:hanging="360"/>
      </w:pPr>
      <w:rPr>
        <w:rFonts w:ascii="Wingdings" w:hAnsi="Wingdings" w:hint="default"/>
      </w:rPr>
    </w:lvl>
  </w:abstractNum>
  <w:abstractNum w:abstractNumId="22" w15:restartNumberingAfterBreak="0">
    <w:nsid w:val="1E2C25C8"/>
    <w:multiLevelType w:val="hybridMultilevel"/>
    <w:tmpl w:val="9ED256A8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FC92140"/>
    <w:multiLevelType w:val="hybridMultilevel"/>
    <w:tmpl w:val="1724245A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12E1CB9"/>
    <w:multiLevelType w:val="hybridMultilevel"/>
    <w:tmpl w:val="3662AA3E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5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7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59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1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3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5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74" w:hanging="360"/>
      </w:pPr>
      <w:rPr>
        <w:rFonts w:ascii="Wingdings" w:hAnsi="Wingdings" w:hint="default"/>
      </w:rPr>
    </w:lvl>
  </w:abstractNum>
  <w:abstractNum w:abstractNumId="25" w15:restartNumberingAfterBreak="0">
    <w:nsid w:val="23732553"/>
    <w:multiLevelType w:val="hybridMultilevel"/>
    <w:tmpl w:val="1CD2E856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3E24660"/>
    <w:multiLevelType w:val="hybridMultilevel"/>
    <w:tmpl w:val="44ECA592"/>
    <w:lvl w:ilvl="0" w:tplc="CFF21384">
      <w:start w:val="1"/>
      <w:numFmt w:val="bullet"/>
      <w:lvlText w:val=""/>
      <w:lvlJc w:val="left"/>
      <w:pPr>
        <w:ind w:left="5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27" w15:restartNumberingAfterBreak="0">
    <w:nsid w:val="2AD902BE"/>
    <w:multiLevelType w:val="hybridMultilevel"/>
    <w:tmpl w:val="99AE3CBE"/>
    <w:lvl w:ilvl="0" w:tplc="946EB5F6">
      <w:start w:val="1"/>
      <w:numFmt w:val="bullet"/>
      <w:lvlText w:val="•"/>
      <w:lvlJc w:val="left"/>
      <w:pPr>
        <w:ind w:left="360" w:hanging="360"/>
      </w:pPr>
      <w:rPr>
        <w:rFonts w:ascii="Times New Roman" w:eastAsia="Times New Roman" w:hAnsi="Times New Roman" w:hint="default"/>
        <w:w w:val="149"/>
        <w:sz w:val="22"/>
        <w:szCs w:val="22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B231AC2"/>
    <w:multiLevelType w:val="hybridMultilevel"/>
    <w:tmpl w:val="AF9EE6C8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C8B0135"/>
    <w:multiLevelType w:val="hybridMultilevel"/>
    <w:tmpl w:val="13F2ADA6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D3A4FC8"/>
    <w:multiLevelType w:val="hybridMultilevel"/>
    <w:tmpl w:val="0442AEA0"/>
    <w:lvl w:ilvl="0" w:tplc="946EB5F6">
      <w:start w:val="1"/>
      <w:numFmt w:val="bullet"/>
      <w:lvlText w:val="•"/>
      <w:lvlJc w:val="left"/>
      <w:pPr>
        <w:ind w:left="360" w:hanging="360"/>
      </w:pPr>
      <w:rPr>
        <w:rFonts w:ascii="Times New Roman" w:eastAsia="Times New Roman" w:hAnsi="Times New Roman" w:hint="default"/>
        <w:w w:val="149"/>
        <w:sz w:val="22"/>
        <w:szCs w:val="22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E3D15B1"/>
    <w:multiLevelType w:val="hybridMultilevel"/>
    <w:tmpl w:val="0AACC022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3C70BCF"/>
    <w:multiLevelType w:val="hybridMultilevel"/>
    <w:tmpl w:val="6B368718"/>
    <w:lvl w:ilvl="0" w:tplc="CFF21384">
      <w:start w:val="1"/>
      <w:numFmt w:val="bullet"/>
      <w:lvlText w:val=""/>
      <w:lvlJc w:val="left"/>
      <w:pPr>
        <w:ind w:left="5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33" w15:restartNumberingAfterBreak="0">
    <w:nsid w:val="35F23EEB"/>
    <w:multiLevelType w:val="hybridMultilevel"/>
    <w:tmpl w:val="B040F3C8"/>
    <w:lvl w:ilvl="0" w:tplc="946EB5F6">
      <w:start w:val="1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hint="default"/>
        <w:w w:val="149"/>
        <w:sz w:val="22"/>
        <w:szCs w:val="22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65D4EEE"/>
    <w:multiLevelType w:val="hybridMultilevel"/>
    <w:tmpl w:val="6E820396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6DD754C"/>
    <w:multiLevelType w:val="hybridMultilevel"/>
    <w:tmpl w:val="68B442E8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73D606A"/>
    <w:multiLevelType w:val="hybridMultilevel"/>
    <w:tmpl w:val="09ECDBD2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3B002607"/>
    <w:multiLevelType w:val="hybridMultilevel"/>
    <w:tmpl w:val="C08C382C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BDA63CF"/>
    <w:multiLevelType w:val="hybridMultilevel"/>
    <w:tmpl w:val="D1AC5198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3EF32F63"/>
    <w:multiLevelType w:val="hybridMultilevel"/>
    <w:tmpl w:val="555E46FA"/>
    <w:lvl w:ilvl="0" w:tplc="CFF21384">
      <w:start w:val="1"/>
      <w:numFmt w:val="bullet"/>
      <w:lvlText w:val=""/>
      <w:lvlJc w:val="left"/>
      <w:pPr>
        <w:ind w:left="5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40" w15:restartNumberingAfterBreak="0">
    <w:nsid w:val="40C210A4"/>
    <w:multiLevelType w:val="hybridMultilevel"/>
    <w:tmpl w:val="1A964782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3863AFF"/>
    <w:multiLevelType w:val="hybridMultilevel"/>
    <w:tmpl w:val="4CB675F8"/>
    <w:lvl w:ilvl="0" w:tplc="946EB5F6">
      <w:start w:val="1"/>
      <w:numFmt w:val="bullet"/>
      <w:lvlText w:val="•"/>
      <w:lvlJc w:val="left"/>
      <w:pPr>
        <w:ind w:left="360" w:hanging="360"/>
      </w:pPr>
      <w:rPr>
        <w:rFonts w:ascii="Times New Roman" w:eastAsia="Times New Roman" w:hAnsi="Times New Roman" w:hint="default"/>
        <w:w w:val="149"/>
        <w:sz w:val="22"/>
        <w:szCs w:val="22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4147B73"/>
    <w:multiLevelType w:val="hybridMultilevel"/>
    <w:tmpl w:val="872E99F0"/>
    <w:lvl w:ilvl="0" w:tplc="946EB5F6">
      <w:start w:val="1"/>
      <w:numFmt w:val="bullet"/>
      <w:lvlText w:val="•"/>
      <w:lvlJc w:val="left"/>
      <w:pPr>
        <w:ind w:left="-552" w:hanging="360"/>
      </w:pPr>
      <w:rPr>
        <w:rFonts w:ascii="Times New Roman" w:eastAsia="Times New Roman" w:hAnsi="Times New Roman" w:hint="default"/>
        <w:w w:val="149"/>
        <w:sz w:val="22"/>
        <w:szCs w:val="22"/>
      </w:rPr>
    </w:lvl>
    <w:lvl w:ilvl="1" w:tplc="04160003" w:tentative="1">
      <w:start w:val="1"/>
      <w:numFmt w:val="bullet"/>
      <w:lvlText w:val="o"/>
      <w:lvlJc w:val="left"/>
      <w:pPr>
        <w:ind w:left="52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24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196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268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40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12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484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5568" w:hanging="360"/>
      </w:pPr>
      <w:rPr>
        <w:rFonts w:ascii="Wingdings" w:hAnsi="Wingdings" w:hint="default"/>
      </w:rPr>
    </w:lvl>
  </w:abstractNum>
  <w:abstractNum w:abstractNumId="43" w15:restartNumberingAfterBreak="0">
    <w:nsid w:val="44D26F91"/>
    <w:multiLevelType w:val="hybridMultilevel"/>
    <w:tmpl w:val="CBBA42F2"/>
    <w:lvl w:ilvl="0" w:tplc="CFF21384">
      <w:start w:val="1"/>
      <w:numFmt w:val="bullet"/>
      <w:lvlText w:val=""/>
      <w:lvlJc w:val="left"/>
      <w:pPr>
        <w:ind w:left="5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44" w15:restartNumberingAfterBreak="0">
    <w:nsid w:val="45812CF7"/>
    <w:multiLevelType w:val="hybridMultilevel"/>
    <w:tmpl w:val="D5A4969A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91D249B"/>
    <w:multiLevelType w:val="hybridMultilevel"/>
    <w:tmpl w:val="2AF44CC4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4C872CF1"/>
    <w:multiLevelType w:val="hybridMultilevel"/>
    <w:tmpl w:val="89F86E9C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4D086BB7"/>
    <w:multiLevelType w:val="hybridMultilevel"/>
    <w:tmpl w:val="116808F4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4D11467B"/>
    <w:multiLevelType w:val="hybridMultilevel"/>
    <w:tmpl w:val="648A8954"/>
    <w:lvl w:ilvl="0" w:tplc="CFF21384">
      <w:start w:val="1"/>
      <w:numFmt w:val="bullet"/>
      <w:lvlText w:val=""/>
      <w:lvlJc w:val="left"/>
      <w:pPr>
        <w:ind w:left="5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49" w15:restartNumberingAfterBreak="0">
    <w:nsid w:val="4FDF7455"/>
    <w:multiLevelType w:val="hybridMultilevel"/>
    <w:tmpl w:val="69B85950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507D11B8"/>
    <w:multiLevelType w:val="hybridMultilevel"/>
    <w:tmpl w:val="E7462CA2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1C001C1"/>
    <w:multiLevelType w:val="hybridMultilevel"/>
    <w:tmpl w:val="F3C68AAC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42C6644"/>
    <w:multiLevelType w:val="hybridMultilevel"/>
    <w:tmpl w:val="188E7562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54592344"/>
    <w:multiLevelType w:val="hybridMultilevel"/>
    <w:tmpl w:val="2DA2094A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54BD2DBE"/>
    <w:multiLevelType w:val="hybridMultilevel"/>
    <w:tmpl w:val="5BA41206"/>
    <w:lvl w:ilvl="0" w:tplc="CFF21384">
      <w:start w:val="1"/>
      <w:numFmt w:val="bullet"/>
      <w:lvlText w:val=""/>
      <w:lvlJc w:val="left"/>
      <w:pPr>
        <w:ind w:left="77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55" w15:restartNumberingAfterBreak="0">
    <w:nsid w:val="55F54F85"/>
    <w:multiLevelType w:val="hybridMultilevel"/>
    <w:tmpl w:val="15641BE0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5AF06FE9"/>
    <w:multiLevelType w:val="hybridMultilevel"/>
    <w:tmpl w:val="749A927A"/>
    <w:lvl w:ilvl="0" w:tplc="946EB5F6">
      <w:start w:val="1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hint="default"/>
        <w:w w:val="149"/>
        <w:sz w:val="22"/>
        <w:szCs w:val="22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5BC96D4D"/>
    <w:multiLevelType w:val="hybridMultilevel"/>
    <w:tmpl w:val="4D169E82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5BD54686"/>
    <w:multiLevelType w:val="hybridMultilevel"/>
    <w:tmpl w:val="818E9272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02B17E8"/>
    <w:multiLevelType w:val="hybridMultilevel"/>
    <w:tmpl w:val="9F309156"/>
    <w:lvl w:ilvl="0" w:tplc="CFF21384">
      <w:start w:val="1"/>
      <w:numFmt w:val="bullet"/>
      <w:lvlText w:val=""/>
      <w:lvlJc w:val="left"/>
      <w:pPr>
        <w:ind w:left="5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60" w15:restartNumberingAfterBreak="0">
    <w:nsid w:val="60B7222D"/>
    <w:multiLevelType w:val="hybridMultilevel"/>
    <w:tmpl w:val="13A4C8A0"/>
    <w:lvl w:ilvl="0" w:tplc="946EB5F6">
      <w:start w:val="1"/>
      <w:numFmt w:val="bullet"/>
      <w:lvlText w:val="•"/>
      <w:lvlJc w:val="left"/>
      <w:pPr>
        <w:ind w:left="360" w:hanging="360"/>
      </w:pPr>
      <w:rPr>
        <w:rFonts w:ascii="Times New Roman" w:eastAsia="Times New Roman" w:hAnsi="Times New Roman" w:hint="default"/>
        <w:w w:val="149"/>
        <w:sz w:val="22"/>
        <w:szCs w:val="22"/>
      </w:rPr>
    </w:lvl>
    <w:lvl w:ilvl="1" w:tplc="04160003" w:tentative="1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931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651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71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91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811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531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251" w:hanging="360"/>
      </w:pPr>
      <w:rPr>
        <w:rFonts w:ascii="Wingdings" w:hAnsi="Wingdings" w:hint="default"/>
      </w:rPr>
    </w:lvl>
  </w:abstractNum>
  <w:abstractNum w:abstractNumId="61" w15:restartNumberingAfterBreak="0">
    <w:nsid w:val="62C97DCE"/>
    <w:multiLevelType w:val="hybridMultilevel"/>
    <w:tmpl w:val="1A94095A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65722361"/>
    <w:multiLevelType w:val="hybridMultilevel"/>
    <w:tmpl w:val="F014C7D2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665635CC"/>
    <w:multiLevelType w:val="hybridMultilevel"/>
    <w:tmpl w:val="FE8E3818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67656671"/>
    <w:multiLevelType w:val="hybridMultilevel"/>
    <w:tmpl w:val="9D7AC574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67777D96"/>
    <w:multiLevelType w:val="hybridMultilevel"/>
    <w:tmpl w:val="50AC5C7E"/>
    <w:lvl w:ilvl="0" w:tplc="CFF21384">
      <w:start w:val="1"/>
      <w:numFmt w:val="bullet"/>
      <w:lvlText w:val=""/>
      <w:lvlJc w:val="left"/>
      <w:pPr>
        <w:ind w:left="77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66" w15:restartNumberingAfterBreak="0">
    <w:nsid w:val="6C111065"/>
    <w:multiLevelType w:val="hybridMultilevel"/>
    <w:tmpl w:val="8BF24EE8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6D465800"/>
    <w:multiLevelType w:val="hybridMultilevel"/>
    <w:tmpl w:val="2B6A08A4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6F990187"/>
    <w:multiLevelType w:val="hybridMultilevel"/>
    <w:tmpl w:val="B054F180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707E73A7"/>
    <w:multiLevelType w:val="hybridMultilevel"/>
    <w:tmpl w:val="2B9A1624"/>
    <w:lvl w:ilvl="0" w:tplc="CFF21384">
      <w:start w:val="1"/>
      <w:numFmt w:val="bullet"/>
      <w:lvlText w:val=""/>
      <w:lvlJc w:val="left"/>
      <w:pPr>
        <w:ind w:left="5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70" w15:restartNumberingAfterBreak="0">
    <w:nsid w:val="713A1C15"/>
    <w:multiLevelType w:val="hybridMultilevel"/>
    <w:tmpl w:val="1D6AB094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77717BAB"/>
    <w:multiLevelType w:val="hybridMultilevel"/>
    <w:tmpl w:val="10B42F9A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798F474C"/>
    <w:multiLevelType w:val="hybridMultilevel"/>
    <w:tmpl w:val="1FD48BB2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79E518A5"/>
    <w:multiLevelType w:val="hybridMultilevel"/>
    <w:tmpl w:val="50BEE8B2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7A014320"/>
    <w:multiLevelType w:val="hybridMultilevel"/>
    <w:tmpl w:val="A116585E"/>
    <w:lvl w:ilvl="0" w:tplc="946EB5F6">
      <w:start w:val="1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hint="default"/>
        <w:w w:val="149"/>
        <w:sz w:val="22"/>
        <w:szCs w:val="22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 w15:restartNumberingAfterBreak="0">
    <w:nsid w:val="7A875764"/>
    <w:multiLevelType w:val="hybridMultilevel"/>
    <w:tmpl w:val="B29A37F8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7C3D7B76"/>
    <w:multiLevelType w:val="hybridMultilevel"/>
    <w:tmpl w:val="625836C0"/>
    <w:lvl w:ilvl="0" w:tplc="CFF2138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7" w15:restartNumberingAfterBreak="0">
    <w:nsid w:val="7C60452B"/>
    <w:multiLevelType w:val="hybridMultilevel"/>
    <w:tmpl w:val="F6C2FCFC"/>
    <w:lvl w:ilvl="0" w:tplc="DF8203BA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7FE95408"/>
    <w:multiLevelType w:val="hybridMultilevel"/>
    <w:tmpl w:val="E132F128"/>
    <w:lvl w:ilvl="0" w:tplc="CFF213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5399568">
    <w:abstractNumId w:val="0"/>
  </w:num>
  <w:num w:numId="2" w16cid:durableId="1413547652">
    <w:abstractNumId w:val="34"/>
  </w:num>
  <w:num w:numId="3" w16cid:durableId="140271390">
    <w:abstractNumId w:val="42"/>
  </w:num>
  <w:num w:numId="4" w16cid:durableId="434784478">
    <w:abstractNumId w:val="27"/>
  </w:num>
  <w:num w:numId="5" w16cid:durableId="27723640">
    <w:abstractNumId w:val="30"/>
  </w:num>
  <w:num w:numId="6" w16cid:durableId="875042028">
    <w:abstractNumId w:val="41"/>
  </w:num>
  <w:num w:numId="7" w16cid:durableId="1558666715">
    <w:abstractNumId w:val="56"/>
  </w:num>
  <w:num w:numId="8" w16cid:durableId="737020178">
    <w:abstractNumId w:val="33"/>
  </w:num>
  <w:num w:numId="9" w16cid:durableId="1260748244">
    <w:abstractNumId w:val="55"/>
  </w:num>
  <w:num w:numId="10" w16cid:durableId="125397970">
    <w:abstractNumId w:val="18"/>
  </w:num>
  <w:num w:numId="11" w16cid:durableId="159977725">
    <w:abstractNumId w:val="67"/>
  </w:num>
  <w:num w:numId="12" w16cid:durableId="1015107753">
    <w:abstractNumId w:val="38"/>
  </w:num>
  <w:num w:numId="13" w16cid:durableId="1429158587">
    <w:abstractNumId w:val="61"/>
  </w:num>
  <w:num w:numId="14" w16cid:durableId="1177306620">
    <w:abstractNumId w:val="50"/>
  </w:num>
  <w:num w:numId="15" w16cid:durableId="729615437">
    <w:abstractNumId w:val="6"/>
  </w:num>
  <w:num w:numId="16" w16cid:durableId="2009405587">
    <w:abstractNumId w:val="57"/>
  </w:num>
  <w:num w:numId="17" w16cid:durableId="862673189">
    <w:abstractNumId w:val="25"/>
  </w:num>
  <w:num w:numId="18" w16cid:durableId="799105509">
    <w:abstractNumId w:val="58"/>
  </w:num>
  <w:num w:numId="19" w16cid:durableId="754664195">
    <w:abstractNumId w:val="15"/>
  </w:num>
  <w:num w:numId="20" w16cid:durableId="1458916754">
    <w:abstractNumId w:val="20"/>
  </w:num>
  <w:num w:numId="21" w16cid:durableId="988173551">
    <w:abstractNumId w:val="23"/>
  </w:num>
  <w:num w:numId="22" w16cid:durableId="898982530">
    <w:abstractNumId w:val="63"/>
  </w:num>
  <w:num w:numId="23" w16cid:durableId="1175076807">
    <w:abstractNumId w:val="66"/>
  </w:num>
  <w:num w:numId="24" w16cid:durableId="280768806">
    <w:abstractNumId w:val="28"/>
  </w:num>
  <w:num w:numId="25" w16cid:durableId="879826324">
    <w:abstractNumId w:val="70"/>
  </w:num>
  <w:num w:numId="26" w16cid:durableId="1816138298">
    <w:abstractNumId w:val="68"/>
  </w:num>
  <w:num w:numId="27" w16cid:durableId="1650550413">
    <w:abstractNumId w:val="75"/>
  </w:num>
  <w:num w:numId="28" w16cid:durableId="1023633900">
    <w:abstractNumId w:val="49"/>
  </w:num>
  <w:num w:numId="29" w16cid:durableId="371417473">
    <w:abstractNumId w:val="46"/>
  </w:num>
  <w:num w:numId="30" w16cid:durableId="1990473823">
    <w:abstractNumId w:val="5"/>
  </w:num>
  <w:num w:numId="31" w16cid:durableId="1690058706">
    <w:abstractNumId w:val="36"/>
  </w:num>
  <w:num w:numId="32" w16cid:durableId="690107829">
    <w:abstractNumId w:val="31"/>
  </w:num>
  <w:num w:numId="33" w16cid:durableId="50542427">
    <w:abstractNumId w:val="53"/>
  </w:num>
  <w:num w:numId="34" w16cid:durableId="2127503516">
    <w:abstractNumId w:val="72"/>
  </w:num>
  <w:num w:numId="35" w16cid:durableId="1338725764">
    <w:abstractNumId w:val="78"/>
  </w:num>
  <w:num w:numId="36" w16cid:durableId="1329746088">
    <w:abstractNumId w:val="71"/>
  </w:num>
  <w:num w:numId="37" w16cid:durableId="703989667">
    <w:abstractNumId w:val="16"/>
  </w:num>
  <w:num w:numId="38" w16cid:durableId="1548645625">
    <w:abstractNumId w:val="52"/>
  </w:num>
  <w:num w:numId="39" w16cid:durableId="1063715302">
    <w:abstractNumId w:val="73"/>
  </w:num>
  <w:num w:numId="40" w16cid:durableId="414664552">
    <w:abstractNumId w:val="29"/>
  </w:num>
  <w:num w:numId="41" w16cid:durableId="1800368397">
    <w:abstractNumId w:val="45"/>
  </w:num>
  <w:num w:numId="42" w16cid:durableId="307050795">
    <w:abstractNumId w:val="62"/>
  </w:num>
  <w:num w:numId="43" w16cid:durableId="1066760931">
    <w:abstractNumId w:val="19"/>
  </w:num>
  <w:num w:numId="44" w16cid:durableId="829295256">
    <w:abstractNumId w:val="7"/>
  </w:num>
  <w:num w:numId="45" w16cid:durableId="1471829197">
    <w:abstractNumId w:val="77"/>
  </w:num>
  <w:num w:numId="46" w16cid:durableId="1873953366">
    <w:abstractNumId w:val="14"/>
  </w:num>
  <w:num w:numId="47" w16cid:durableId="39133641">
    <w:abstractNumId w:val="44"/>
  </w:num>
  <w:num w:numId="48" w16cid:durableId="569387707">
    <w:abstractNumId w:val="1"/>
  </w:num>
  <w:num w:numId="49" w16cid:durableId="281150442">
    <w:abstractNumId w:val="54"/>
  </w:num>
  <w:num w:numId="50" w16cid:durableId="1300766927">
    <w:abstractNumId w:val="51"/>
  </w:num>
  <w:num w:numId="51" w16cid:durableId="189076715">
    <w:abstractNumId w:val="35"/>
  </w:num>
  <w:num w:numId="52" w16cid:durableId="1991136732">
    <w:abstractNumId w:val="11"/>
  </w:num>
  <w:num w:numId="53" w16cid:durableId="112333756">
    <w:abstractNumId w:val="47"/>
  </w:num>
  <w:num w:numId="54" w16cid:durableId="1616980193">
    <w:abstractNumId w:val="65"/>
  </w:num>
  <w:num w:numId="55" w16cid:durableId="2049066121">
    <w:abstractNumId w:val="74"/>
  </w:num>
  <w:num w:numId="56" w16cid:durableId="883718542">
    <w:abstractNumId w:val="12"/>
  </w:num>
  <w:num w:numId="57" w16cid:durableId="1818374290">
    <w:abstractNumId w:val="9"/>
  </w:num>
  <w:num w:numId="58" w16cid:durableId="1895577581">
    <w:abstractNumId w:val="37"/>
  </w:num>
  <w:num w:numId="59" w16cid:durableId="123937743">
    <w:abstractNumId w:val="3"/>
  </w:num>
  <w:num w:numId="60" w16cid:durableId="572206676">
    <w:abstractNumId w:val="8"/>
  </w:num>
  <w:num w:numId="61" w16cid:durableId="417139074">
    <w:abstractNumId w:val="64"/>
  </w:num>
  <w:num w:numId="62" w16cid:durableId="492918205">
    <w:abstractNumId w:val="76"/>
  </w:num>
  <w:num w:numId="63" w16cid:durableId="1095829799">
    <w:abstractNumId w:val="40"/>
  </w:num>
  <w:num w:numId="64" w16cid:durableId="1898008886">
    <w:abstractNumId w:val="24"/>
  </w:num>
  <w:num w:numId="65" w16cid:durableId="1523394107">
    <w:abstractNumId w:val="60"/>
  </w:num>
  <w:num w:numId="66" w16cid:durableId="1336957061">
    <w:abstractNumId w:val="22"/>
  </w:num>
  <w:num w:numId="67" w16cid:durableId="1994944006">
    <w:abstractNumId w:val="4"/>
  </w:num>
  <w:num w:numId="68" w16cid:durableId="1952318737">
    <w:abstractNumId w:val="21"/>
  </w:num>
  <w:num w:numId="69" w16cid:durableId="1925724357">
    <w:abstractNumId w:val="13"/>
  </w:num>
  <w:num w:numId="70" w16cid:durableId="659311956">
    <w:abstractNumId w:val="48"/>
  </w:num>
  <w:num w:numId="71" w16cid:durableId="2057855774">
    <w:abstractNumId w:val="32"/>
  </w:num>
  <w:num w:numId="72" w16cid:durableId="907692497">
    <w:abstractNumId w:val="26"/>
  </w:num>
  <w:num w:numId="73" w16cid:durableId="711078143">
    <w:abstractNumId w:val="69"/>
  </w:num>
  <w:num w:numId="74" w16cid:durableId="1534688434">
    <w:abstractNumId w:val="10"/>
  </w:num>
  <w:num w:numId="75" w16cid:durableId="1644120840">
    <w:abstractNumId w:val="43"/>
  </w:num>
  <w:num w:numId="76" w16cid:durableId="1470241616">
    <w:abstractNumId w:val="2"/>
  </w:num>
  <w:num w:numId="77" w16cid:durableId="1739475956">
    <w:abstractNumId w:val="17"/>
  </w:num>
  <w:num w:numId="78" w16cid:durableId="696738638">
    <w:abstractNumId w:val="59"/>
  </w:num>
  <w:num w:numId="79" w16cid:durableId="1413434854">
    <w:abstractNumId w:val="39"/>
  </w:num>
  <w:numIdMacAtCleanup w:val="7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647D3"/>
    <w:rsid w:val="00013AB6"/>
    <w:rsid w:val="00031CAE"/>
    <w:rsid w:val="00054C3E"/>
    <w:rsid w:val="00065D9B"/>
    <w:rsid w:val="000817FD"/>
    <w:rsid w:val="000B2BE7"/>
    <w:rsid w:val="000B7746"/>
    <w:rsid w:val="000F44E7"/>
    <w:rsid w:val="0010526A"/>
    <w:rsid w:val="00113430"/>
    <w:rsid w:val="00116023"/>
    <w:rsid w:val="0012616A"/>
    <w:rsid w:val="0015269E"/>
    <w:rsid w:val="001609B5"/>
    <w:rsid w:val="00167E59"/>
    <w:rsid w:val="0017534C"/>
    <w:rsid w:val="001773D0"/>
    <w:rsid w:val="00180B8F"/>
    <w:rsid w:val="001D6D26"/>
    <w:rsid w:val="001E3560"/>
    <w:rsid w:val="001E5C25"/>
    <w:rsid w:val="001E6451"/>
    <w:rsid w:val="001E72B9"/>
    <w:rsid w:val="00200EB1"/>
    <w:rsid w:val="00212E6A"/>
    <w:rsid w:val="00266EE9"/>
    <w:rsid w:val="002768B4"/>
    <w:rsid w:val="00290B9A"/>
    <w:rsid w:val="002C008F"/>
    <w:rsid w:val="002D344A"/>
    <w:rsid w:val="002F155D"/>
    <w:rsid w:val="003471BC"/>
    <w:rsid w:val="003566ED"/>
    <w:rsid w:val="003647D3"/>
    <w:rsid w:val="00371439"/>
    <w:rsid w:val="003768C5"/>
    <w:rsid w:val="00383B84"/>
    <w:rsid w:val="00390F18"/>
    <w:rsid w:val="00396D27"/>
    <w:rsid w:val="003A6F65"/>
    <w:rsid w:val="003B5D33"/>
    <w:rsid w:val="003B7C55"/>
    <w:rsid w:val="003D5EA1"/>
    <w:rsid w:val="003E0DF9"/>
    <w:rsid w:val="00447C74"/>
    <w:rsid w:val="004A2184"/>
    <w:rsid w:val="004B1E13"/>
    <w:rsid w:val="004C2799"/>
    <w:rsid w:val="004E52B0"/>
    <w:rsid w:val="004F1750"/>
    <w:rsid w:val="005104A4"/>
    <w:rsid w:val="005276A5"/>
    <w:rsid w:val="00537237"/>
    <w:rsid w:val="0055494B"/>
    <w:rsid w:val="005861E5"/>
    <w:rsid w:val="00600EA7"/>
    <w:rsid w:val="006179DD"/>
    <w:rsid w:val="00621B6D"/>
    <w:rsid w:val="00662354"/>
    <w:rsid w:val="00672019"/>
    <w:rsid w:val="0067561E"/>
    <w:rsid w:val="00675717"/>
    <w:rsid w:val="006A7483"/>
    <w:rsid w:val="006B1F66"/>
    <w:rsid w:val="00723B2D"/>
    <w:rsid w:val="00727AD9"/>
    <w:rsid w:val="007577EA"/>
    <w:rsid w:val="007669C0"/>
    <w:rsid w:val="00767381"/>
    <w:rsid w:val="007A0F5C"/>
    <w:rsid w:val="007D2848"/>
    <w:rsid w:val="007D5D79"/>
    <w:rsid w:val="007E0083"/>
    <w:rsid w:val="007F4EC9"/>
    <w:rsid w:val="00801E10"/>
    <w:rsid w:val="00830EB2"/>
    <w:rsid w:val="00845221"/>
    <w:rsid w:val="008821A5"/>
    <w:rsid w:val="00882504"/>
    <w:rsid w:val="00894254"/>
    <w:rsid w:val="00894BD5"/>
    <w:rsid w:val="008B08D6"/>
    <w:rsid w:val="008C0FBE"/>
    <w:rsid w:val="0090325C"/>
    <w:rsid w:val="00912C5E"/>
    <w:rsid w:val="0091388B"/>
    <w:rsid w:val="0091672B"/>
    <w:rsid w:val="009167D2"/>
    <w:rsid w:val="00922826"/>
    <w:rsid w:val="00923D7B"/>
    <w:rsid w:val="009275F0"/>
    <w:rsid w:val="00951762"/>
    <w:rsid w:val="00953456"/>
    <w:rsid w:val="009549B8"/>
    <w:rsid w:val="009839D4"/>
    <w:rsid w:val="0098420A"/>
    <w:rsid w:val="009A61AD"/>
    <w:rsid w:val="009A6400"/>
    <w:rsid w:val="00A11359"/>
    <w:rsid w:val="00A16017"/>
    <w:rsid w:val="00A25AAF"/>
    <w:rsid w:val="00A26754"/>
    <w:rsid w:val="00A26857"/>
    <w:rsid w:val="00A51ED0"/>
    <w:rsid w:val="00A71011"/>
    <w:rsid w:val="00A814C3"/>
    <w:rsid w:val="00A8779D"/>
    <w:rsid w:val="00AA1503"/>
    <w:rsid w:val="00AB33EC"/>
    <w:rsid w:val="00AC7D0B"/>
    <w:rsid w:val="00AD2CEC"/>
    <w:rsid w:val="00AE4656"/>
    <w:rsid w:val="00AE58F2"/>
    <w:rsid w:val="00B16ED5"/>
    <w:rsid w:val="00B17D7D"/>
    <w:rsid w:val="00B21A24"/>
    <w:rsid w:val="00B319B1"/>
    <w:rsid w:val="00B3494B"/>
    <w:rsid w:val="00B45EAE"/>
    <w:rsid w:val="00B500BB"/>
    <w:rsid w:val="00B52DBB"/>
    <w:rsid w:val="00B745FE"/>
    <w:rsid w:val="00B86320"/>
    <w:rsid w:val="00BB773D"/>
    <w:rsid w:val="00BD1F69"/>
    <w:rsid w:val="00BE4AEA"/>
    <w:rsid w:val="00C0172C"/>
    <w:rsid w:val="00C113E6"/>
    <w:rsid w:val="00C161BE"/>
    <w:rsid w:val="00C32E17"/>
    <w:rsid w:val="00C32F6C"/>
    <w:rsid w:val="00C602F9"/>
    <w:rsid w:val="00C607AE"/>
    <w:rsid w:val="00CC0766"/>
    <w:rsid w:val="00CC09A2"/>
    <w:rsid w:val="00CF30AB"/>
    <w:rsid w:val="00D13FD5"/>
    <w:rsid w:val="00D55C03"/>
    <w:rsid w:val="00D93211"/>
    <w:rsid w:val="00D94046"/>
    <w:rsid w:val="00DB2B86"/>
    <w:rsid w:val="00DC62E5"/>
    <w:rsid w:val="00DE215A"/>
    <w:rsid w:val="00E04B13"/>
    <w:rsid w:val="00E103BA"/>
    <w:rsid w:val="00E14C49"/>
    <w:rsid w:val="00E421D3"/>
    <w:rsid w:val="00E56FA2"/>
    <w:rsid w:val="00E60182"/>
    <w:rsid w:val="00E736C6"/>
    <w:rsid w:val="00E835E2"/>
    <w:rsid w:val="00E852E1"/>
    <w:rsid w:val="00E907E2"/>
    <w:rsid w:val="00E91D02"/>
    <w:rsid w:val="00EB6755"/>
    <w:rsid w:val="00EC47FF"/>
    <w:rsid w:val="00EE17D2"/>
    <w:rsid w:val="00F45C89"/>
    <w:rsid w:val="00F740E8"/>
    <w:rsid w:val="00F83D8E"/>
    <w:rsid w:val="00F85A52"/>
    <w:rsid w:val="00F9097C"/>
    <w:rsid w:val="00FA7A56"/>
    <w:rsid w:val="00FE04B4"/>
    <w:rsid w:val="00FE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F091D"/>
  <w15:chartTrackingRefBased/>
  <w15:docId w15:val="{E074FE1F-F8DE-40AF-B799-7D90A37BF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7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7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7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7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7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7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7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7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7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7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7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7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7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7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7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7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7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7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7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47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7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47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7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47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47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47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7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7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7D3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Spacing"/>
    <w:uiPriority w:val="1"/>
    <w:qFormat/>
    <w:rsid w:val="00266EE9"/>
    <w:pPr>
      <w:widowControl w:val="0"/>
      <w:autoSpaceDE w:val="0"/>
      <w:autoSpaceDN w:val="0"/>
      <w:adjustRightInd w:val="0"/>
      <w:spacing w:before="100" w:after="100"/>
    </w:pPr>
    <w:rPr>
      <w:rFonts w:ascii="Times New Roman" w:hAnsi="Times New Roman" w:cs="Times New Roman"/>
      <w:kern w:val="0"/>
      <w14:ligatures w14:val="none"/>
    </w:rPr>
  </w:style>
  <w:style w:type="table" w:styleId="PlainTable5">
    <w:name w:val="Plain Table 5"/>
    <w:basedOn w:val="TableNormal"/>
    <w:uiPriority w:val="45"/>
    <w:rsid w:val="00266EE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266EE9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266EE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054C3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47C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7C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7C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C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7C7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500BB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0BB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B500BB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00BB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50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EE6DCD-4DBA-4BCE-94B8-929872D09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8074</Words>
  <Characters>45381</Characters>
  <Application>Microsoft Office Word</Application>
  <DocSecurity>0</DocSecurity>
  <Lines>2836</Lines>
  <Paragraphs>167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Florida Academic Health Center</Company>
  <LinksUpToDate>false</LinksUpToDate>
  <CharactersWithSpaces>5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Hwayoung</dc:creator>
  <cp:keywords/>
  <dc:description/>
  <cp:lastModifiedBy>Cho,Hwayoung</cp:lastModifiedBy>
  <cp:revision>3</cp:revision>
  <dcterms:created xsi:type="dcterms:W3CDTF">2025-12-30T07:29:00Z</dcterms:created>
  <dcterms:modified xsi:type="dcterms:W3CDTF">2025-12-30T07:36:00Z</dcterms:modified>
</cp:coreProperties>
</file>